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63FE" w:rsidRPr="00D8556D" w:rsidRDefault="007663FE" w:rsidP="007663FE">
      <w:pPr>
        <w:pStyle w:val="Heading1"/>
        <w:rPr>
          <w:lang w:val="en-US"/>
        </w:rPr>
      </w:pPr>
      <w:bookmarkStart w:id="0" w:name="_Toc438310397"/>
      <w:r w:rsidRPr="00D8556D">
        <w:rPr>
          <w:lang w:val="en-US"/>
        </w:rPr>
        <w:t>Supplementary methods</w:t>
      </w:r>
      <w:bookmarkEnd w:id="0"/>
    </w:p>
    <w:p w:rsidR="007663FE" w:rsidRPr="00D8556D" w:rsidRDefault="007663FE" w:rsidP="007663FE">
      <w:pPr>
        <w:pStyle w:val="Heading2"/>
        <w:rPr>
          <w:lang w:val="en-US"/>
        </w:rPr>
      </w:pPr>
      <w:bookmarkStart w:id="1" w:name="_Toc438310398"/>
      <w:r w:rsidRPr="00D8556D">
        <w:rPr>
          <w:lang w:val="en-US"/>
        </w:rPr>
        <w:t>Sample size calculations</w:t>
      </w:r>
      <w:bookmarkEnd w:id="1"/>
    </w:p>
    <w:p w:rsidR="007663FE" w:rsidRPr="00D8556D" w:rsidRDefault="007663FE" w:rsidP="007663FE">
      <w:pPr>
        <w:rPr>
          <w:lang w:val="en-US"/>
        </w:rPr>
      </w:pPr>
      <w:r w:rsidRPr="00D8556D">
        <w:rPr>
          <w:lang w:val="en-US"/>
        </w:rPr>
        <w:t xml:space="preserve">The study was designed to provide 90% power to detect a 25% reduction in the composite adverse birth outcome among paucigravidae from 40.3% in the IPTp-SP arm to 30.2% in the ISTp-DP arm. The target sample size was 1155 paucigravidae, (491 per arm after allowing for 15% loss to follow-up) (alpha=0.05). Multigravidae were recruited alongside until the target sample size in paucigravidae was reached. The original target sample size for enrolment of multigravidae was 500 and based on the detection of a 50% reduction in malaria at delivery from an estimated 20.5% to 10.25% with 90% power and allowing for 15% loss to follow-up. </w:t>
      </w:r>
      <w:bookmarkStart w:id="2" w:name="_GoBack"/>
      <w:bookmarkEnd w:id="2"/>
      <w:r w:rsidR="00901B07" w:rsidRPr="00D8556D">
        <w:rPr>
          <w:lang w:val="en-US"/>
        </w:rPr>
        <w:t>However,</w:t>
      </w:r>
      <w:r w:rsidRPr="00D8556D">
        <w:rPr>
          <w:lang w:val="en-US"/>
        </w:rPr>
        <w:t xml:space="preserve"> during the conduct of the study it become clear that this sample size would be reached several months before the target number of paucigravidae was achieved. To avoid seasonal bias in recruitment between the two gravidae strata and allow for pooling of gravidae strata in the analysis, an amendment was approved to allow continuation of recruitment of all eligible multigravidae until the target sample size in paucigravidae was reached. Thus the total number of multigravidae enrolled would depend on the recruitment rate among paucigravidae and was estimated to range between 577 and 770, providing between 86% and 94% power to detect a 50% difference in malaria at delivery. Recruitment was stopped on March 18, 2015, when the sample size in the paucigravidae was reached.</w:t>
      </w:r>
    </w:p>
    <w:p w:rsidR="007663FE" w:rsidRPr="00D8556D" w:rsidRDefault="007663FE" w:rsidP="007663FE">
      <w:pPr>
        <w:pStyle w:val="Heading2"/>
        <w:rPr>
          <w:lang w:val="en-US"/>
        </w:rPr>
      </w:pPr>
      <w:bookmarkStart w:id="3" w:name="_Toc438310399"/>
      <w:r w:rsidRPr="00D8556D">
        <w:rPr>
          <w:lang w:val="en-US"/>
        </w:rPr>
        <w:t>Definitions of morbidity endpoints</w:t>
      </w:r>
      <w:bookmarkEnd w:id="3"/>
      <w:r w:rsidRPr="00D8556D">
        <w:rPr>
          <w:lang w:val="en-US"/>
        </w:rPr>
        <w:t xml:space="preserve"> </w:t>
      </w:r>
    </w:p>
    <w:p w:rsidR="007663FE" w:rsidRPr="00D8556D" w:rsidRDefault="007663FE" w:rsidP="007663FE">
      <w:pPr>
        <w:pStyle w:val="Heading3"/>
        <w:rPr>
          <w:lang w:val="en-US"/>
        </w:rPr>
      </w:pPr>
      <w:bookmarkStart w:id="4" w:name="_Toc438310400"/>
      <w:r w:rsidRPr="00D8556D">
        <w:rPr>
          <w:lang w:val="en-US"/>
        </w:rPr>
        <w:t>Birthweight data</w:t>
      </w:r>
      <w:bookmarkEnd w:id="4"/>
    </w:p>
    <w:p w:rsidR="007663FE" w:rsidRPr="00D8556D" w:rsidRDefault="007663FE" w:rsidP="007663FE">
      <w:pPr>
        <w:rPr>
          <w:lang w:val="en-US"/>
        </w:rPr>
      </w:pPr>
      <w:r w:rsidRPr="00D8556D">
        <w:rPr>
          <w:lang w:val="en-US"/>
        </w:rPr>
        <w:t>The aim of the study was to measure birthweight within 24 hours after birth. Birth weights taken 24-48h hours (n=72, 4.4%), and 48-168 hours after delivery (n=5, 0.3%) were corrected for the physiological fall in birth weight in breastfed infants occurring in the first days following delivery</w:t>
      </w:r>
      <w:r w:rsidR="007002E6" w:rsidRPr="00D8556D">
        <w:rPr>
          <w:lang w:val="en-US"/>
        </w:rPr>
        <w:t xml:space="preserve"> </w:t>
      </w:r>
      <w:r w:rsidRPr="00D8556D">
        <w:rPr>
          <w:lang w:val="en-US"/>
        </w:rPr>
        <w:fldChar w:fldCharType="begin">
          <w:fldData xml:space="preserve">PEVuZE5vdGU+PENpdGU+PEF1dGhvcj5Ob2VsLVdlaXNzPC9BdXRob3I+PFllYXI+MjAwODwvWWVh
cj48UmVjTnVtPjMyMDwvUmVjTnVtPjxEaXNwbGF5VGV4dD5bMSwgMl08L0Rpc3BsYXlUZXh0Pjxy
ZWNvcmQ+PHJlYy1udW1iZXI+MzIwPC9yZWMtbnVtYmVyPjxmb3JlaWduLWtleXM+PGtleSBhcHA9
IkVOIiBkYi1pZD0ic3dhZnQ5d3ZsenZhZW5lYXowcnZkZXZoMDlhZnNyc3p6cGV4IiB0aW1lc3Rh
bXA9IjE0MzE4NTgyNTAiPjMyMDwva2V5PjwvZm9yZWlnbi1rZXlzPjxyZWYtdHlwZSBuYW1lPSJK
b3VybmFsIEFydGljbGUiPjE3PC9yZWYtdHlwZT48Y29udHJpYnV0b3JzPjxhdXRob3JzPjxhdXRo
b3I+Tm9lbC1XZWlzcywgSi48L2F1dGhvcj48YXV0aG9yPkNvdXJhbnQsIEcuPC9hdXRob3I+PGF1
dGhvcj5Xb29kZW5kLCBBLiBLLjwvYXV0aG9yPjwvYXV0aG9ycz48L2NvbnRyaWJ1dG9ycz48dGl0
bGVzPjx0aXRsZT5QaHlzaW9sb2dpY2FsIHdlaWdodCBsb3NzIGluIHRoZSBicmVhc3RmZWQgbmVv
bmF0ZTogYSBzeXN0ZW1hdGljIHJldmlldzwvdGl0bGU+PHNlY29uZGFyeS10aXRsZT5PcGVuIE1l
ZDwvc2Vjb25kYXJ5LXRpdGxlPjxhbHQtdGl0bGU+T3BlbiBtZWRpY2luZSA6IGEgcGVlci1yZXZp
ZXdlZCwgaW5kZXBlbmRlbnQsIG9wZW4tYWNjZXNzIGpvdXJuYWw8L2FsdC10aXRsZT48L3RpdGxl
cz48cGVyaW9kaWNhbD48ZnVsbC10aXRsZT5PcGVuIE1lZDwvZnVsbC10aXRsZT48YWJici0xPk9w
ZW4gbWVkaWNpbmUgOiBhIHBlZXItcmV2aWV3ZWQsIGluZGVwZW5kZW50LCBvcGVuLWFjY2VzcyBq
b3VybmFsPC9hYmJyLTE+PC9wZXJpb2RpY2FsPjxhbHQtcGVyaW9kaWNhbD48ZnVsbC10aXRsZT5P
cGVuIE1lZDwvZnVsbC10aXRsZT48YWJici0xPk9wZW4gbWVkaWNpbmUgOiBhIHBlZXItcmV2aWV3
ZWQsIGluZGVwZW5kZW50LCBvcGVuLWFjY2VzcyBqb3VybmFsPC9hYmJyLTE+PC9hbHQtcGVyaW9k
aWNhbD48cGFnZXM+ZTk5LWUxMTA8L3BhZ2VzPjx2b2x1bWU+Mjwvdm9sdW1lPjxudW1iZXI+NDwv
bnVtYmVyPjxkYXRlcz48eWVhcj4yMDA4PC95ZWFyPjwvZGF0ZXM+PGlzYm4+MTkxMS0yMDkyIChF
bGVjdHJvbmljKTwvaXNibj48YWNjZXNzaW9uLW51bT4yMTYwMjk1OTwvYWNjZXNzaW9uLW51bT48
dXJscz48cmVsYXRlZC11cmxzPjx1cmw+aHR0cDovL3d3dy5uY2JpLm5sbS5uaWguZ292L3B1Ym1l
ZC8yMTYwMjk1OTwvdXJsPjwvcmVsYXRlZC11cmxzPjwvdXJscz48Y3VzdG9tMj4zMDkxNjE1PC9j
dXN0b20yPjwvcmVjb3JkPjwvQ2l0ZT48Q2l0ZT48QXV0aG9yPkZsYWhlcm1hbjwvQXV0aG9yPjxZ
ZWFyPjIwMTM8L1llYXI+PFJlY051bT40MTwvUmVjTnVtPjxyZWNvcmQ+PHJlYy1udW1iZXI+NDE8
L3JlYy1udW1iZXI+PGZvcmVpZ24ta2V5cz48a2V5IGFwcD0iRU4iIGRiLWlkPSJzd2FmdDl3dmx6
dmFlbmVhejBydmRldmgwOWFmc3JzenpwZXgiIHRpbWVzdGFtcD0iMTQyNzYyNzAyNCI+NDE8L2tl
eT48L2ZvcmVpZ24ta2V5cz48cmVmLXR5cGUgbmFtZT0iSm91cm5hbCBBcnRpY2xlIj4xNzwvcmVm
LXR5cGU+PGNvbnRyaWJ1dG9ycz48YXV0aG9ycz48YXV0aG9yPkZsYWhlcm1hbiwgVi4gSi48L2F1
dGhvcj48YXV0aG9yPkt1em5pZXdpY3osIE0uIFcuPC9hdXRob3I+PGF1dGhvcj5MaSwgUy48L2F1
dGhvcj48YXV0aG9yPldhbHNoLCBFLjwvYXV0aG9yPjxhdXRob3I+TWNDdWxsb2NoLCBDLiBFLjwv
YXV0aG9yPjxhdXRob3I+TmV3bWFuLCBULiBCLjwvYXV0aG9yPjwvYXV0aG9ycz48L2NvbnRyaWJ1
dG9ycz48YXV0aC1hZGRyZXNzPkRlcGFydG1lbnQgb2YgUGVkaWF0cmljcywgU2Nob29sIG9mIE1l
ZGljaW5lLCBVbml2ZXJzaXR5IG9mIENhbGlmb3JuaWEsICwgU2FuIEZyYW5jaXNjbywgQ2FsaWZv
cm5pYSwgVVNBLjwvYXV0aC1hZGRyZXNzPjx0aXRsZXM+PHRpdGxlPkZpcnN0LWRheSB3ZWlnaHQg
bG9zcyBwcmVkaWN0cyBldmVudHVhbCB3ZWlnaHQgbmFkaXIgZm9yIGJyZWFzdGZlZWRpbmcgbmV3
Ym9ybnM8L3RpdGxlPjxzZWNvbmRhcnktdGl0bGU+QXJjaCBEaXMgQ2hpbGQgRmV0YWwgTmVvbmF0
YWwgRWQ8L3NlY29uZGFyeS10aXRsZT48YWx0LXRpdGxlPkFyY2hpdmVzIG9mIGRpc2Vhc2UgaW4g
Y2hpbGRob29kLiBGZXRhbCBhbmQgbmVvbmF0YWwgZWRpdGlvbjwvYWx0LXRpdGxlPjwvdGl0bGVz
PjxwZXJpb2RpY2FsPjxmdWxsLXRpdGxlPkFyY2ggRGlzIENoaWxkIEZldGFsIE5lb25hdGFsIEVk
PC9mdWxsLXRpdGxlPjxhYmJyLTE+QXJjaGl2ZXMgb2YgZGlzZWFzZSBpbiBjaGlsZGhvb2QuIEZl
dGFsIGFuZCBuZW9uYXRhbCBlZGl0aW9uPC9hYmJyLTE+PC9wZXJpb2RpY2FsPjxhbHQtcGVyaW9k
aWNhbD48ZnVsbC10aXRsZT5BcmNoIERpcyBDaGlsZCBGZXRhbCBOZW9uYXRhbCBFZDwvZnVsbC10
aXRsZT48YWJici0xPkFyY2hpdmVzIG9mIGRpc2Vhc2UgaW4gY2hpbGRob29kLiBGZXRhbCBhbmQg
bmVvbmF0YWwgZWRpdGlvbjwvYWJici0xPjwvYWx0LXBlcmlvZGljYWw+PHBhZ2VzPkY0ODgtOTI8
L3BhZ2VzPjx2b2x1bWU+OTg8L3ZvbHVtZT48bnVtYmVyPjY8L251bWJlcj48a2V5d29yZHM+PGtl
eXdvcmQ+QmlydGggV2VpZ2h0LypwaHlzaW9sb2d5PC9rZXl3b3JkPjxrZXl3b3JkPkJvZHkgV2Vp
Z2h0PC9rZXl3b3JkPjxrZXl3b3JkPipCcmVhc3QgRmVlZGluZzwva2V5d29yZD48a2V5d29yZD5D
YWxpZm9ybmlhPC9rZXl3b3JkPjxrZXl3b3JkPkNvaG9ydCBTdHVkaWVzPC9rZXl3b3JkPjxrZXl3
b3JkPkh1bWFuczwva2V5d29yZD48a2V5d29yZD5JbmZhbnQgTnV0cml0aW9uYWwgUGh5c2lvbG9n
aWNhbCBQaGVub21lbmEvKnBoeXNpb2xvZ3k8L2tleXdvcmQ+PGtleXdvcmQ+SW5mYW50LCBOZXdi
b3JuPC9rZXl3b3JkPjxrZXl3b3JkPk11bHRpdmFyaWF0ZSBBbmFseXNpczwva2V5d29yZD48a2V5
d29yZD5QcmVkaWN0aXZlIFZhbHVlIG9mIFRlc3RzPC9rZXl3b3JkPjxrZXl3b3JkPlJldHJvc3Bl
Y3RpdmUgU3R1ZGllczwva2V5d29yZD48a2V5d29yZD5UaW1lIEZhY3RvcnM8L2tleXdvcmQ+PGtl
eXdvcmQ+V2VpZ2h0IExvc3MvKnBoeXNpb2xvZ3k8L2tleXdvcmQ+PC9rZXl3b3Jkcz48ZGF0ZXM+
PHllYXI+MjAxMzwveWVhcj48cHViLWRhdGVzPjxkYXRlPk5vdjwvZGF0ZT48L3B1Yi1kYXRlcz48
L2RhdGVzPjxpc2JuPjE0NjgtMjA1MiAoRWxlY3Ryb25pYykmI3hEOzEzNTktMjk5OCAoTGlua2lu
Zyk8L2lzYm4+PGFjY2Vzc2lvbi1udW0+MjM4NjQ0NDM8L2FjY2Vzc2lvbi1udW0+PHVybHM+PHJl
bGF0ZWQtdXJscz48dXJsPmh0dHA6Ly93d3cubmNiaS5ubG0ubmloLmdvdi9wdWJtZWQvMjM4NjQ0
NDM8L3VybD48L3JlbGF0ZWQtdXJscz48L3VybHM+PGVsZWN0cm9uaWMtcmVzb3VyY2UtbnVtPjEw
LjExMzYvYXJjaGRpc2NoaWxkLTIwMTItMzAzMDc2PC9lbGVjdHJvbmljLXJlc291cmNlLW51bT48
L3JlY29yZD48L0NpdGU+PC9FbmROb3RlPgB=
</w:fldData>
        </w:fldChar>
      </w:r>
      <w:r w:rsidR="005666D4" w:rsidRPr="00D8556D">
        <w:rPr>
          <w:lang w:val="en-US"/>
        </w:rPr>
        <w:instrText xml:space="preserve"> ADDIN EN.CITE </w:instrText>
      </w:r>
      <w:r w:rsidR="005666D4" w:rsidRPr="00D8556D">
        <w:rPr>
          <w:lang w:val="en-US"/>
        </w:rPr>
        <w:fldChar w:fldCharType="begin">
          <w:fldData xml:space="preserve">PEVuZE5vdGU+PENpdGU+PEF1dGhvcj5Ob2VsLVdlaXNzPC9BdXRob3I+PFllYXI+MjAwODwvWWVh
cj48UmVjTnVtPjMyMDwvUmVjTnVtPjxEaXNwbGF5VGV4dD5bMSwgMl08L0Rpc3BsYXlUZXh0Pjxy
ZWNvcmQ+PHJlYy1udW1iZXI+MzIwPC9yZWMtbnVtYmVyPjxmb3JlaWduLWtleXM+PGtleSBhcHA9
IkVOIiBkYi1pZD0ic3dhZnQ5d3ZsenZhZW5lYXowcnZkZXZoMDlhZnNyc3p6cGV4IiB0aW1lc3Rh
bXA9IjE0MzE4NTgyNTAiPjMyMDwva2V5PjwvZm9yZWlnbi1rZXlzPjxyZWYtdHlwZSBuYW1lPSJK
b3VybmFsIEFydGljbGUiPjE3PC9yZWYtdHlwZT48Y29udHJpYnV0b3JzPjxhdXRob3JzPjxhdXRo
b3I+Tm9lbC1XZWlzcywgSi48L2F1dGhvcj48YXV0aG9yPkNvdXJhbnQsIEcuPC9hdXRob3I+PGF1
dGhvcj5Xb29kZW5kLCBBLiBLLjwvYXV0aG9yPjwvYXV0aG9ycz48L2NvbnRyaWJ1dG9ycz48dGl0
bGVzPjx0aXRsZT5QaHlzaW9sb2dpY2FsIHdlaWdodCBsb3NzIGluIHRoZSBicmVhc3RmZWQgbmVv
bmF0ZTogYSBzeXN0ZW1hdGljIHJldmlldzwvdGl0bGU+PHNlY29uZGFyeS10aXRsZT5PcGVuIE1l
ZDwvc2Vjb25kYXJ5LXRpdGxlPjxhbHQtdGl0bGU+T3BlbiBtZWRpY2luZSA6IGEgcGVlci1yZXZp
ZXdlZCwgaW5kZXBlbmRlbnQsIG9wZW4tYWNjZXNzIGpvdXJuYWw8L2FsdC10aXRsZT48L3RpdGxl
cz48cGVyaW9kaWNhbD48ZnVsbC10aXRsZT5PcGVuIE1lZDwvZnVsbC10aXRsZT48YWJici0xPk9w
ZW4gbWVkaWNpbmUgOiBhIHBlZXItcmV2aWV3ZWQsIGluZGVwZW5kZW50LCBvcGVuLWFjY2VzcyBq
b3VybmFsPC9hYmJyLTE+PC9wZXJpb2RpY2FsPjxhbHQtcGVyaW9kaWNhbD48ZnVsbC10aXRsZT5P
cGVuIE1lZDwvZnVsbC10aXRsZT48YWJici0xPk9wZW4gbWVkaWNpbmUgOiBhIHBlZXItcmV2aWV3
ZWQsIGluZGVwZW5kZW50LCBvcGVuLWFjY2VzcyBqb3VybmFsPC9hYmJyLTE+PC9hbHQtcGVyaW9k
aWNhbD48cGFnZXM+ZTk5LWUxMTA8L3BhZ2VzPjx2b2x1bWU+Mjwvdm9sdW1lPjxudW1iZXI+NDwv
bnVtYmVyPjxkYXRlcz48eWVhcj4yMDA4PC95ZWFyPjwvZGF0ZXM+PGlzYm4+MTkxMS0yMDkyIChF
bGVjdHJvbmljKTwvaXNibj48YWNjZXNzaW9uLW51bT4yMTYwMjk1OTwvYWNjZXNzaW9uLW51bT48
dXJscz48cmVsYXRlZC11cmxzPjx1cmw+aHR0cDovL3d3dy5uY2JpLm5sbS5uaWguZ292L3B1Ym1l
ZC8yMTYwMjk1OTwvdXJsPjwvcmVsYXRlZC11cmxzPjwvdXJscz48Y3VzdG9tMj4zMDkxNjE1PC9j
dXN0b20yPjwvcmVjb3JkPjwvQ2l0ZT48Q2l0ZT48QXV0aG9yPkZsYWhlcm1hbjwvQXV0aG9yPjxZ
ZWFyPjIwMTM8L1llYXI+PFJlY051bT40MTwvUmVjTnVtPjxyZWNvcmQ+PHJlYy1udW1iZXI+NDE8
L3JlYy1udW1iZXI+PGZvcmVpZ24ta2V5cz48a2V5IGFwcD0iRU4iIGRiLWlkPSJzd2FmdDl3dmx6
dmFlbmVhejBydmRldmgwOWFmc3JzenpwZXgiIHRpbWVzdGFtcD0iMTQyNzYyNzAyNCI+NDE8L2tl
eT48L2ZvcmVpZ24ta2V5cz48cmVmLXR5cGUgbmFtZT0iSm91cm5hbCBBcnRpY2xlIj4xNzwvcmVm
LXR5cGU+PGNvbnRyaWJ1dG9ycz48YXV0aG9ycz48YXV0aG9yPkZsYWhlcm1hbiwgVi4gSi48L2F1
dGhvcj48YXV0aG9yPkt1em5pZXdpY3osIE0uIFcuPC9hdXRob3I+PGF1dGhvcj5MaSwgUy48L2F1
dGhvcj48YXV0aG9yPldhbHNoLCBFLjwvYXV0aG9yPjxhdXRob3I+TWNDdWxsb2NoLCBDLiBFLjwv
YXV0aG9yPjxhdXRob3I+TmV3bWFuLCBULiBCLjwvYXV0aG9yPjwvYXV0aG9ycz48L2NvbnRyaWJ1
dG9ycz48YXV0aC1hZGRyZXNzPkRlcGFydG1lbnQgb2YgUGVkaWF0cmljcywgU2Nob29sIG9mIE1l
ZGljaW5lLCBVbml2ZXJzaXR5IG9mIENhbGlmb3JuaWEsICwgU2FuIEZyYW5jaXNjbywgQ2FsaWZv
cm5pYSwgVVNBLjwvYXV0aC1hZGRyZXNzPjx0aXRsZXM+PHRpdGxlPkZpcnN0LWRheSB3ZWlnaHQg
bG9zcyBwcmVkaWN0cyBldmVudHVhbCB3ZWlnaHQgbmFkaXIgZm9yIGJyZWFzdGZlZWRpbmcgbmV3
Ym9ybnM8L3RpdGxlPjxzZWNvbmRhcnktdGl0bGU+QXJjaCBEaXMgQ2hpbGQgRmV0YWwgTmVvbmF0
YWwgRWQ8L3NlY29uZGFyeS10aXRsZT48YWx0LXRpdGxlPkFyY2hpdmVzIG9mIGRpc2Vhc2UgaW4g
Y2hpbGRob29kLiBGZXRhbCBhbmQgbmVvbmF0YWwgZWRpdGlvbjwvYWx0LXRpdGxlPjwvdGl0bGVz
PjxwZXJpb2RpY2FsPjxmdWxsLXRpdGxlPkFyY2ggRGlzIENoaWxkIEZldGFsIE5lb25hdGFsIEVk
PC9mdWxsLXRpdGxlPjxhYmJyLTE+QXJjaGl2ZXMgb2YgZGlzZWFzZSBpbiBjaGlsZGhvb2QuIEZl
dGFsIGFuZCBuZW9uYXRhbCBlZGl0aW9uPC9hYmJyLTE+PC9wZXJpb2RpY2FsPjxhbHQtcGVyaW9k
aWNhbD48ZnVsbC10aXRsZT5BcmNoIERpcyBDaGlsZCBGZXRhbCBOZW9uYXRhbCBFZDwvZnVsbC10
aXRsZT48YWJici0xPkFyY2hpdmVzIG9mIGRpc2Vhc2UgaW4gY2hpbGRob29kLiBGZXRhbCBhbmQg
bmVvbmF0YWwgZWRpdGlvbjwvYWJici0xPjwvYWx0LXBlcmlvZGljYWw+PHBhZ2VzPkY0ODgtOTI8
L3BhZ2VzPjx2b2x1bWU+OTg8L3ZvbHVtZT48bnVtYmVyPjY8L251bWJlcj48a2V5d29yZHM+PGtl
eXdvcmQ+QmlydGggV2VpZ2h0LypwaHlzaW9sb2d5PC9rZXl3b3JkPjxrZXl3b3JkPkJvZHkgV2Vp
Z2h0PC9rZXl3b3JkPjxrZXl3b3JkPipCcmVhc3QgRmVlZGluZzwva2V5d29yZD48a2V5d29yZD5D
YWxpZm9ybmlhPC9rZXl3b3JkPjxrZXl3b3JkPkNvaG9ydCBTdHVkaWVzPC9rZXl3b3JkPjxrZXl3
b3JkPkh1bWFuczwva2V5d29yZD48a2V5d29yZD5JbmZhbnQgTnV0cml0aW9uYWwgUGh5c2lvbG9n
aWNhbCBQaGVub21lbmEvKnBoeXNpb2xvZ3k8L2tleXdvcmQ+PGtleXdvcmQ+SW5mYW50LCBOZXdi
b3JuPC9rZXl3b3JkPjxrZXl3b3JkPk11bHRpdmFyaWF0ZSBBbmFseXNpczwva2V5d29yZD48a2V5
d29yZD5QcmVkaWN0aXZlIFZhbHVlIG9mIFRlc3RzPC9rZXl3b3JkPjxrZXl3b3JkPlJldHJvc3Bl
Y3RpdmUgU3R1ZGllczwva2V5d29yZD48a2V5d29yZD5UaW1lIEZhY3RvcnM8L2tleXdvcmQ+PGtl
eXdvcmQ+V2VpZ2h0IExvc3MvKnBoeXNpb2xvZ3k8L2tleXdvcmQ+PC9rZXl3b3Jkcz48ZGF0ZXM+
PHllYXI+MjAxMzwveWVhcj48cHViLWRhdGVzPjxkYXRlPk5vdjwvZGF0ZT48L3B1Yi1kYXRlcz48
L2RhdGVzPjxpc2JuPjE0NjgtMjA1MiAoRWxlY3Ryb25pYykmI3hEOzEzNTktMjk5OCAoTGlua2lu
Zyk8L2lzYm4+PGFjY2Vzc2lvbi1udW0+MjM4NjQ0NDM8L2FjY2Vzc2lvbi1udW0+PHVybHM+PHJl
bGF0ZWQtdXJscz48dXJsPmh0dHA6Ly93d3cubmNiaS5ubG0ubmloLmdvdi9wdWJtZWQvMjM4NjQ0
NDM8L3VybD48L3JlbGF0ZWQtdXJscz48L3VybHM+PGVsZWN0cm9uaWMtcmVzb3VyY2UtbnVtPjEw
LjExMzYvYXJjaGRpc2NoaWxkLTIwMTItMzAzMDc2PC9lbGVjdHJvbmljLXJlc291cmNlLW51bT48
L3JlY29yZD48L0NpdGU+PC9FbmROb3RlPgB=
</w:fldData>
        </w:fldChar>
      </w:r>
      <w:r w:rsidR="005666D4" w:rsidRPr="00D8556D">
        <w:rPr>
          <w:lang w:val="en-US"/>
        </w:rPr>
        <w:instrText xml:space="preserve"> ADDIN EN.CITE.DATA </w:instrText>
      </w:r>
      <w:r w:rsidR="005666D4" w:rsidRPr="00D8556D">
        <w:rPr>
          <w:lang w:val="en-US"/>
        </w:rPr>
      </w:r>
      <w:r w:rsidR="005666D4" w:rsidRPr="00D8556D">
        <w:rPr>
          <w:lang w:val="en-US"/>
        </w:rPr>
        <w:fldChar w:fldCharType="end"/>
      </w:r>
      <w:r w:rsidRPr="00D8556D">
        <w:rPr>
          <w:lang w:val="en-US"/>
        </w:rPr>
      </w:r>
      <w:r w:rsidRPr="00D8556D">
        <w:rPr>
          <w:lang w:val="en-US"/>
        </w:rPr>
        <w:fldChar w:fldCharType="separate"/>
      </w:r>
      <w:r w:rsidR="005666D4" w:rsidRPr="00D8556D">
        <w:rPr>
          <w:noProof/>
          <w:lang w:val="en-US"/>
        </w:rPr>
        <w:t>[1, 2]</w:t>
      </w:r>
      <w:r w:rsidRPr="00D8556D">
        <w:rPr>
          <w:lang w:val="en-US"/>
        </w:rPr>
        <w:fldChar w:fldCharType="end"/>
      </w:r>
      <w:r w:rsidRPr="00D8556D">
        <w:rPr>
          <w:lang w:val="en-US"/>
        </w:rPr>
        <w:t xml:space="preserve"> by a factor +2% and +4%, respectively to obtai</w:t>
      </w:r>
      <w:r w:rsidR="007002E6" w:rsidRPr="00D8556D">
        <w:rPr>
          <w:lang w:val="en-US"/>
        </w:rPr>
        <w:t xml:space="preserve">n the estimated weight at birth </w:t>
      </w:r>
      <w:r w:rsidRPr="00D8556D">
        <w:rPr>
          <w:lang w:val="en-US"/>
        </w:rPr>
        <w:fldChar w:fldCharType="begin">
          <w:fldData xml:space="preserve">PEVuZE5vdGU+PENpdGU+PEF1dGhvcj5HcmVlbndvb2Q8L0F1dGhvcj48WWVhcj4xOTg5PC9ZZWFy
PjxSZWNOdW0+NDM8L1JlY051bT48RGlzcGxheVRleHQ+WzMsIDRdPC9EaXNwbGF5VGV4dD48cmVj
b3JkPjxyZWMtbnVtYmVyPjQzPC9yZWMtbnVtYmVyPjxmb3JlaWduLWtleXM+PGtleSBhcHA9IkVO
IiBkYi1pZD0ic3dhZnQ5d3ZsenZhZW5lYXowcnZkZXZoMDlhZnNyc3p6cGV4IiB0aW1lc3RhbXA9
IjE0Mjc2MjcwMjQiPjQzPC9rZXk+PC9mb3JlaWduLWtleXM+PHJlZi10eXBlIG5hbWU9IkpvdXJu
YWwgQXJ0aWNsZSI+MTc8L3JlZi10eXBlPjxjb250cmlidXRvcnM+PGF1dGhvcnM+PGF1dGhvcj5H
cmVlbndvb2QsIEIuIE0uPC9hdXRob3I+PGF1dGhvcj5HcmVlbndvb2QsIEEuIE0uPC9hdXRob3I+
PGF1dGhvcj5Tbm93LCBSLiBXLjwvYXV0aG9yPjxhdXRob3I+Qnlhc3MsIFAuPC9hdXRob3I+PGF1
dGhvcj5CZW5uZXR0LCBTLjwvYXV0aG9yPjxhdXRob3I+SGF0aWItTiZhcG9zO0ppZSwgQS4gQi48
L2F1dGhvcj48L2F1dGhvcnM+PC9jb250cmlidXRvcnM+PGF1dGgtYWRkcmVzcz5NZWRpY2FsIFJl
c2VhcmNoIENvdW5jaWwgTGFib3JhdG9yaWVzLCBUaGUgR2FtYmlhLjwvYXV0aC1hZGRyZXNzPjx0
aXRsZXM+PHRpdGxlPlRoZSBlZmZlY3RzIG9mIG1hbGFyaWEgY2hlbW9wcm9waHlsYXhpcyBnaXZl
biBieSB0cmFkaXRpb25hbCBiaXJ0aCBhdHRlbmRhbnRzIG9uIHRoZSBjb3Vyc2UgYW5kIG91dGNv
bWUgb2YgcHJlZ25hbmN5PC90aXRsZT48c2Vjb25kYXJ5LXRpdGxlPlRyYW5zIFIgU29jIFRyb3Ag
TWVkIEh5Zzwvc2Vjb25kYXJ5LXRpdGxlPjxhbHQtdGl0bGU+VHJhbnNhY3Rpb25zIG9mIHRoZSBS
b3lhbCBTb2NpZXR5IG9mIFRyb3BpY2FsIE1lZGljaW5lIGFuZCBIeWdpZW5lPC9hbHQtdGl0bGU+
PC90aXRsZXM+PHBlcmlvZGljYWw+PGZ1bGwtdGl0bGU+VHJhbnMgUiBTb2MgVHJvcCBNZWQgSHln
PC9mdWxsLXRpdGxlPjxhYmJyLTE+VHJhbnNhY3Rpb25zIG9mIHRoZSBSb3lhbCBTb2NpZXR5IG9m
IFRyb3BpY2FsIE1lZGljaW5lIGFuZCBIeWdpZW5lPC9hYmJyLTE+PC9wZXJpb2RpY2FsPjxhbHQt
cGVyaW9kaWNhbD48ZnVsbC10aXRsZT5UcmFucyBSIFNvYyBUcm9wIE1lZCBIeWc8L2Z1bGwtdGl0
bGU+PGFiYnItMT5UcmFuc2FjdGlvbnMgb2YgdGhlIFJveWFsIFNvY2lldHkgb2YgVHJvcGljYWwg
TWVkaWNpbmUgYW5kIEh5Z2llbmU8L2FiYnItMT48L2FsdC1wZXJpb2RpY2FsPjxwYWdlcz41ODkt
OTQ8L3BhZ2VzPjx2b2x1bWU+ODM8L3ZvbHVtZT48bnVtYmVyPjU8L251bWJlcj48a2V5d29yZHM+
PGtleXdvcmQ+QW50aW1hbGFyaWFscy90aGVyYXBldXRpYyB1c2U8L2tleXdvcmQ+PGtleXdvcmQ+
KkJpcnRoIFdlaWdodDwva2V5d29yZD48a2V5d29yZD5GZW1hbGU8L2tleXdvcmQ+PGtleXdvcmQ+
R2FtYmlhPC9rZXl3b3JkPjxrZXl3b3JkPkh1bWFuczwva2V5d29yZD48a2V5d29yZD5JbmZhbnQs
IE5ld2Jvcm48L2tleXdvcmQ+PGtleXdvcmQ+TWFsYXJpYS8qcHJldmVudGlvbiAmYW1wOyBjb250
cm9sPC9rZXl3b3JkPjxrZXl3b3JkPipNaWR3aWZlcnk8L2tleXdvcmQ+PGtleXdvcmQ+UGFyaXR5
PC9rZXl3b3JkPjxrZXl3b3JkPlByZWduYW5jeTwva2V5d29yZD48a2V5d29yZD5QcmVnbmFuY3kg
Q29tcGxpY2F0aW9ucywgSW5mZWN0aW91cy8qcHJldmVudGlvbiAmYW1wOyBjb250cm9sPC9rZXl3
b3JkPjxrZXl3b3JkPipQcmVnbmFuY3kgT3V0Y29tZTwva2V5d29yZD48L2tleXdvcmRzPjxkYXRl
cz48eWVhcj4xOTg5PC95ZWFyPjxwdWItZGF0ZXM+PGRhdGU+U2VwLU9jdDwvZGF0ZT48L3B1Yi1k
YXRlcz48L2RhdGVzPjxpc2JuPjAwMzUtOTIwMyAoUHJpbnQpJiN4RDswMDM1LTkyMDMgKExpbmtp
bmcpPC9pc2JuPjxhY2Nlc3Npb24tbnVtPjI2MTc2MTk8L2FjY2Vzc2lvbi1udW0+PHVybHM+PHJl
bGF0ZWQtdXJscz48dXJsPmh0dHA6Ly93d3cubmNiaS5ubG0ubmloLmdvdi9wdWJtZWQvMjYxNzYx
OTwvdXJsPjwvcmVsYXRlZC11cmxzPjwvdXJscz48L3JlY29yZD48L0NpdGU+PENpdGU+PEF1dGhv
cj5EJmFwb3M7QWxlc3NhbmRybzwvQXV0aG9yPjxZZWFyPjE5OTY8L1llYXI+PFJlY051bT4zNzwv
UmVjTnVtPjxyZWNvcmQ+PHJlYy1udW1iZXI+Mzc8L3JlYy1udW1iZXI+PGZvcmVpZ24ta2V5cz48
a2V5IGFwcD0iRU4iIGRiLWlkPSJzd2FmdDl3dmx6dmFlbmVhejBydmRldmgwOWFmc3JzenpwZXgi
IHRpbWVzdGFtcD0iMTQyNzYyNzAyNCI+Mzc8L2tleT48L2ZvcmVpZ24ta2V5cz48cmVmLXR5cGUg
bmFtZT0iSm91cm5hbCBBcnRpY2xlIj4xNzwvcmVmLXR5cGU+PGNvbnRyaWJ1dG9ycz48YXV0aG9y
cz48YXV0aG9yPkQmYXBvcztBbGVzc2FuZHJvLCBVLjwvYXV0aG9yPjxhdXRob3I+TGFuZ2Vyb2Nr
LCBQLjwvYXV0aG9yPjxhdXRob3I+QmVubmV0dCwgUy48L2F1dGhvcj48YXV0aG9yPkZyYW5jaXMs
IE4uPC9hdXRob3I+PGF1dGhvcj5DaGFtLCBLLjwvYXV0aG9yPjxhdXRob3I+R3JlZW53b29kLCBC
LiBNLjwvYXV0aG9yPjwvYXV0aG9ycz48L2NvbnRyaWJ1dG9ycz48YXV0aC1hZGRyZXNzPk1lZGlj
YWwgUmVzZWFyY2ggQ291bmNpbCBMYWJvcmF0b3JpZXMsIEJhbmp1bCwgVGhlIEdhbWJpYS48L2F1
dGgtYWRkcmVzcz48dGl0bGVzPjx0aXRsZT5UaGUgaW1wYWN0IG9mIGEgbmF0aW9uYWwgaW1wcmVn
bmF0ZWQgYmVkIG5ldCBwcm9ncmFtbWUgb24gdGhlIG91dGNvbWUgb2YgcHJlZ25hbmN5IGluIHBy
aW1pZ3JhdmlkYWUgaW4gVGhlIEdhbWJpYTwvdGl0bGU+PHNlY29uZGFyeS10aXRsZT5UcmFucyBS
IFNvYyBUcm9wIE1lZCBIeWc8L3NlY29uZGFyeS10aXRsZT48YWx0LXRpdGxlPlRyYW5zYWN0aW9u
cyBvZiB0aGUgUm95YWwgU29jaWV0eSBvZiBUcm9waWNhbCBNZWRpY2luZSBhbmQgSHlnaWVuZTwv
YWx0LXRpdGxlPjwvdGl0bGVzPjxwZXJpb2RpY2FsPjxmdWxsLXRpdGxlPlRyYW5zIFIgU29jIFRy
b3AgTWVkIEh5ZzwvZnVsbC10aXRsZT48YWJici0xPlRyYW5zYWN0aW9ucyBvZiB0aGUgUm95YWwg
U29jaWV0eSBvZiBUcm9waWNhbCBNZWRpY2luZSBhbmQgSHlnaWVuZTwvYWJici0xPjwvcGVyaW9k
aWNhbD48YWx0LXBlcmlvZGljYWw+PGZ1bGwtdGl0bGU+VHJhbnMgUiBTb2MgVHJvcCBNZWQgSHln
PC9mdWxsLXRpdGxlPjxhYmJyLTE+VHJhbnNhY3Rpb25zIG9mIHRoZSBSb3lhbCBTb2NpZXR5IG9m
IFRyb3BpY2FsIE1lZGljaW5lIGFuZCBIeWdpZW5lPC9hYmJyLTE+PC9hbHQtcGVyaW9kaWNhbD48
cGFnZXM+NDg3LTkyPC9wYWdlcz48dm9sdW1lPjkwPC92b2x1bWU+PG51bWJlcj41PC9udW1iZXI+
PGtleXdvcmRzPjxrZXl3b3JkPkFkb2xlc2NlbnQ8L2tleXdvcmQ+PGtleXdvcmQ+QWR1bHQ8L2tl
eXdvcmQ+PGtleXdvcmQ+QW5lbWlhL2NvbXBsaWNhdGlvbnM8L2tleXdvcmQ+PGtleXdvcmQ+KkJl
ZGRpbmcgYW5kIExpbmVuczwva2V5d29yZD48a2V5d29yZD4qQmlydGggV2VpZ2h0PC9rZXl3b3Jk
PjxrZXl3b3JkPkZlbWFsZTwva2V5d29yZD48a2V5d29yZD5HYW1iaWE8L2tleXdvcmQ+PGtleXdv
cmQ+SHVtYW5zPC9rZXl3b3JkPjxrZXl3b3JkPkluZmFudCwgTmV3Ym9ybjwva2V5d29yZD48a2V5
d29yZD5JbmZhbnQsIFByZW1hdHVyZTwva2V5d29yZD48a2V5d29yZD5JbnNlY3RpY2lkZXMvKmFk
bWluaXN0cmF0aW9uICZhbXA7IGRvc2FnZTwva2V5d29yZD48a2V5d29yZD5NYWxhcmlhLCBGYWxj
aXBhcnVtL3BhcmFzaXRvbG9neS8qcHJldmVudGlvbiAmYW1wOyBjb250cm9sPC9rZXl3b3JkPjxr
ZXl3b3JkPipNb3NxdWl0byBDb250cm9sPC9rZXl3b3JkPjxrZXl3b3JkPlBlcm1ldGhyaW48L2tl
eXdvcmQ+PGtleXdvcmQ+UHJlZ25hbmN5PC9rZXl3b3JkPjxrZXl3b3JkPlByZWduYW5jeSBDb21w
bGljYXRpb25zLCBQYXJhc2l0aWMvKnByZXZlbnRpb24gJmFtcDsgY29udHJvbDwva2V5d29yZD48
a2V5d29yZD5QeXJldGhyaW5zL2FkbWluaXN0cmF0aW9uICZhbXA7IGRvc2FnZTwva2V5d29yZD48
a2V5d29yZD5TZWFzb25zPC9rZXl3b3JkPjwva2V5d29yZHM+PGRhdGVzPjx5ZWFyPjE5OTY8L3ll
YXI+PHB1Yi1kYXRlcz48ZGF0ZT5TZXAtT2N0PC9kYXRlPjwvcHViLWRhdGVzPjwvZGF0ZXM+PGlz
Ym4+MDAzNS05MjAzIChQcmludCkmI3hEOzAwMzUtOTIwMyAoTGlua2luZyk8L2lzYm4+PGFjY2Vz
c2lvbi1udW0+ODk0NDI1MTwvYWNjZXNzaW9uLW51bT48dXJscz48cmVsYXRlZC11cmxzPjx1cmw+
aHR0cDovL3d3dy5uY2JpLm5sbS5uaWguZ292L3B1Ym1lZC84OTQ0MjUxPC91cmw+PC9yZWxhdGVk
LXVybHM+PC91cmxzPjwvcmVjb3JkPjwvQ2l0ZT48L0VuZE5vdGU+
</w:fldData>
        </w:fldChar>
      </w:r>
      <w:r w:rsidR="005666D4" w:rsidRPr="00D8556D">
        <w:rPr>
          <w:lang w:val="en-US"/>
        </w:rPr>
        <w:instrText xml:space="preserve"> ADDIN EN.CITE </w:instrText>
      </w:r>
      <w:r w:rsidR="005666D4" w:rsidRPr="00D8556D">
        <w:rPr>
          <w:lang w:val="en-US"/>
        </w:rPr>
        <w:fldChar w:fldCharType="begin">
          <w:fldData xml:space="preserve">PEVuZE5vdGU+PENpdGU+PEF1dGhvcj5HcmVlbndvb2Q8L0F1dGhvcj48WWVhcj4xOTg5PC9ZZWFy
PjxSZWNOdW0+NDM8L1JlY051bT48RGlzcGxheVRleHQ+WzMsIDRdPC9EaXNwbGF5VGV4dD48cmVj
b3JkPjxyZWMtbnVtYmVyPjQzPC9yZWMtbnVtYmVyPjxmb3JlaWduLWtleXM+PGtleSBhcHA9IkVO
IiBkYi1pZD0ic3dhZnQ5d3ZsenZhZW5lYXowcnZkZXZoMDlhZnNyc3p6cGV4IiB0aW1lc3RhbXA9
IjE0Mjc2MjcwMjQiPjQzPC9rZXk+PC9mb3JlaWduLWtleXM+PHJlZi10eXBlIG5hbWU9IkpvdXJu
YWwgQXJ0aWNsZSI+MTc8L3JlZi10eXBlPjxjb250cmlidXRvcnM+PGF1dGhvcnM+PGF1dGhvcj5H
cmVlbndvb2QsIEIuIE0uPC9hdXRob3I+PGF1dGhvcj5HcmVlbndvb2QsIEEuIE0uPC9hdXRob3I+
PGF1dGhvcj5Tbm93LCBSLiBXLjwvYXV0aG9yPjxhdXRob3I+Qnlhc3MsIFAuPC9hdXRob3I+PGF1
dGhvcj5CZW5uZXR0LCBTLjwvYXV0aG9yPjxhdXRob3I+SGF0aWItTiZhcG9zO0ppZSwgQS4gQi48
L2F1dGhvcj48L2F1dGhvcnM+PC9jb250cmlidXRvcnM+PGF1dGgtYWRkcmVzcz5NZWRpY2FsIFJl
c2VhcmNoIENvdW5jaWwgTGFib3JhdG9yaWVzLCBUaGUgR2FtYmlhLjwvYXV0aC1hZGRyZXNzPjx0
aXRsZXM+PHRpdGxlPlRoZSBlZmZlY3RzIG9mIG1hbGFyaWEgY2hlbW9wcm9waHlsYXhpcyBnaXZl
biBieSB0cmFkaXRpb25hbCBiaXJ0aCBhdHRlbmRhbnRzIG9uIHRoZSBjb3Vyc2UgYW5kIG91dGNv
bWUgb2YgcHJlZ25hbmN5PC90aXRsZT48c2Vjb25kYXJ5LXRpdGxlPlRyYW5zIFIgU29jIFRyb3Ag
TWVkIEh5Zzwvc2Vjb25kYXJ5LXRpdGxlPjxhbHQtdGl0bGU+VHJhbnNhY3Rpb25zIG9mIHRoZSBS
b3lhbCBTb2NpZXR5IG9mIFRyb3BpY2FsIE1lZGljaW5lIGFuZCBIeWdpZW5lPC9hbHQtdGl0bGU+
PC90aXRsZXM+PHBlcmlvZGljYWw+PGZ1bGwtdGl0bGU+VHJhbnMgUiBTb2MgVHJvcCBNZWQgSHln
PC9mdWxsLXRpdGxlPjxhYmJyLTE+VHJhbnNhY3Rpb25zIG9mIHRoZSBSb3lhbCBTb2NpZXR5IG9m
IFRyb3BpY2FsIE1lZGljaW5lIGFuZCBIeWdpZW5lPC9hYmJyLTE+PC9wZXJpb2RpY2FsPjxhbHQt
cGVyaW9kaWNhbD48ZnVsbC10aXRsZT5UcmFucyBSIFNvYyBUcm9wIE1lZCBIeWc8L2Z1bGwtdGl0
bGU+PGFiYnItMT5UcmFuc2FjdGlvbnMgb2YgdGhlIFJveWFsIFNvY2lldHkgb2YgVHJvcGljYWwg
TWVkaWNpbmUgYW5kIEh5Z2llbmU8L2FiYnItMT48L2FsdC1wZXJpb2RpY2FsPjxwYWdlcz41ODkt
OTQ8L3BhZ2VzPjx2b2x1bWU+ODM8L3ZvbHVtZT48bnVtYmVyPjU8L251bWJlcj48a2V5d29yZHM+
PGtleXdvcmQ+QW50aW1hbGFyaWFscy90aGVyYXBldXRpYyB1c2U8L2tleXdvcmQ+PGtleXdvcmQ+
KkJpcnRoIFdlaWdodDwva2V5d29yZD48a2V5d29yZD5GZW1hbGU8L2tleXdvcmQ+PGtleXdvcmQ+
R2FtYmlhPC9rZXl3b3JkPjxrZXl3b3JkPkh1bWFuczwva2V5d29yZD48a2V5d29yZD5JbmZhbnQs
IE5ld2Jvcm48L2tleXdvcmQ+PGtleXdvcmQ+TWFsYXJpYS8qcHJldmVudGlvbiAmYW1wOyBjb250
cm9sPC9rZXl3b3JkPjxrZXl3b3JkPipNaWR3aWZlcnk8L2tleXdvcmQ+PGtleXdvcmQ+UGFyaXR5
PC9rZXl3b3JkPjxrZXl3b3JkPlByZWduYW5jeTwva2V5d29yZD48a2V5d29yZD5QcmVnbmFuY3kg
Q29tcGxpY2F0aW9ucywgSW5mZWN0aW91cy8qcHJldmVudGlvbiAmYW1wOyBjb250cm9sPC9rZXl3
b3JkPjxrZXl3b3JkPipQcmVnbmFuY3kgT3V0Y29tZTwva2V5d29yZD48L2tleXdvcmRzPjxkYXRl
cz48eWVhcj4xOTg5PC95ZWFyPjxwdWItZGF0ZXM+PGRhdGU+U2VwLU9jdDwvZGF0ZT48L3B1Yi1k
YXRlcz48L2RhdGVzPjxpc2JuPjAwMzUtOTIwMyAoUHJpbnQpJiN4RDswMDM1LTkyMDMgKExpbmtp
bmcpPC9pc2JuPjxhY2Nlc3Npb24tbnVtPjI2MTc2MTk8L2FjY2Vzc2lvbi1udW0+PHVybHM+PHJl
bGF0ZWQtdXJscz48dXJsPmh0dHA6Ly93d3cubmNiaS5ubG0ubmloLmdvdi9wdWJtZWQvMjYxNzYx
OTwvdXJsPjwvcmVsYXRlZC11cmxzPjwvdXJscz48L3JlY29yZD48L0NpdGU+PENpdGU+PEF1dGhv
cj5EJmFwb3M7QWxlc3NhbmRybzwvQXV0aG9yPjxZZWFyPjE5OTY8L1llYXI+PFJlY051bT4zNzwv
UmVjTnVtPjxyZWNvcmQ+PHJlYy1udW1iZXI+Mzc8L3JlYy1udW1iZXI+PGZvcmVpZ24ta2V5cz48
a2V5IGFwcD0iRU4iIGRiLWlkPSJzd2FmdDl3dmx6dmFlbmVhejBydmRldmgwOWFmc3JzenpwZXgi
IHRpbWVzdGFtcD0iMTQyNzYyNzAyNCI+Mzc8L2tleT48L2ZvcmVpZ24ta2V5cz48cmVmLXR5cGUg
bmFtZT0iSm91cm5hbCBBcnRpY2xlIj4xNzwvcmVmLXR5cGU+PGNvbnRyaWJ1dG9ycz48YXV0aG9y
cz48YXV0aG9yPkQmYXBvcztBbGVzc2FuZHJvLCBVLjwvYXV0aG9yPjxhdXRob3I+TGFuZ2Vyb2Nr
LCBQLjwvYXV0aG9yPjxhdXRob3I+QmVubmV0dCwgUy48L2F1dGhvcj48YXV0aG9yPkZyYW5jaXMs
IE4uPC9hdXRob3I+PGF1dGhvcj5DaGFtLCBLLjwvYXV0aG9yPjxhdXRob3I+R3JlZW53b29kLCBC
LiBNLjwvYXV0aG9yPjwvYXV0aG9ycz48L2NvbnRyaWJ1dG9ycz48YXV0aC1hZGRyZXNzPk1lZGlj
YWwgUmVzZWFyY2ggQ291bmNpbCBMYWJvcmF0b3JpZXMsIEJhbmp1bCwgVGhlIEdhbWJpYS48L2F1
dGgtYWRkcmVzcz48dGl0bGVzPjx0aXRsZT5UaGUgaW1wYWN0IG9mIGEgbmF0aW9uYWwgaW1wcmVn
bmF0ZWQgYmVkIG5ldCBwcm9ncmFtbWUgb24gdGhlIG91dGNvbWUgb2YgcHJlZ25hbmN5IGluIHBy
aW1pZ3JhdmlkYWUgaW4gVGhlIEdhbWJpYTwvdGl0bGU+PHNlY29uZGFyeS10aXRsZT5UcmFucyBS
IFNvYyBUcm9wIE1lZCBIeWc8L3NlY29uZGFyeS10aXRsZT48YWx0LXRpdGxlPlRyYW5zYWN0aW9u
cyBvZiB0aGUgUm95YWwgU29jaWV0eSBvZiBUcm9waWNhbCBNZWRpY2luZSBhbmQgSHlnaWVuZTwv
YWx0LXRpdGxlPjwvdGl0bGVzPjxwZXJpb2RpY2FsPjxmdWxsLXRpdGxlPlRyYW5zIFIgU29jIFRy
b3AgTWVkIEh5ZzwvZnVsbC10aXRsZT48YWJici0xPlRyYW5zYWN0aW9ucyBvZiB0aGUgUm95YWwg
U29jaWV0eSBvZiBUcm9waWNhbCBNZWRpY2luZSBhbmQgSHlnaWVuZTwvYWJici0xPjwvcGVyaW9k
aWNhbD48YWx0LXBlcmlvZGljYWw+PGZ1bGwtdGl0bGU+VHJhbnMgUiBTb2MgVHJvcCBNZWQgSHln
PC9mdWxsLXRpdGxlPjxhYmJyLTE+VHJhbnNhY3Rpb25zIG9mIHRoZSBSb3lhbCBTb2NpZXR5IG9m
IFRyb3BpY2FsIE1lZGljaW5lIGFuZCBIeWdpZW5lPC9hYmJyLTE+PC9hbHQtcGVyaW9kaWNhbD48
cGFnZXM+NDg3LTkyPC9wYWdlcz48dm9sdW1lPjkwPC92b2x1bWU+PG51bWJlcj41PC9udW1iZXI+
PGtleXdvcmRzPjxrZXl3b3JkPkFkb2xlc2NlbnQ8L2tleXdvcmQ+PGtleXdvcmQ+QWR1bHQ8L2tl
eXdvcmQ+PGtleXdvcmQ+QW5lbWlhL2NvbXBsaWNhdGlvbnM8L2tleXdvcmQ+PGtleXdvcmQ+KkJl
ZGRpbmcgYW5kIExpbmVuczwva2V5d29yZD48a2V5d29yZD4qQmlydGggV2VpZ2h0PC9rZXl3b3Jk
PjxrZXl3b3JkPkZlbWFsZTwva2V5d29yZD48a2V5d29yZD5HYW1iaWE8L2tleXdvcmQ+PGtleXdv
cmQ+SHVtYW5zPC9rZXl3b3JkPjxrZXl3b3JkPkluZmFudCwgTmV3Ym9ybjwva2V5d29yZD48a2V5
d29yZD5JbmZhbnQsIFByZW1hdHVyZTwva2V5d29yZD48a2V5d29yZD5JbnNlY3RpY2lkZXMvKmFk
bWluaXN0cmF0aW9uICZhbXA7IGRvc2FnZTwva2V5d29yZD48a2V5d29yZD5NYWxhcmlhLCBGYWxj
aXBhcnVtL3BhcmFzaXRvbG9neS8qcHJldmVudGlvbiAmYW1wOyBjb250cm9sPC9rZXl3b3JkPjxr
ZXl3b3JkPipNb3NxdWl0byBDb250cm9sPC9rZXl3b3JkPjxrZXl3b3JkPlBlcm1ldGhyaW48L2tl
eXdvcmQ+PGtleXdvcmQ+UHJlZ25hbmN5PC9rZXl3b3JkPjxrZXl3b3JkPlByZWduYW5jeSBDb21w
bGljYXRpb25zLCBQYXJhc2l0aWMvKnByZXZlbnRpb24gJmFtcDsgY29udHJvbDwva2V5d29yZD48
a2V5d29yZD5QeXJldGhyaW5zL2FkbWluaXN0cmF0aW9uICZhbXA7IGRvc2FnZTwva2V5d29yZD48
a2V5d29yZD5TZWFzb25zPC9rZXl3b3JkPjwva2V5d29yZHM+PGRhdGVzPjx5ZWFyPjE5OTY8L3ll
YXI+PHB1Yi1kYXRlcz48ZGF0ZT5TZXAtT2N0PC9kYXRlPjwvcHViLWRhdGVzPjwvZGF0ZXM+PGlz
Ym4+MDAzNS05MjAzIChQcmludCkmI3hEOzAwMzUtOTIwMyAoTGlua2luZyk8L2lzYm4+PGFjY2Vz
c2lvbi1udW0+ODk0NDI1MTwvYWNjZXNzaW9uLW51bT48dXJscz48cmVsYXRlZC11cmxzPjx1cmw+
aHR0cDovL3d3dy5uY2JpLm5sbS5uaWguZ292L3B1Ym1lZC84OTQ0MjUxPC91cmw+PC9yZWxhdGVk
LXVybHM+PC91cmxzPjwvcmVjb3JkPjwvQ2l0ZT48L0VuZE5vdGU+
</w:fldData>
        </w:fldChar>
      </w:r>
      <w:r w:rsidR="005666D4" w:rsidRPr="00D8556D">
        <w:rPr>
          <w:lang w:val="en-US"/>
        </w:rPr>
        <w:instrText xml:space="preserve"> ADDIN EN.CITE.DATA </w:instrText>
      </w:r>
      <w:r w:rsidR="005666D4" w:rsidRPr="00D8556D">
        <w:rPr>
          <w:lang w:val="en-US"/>
        </w:rPr>
      </w:r>
      <w:r w:rsidR="005666D4" w:rsidRPr="00D8556D">
        <w:rPr>
          <w:lang w:val="en-US"/>
        </w:rPr>
        <w:fldChar w:fldCharType="end"/>
      </w:r>
      <w:r w:rsidRPr="00D8556D">
        <w:rPr>
          <w:lang w:val="en-US"/>
        </w:rPr>
      </w:r>
      <w:r w:rsidRPr="00D8556D">
        <w:rPr>
          <w:lang w:val="en-US"/>
        </w:rPr>
        <w:fldChar w:fldCharType="separate"/>
      </w:r>
      <w:r w:rsidR="005666D4" w:rsidRPr="00D8556D">
        <w:rPr>
          <w:noProof/>
          <w:lang w:val="en-US"/>
        </w:rPr>
        <w:t>[3, 4]</w:t>
      </w:r>
      <w:r w:rsidRPr="00D8556D">
        <w:rPr>
          <w:lang w:val="en-US"/>
        </w:rPr>
        <w:fldChar w:fldCharType="end"/>
      </w:r>
      <w:r w:rsidR="007002E6" w:rsidRPr="00D8556D">
        <w:rPr>
          <w:lang w:val="en-US"/>
        </w:rPr>
        <w:t>.</w:t>
      </w:r>
      <w:r w:rsidRPr="00D8556D">
        <w:rPr>
          <w:lang w:val="en-US"/>
        </w:rPr>
        <w:t xml:space="preserve">  All analyses used corrected birthweight unless indicated otherwise. Low birth weight was defined as &lt;2,500 gr.</w:t>
      </w:r>
    </w:p>
    <w:p w:rsidR="007663FE" w:rsidRPr="00D8556D" w:rsidRDefault="007663FE" w:rsidP="007663FE">
      <w:pPr>
        <w:pStyle w:val="Heading3"/>
        <w:rPr>
          <w:lang w:val="en-US"/>
        </w:rPr>
      </w:pPr>
      <w:bookmarkStart w:id="5" w:name="_Toc438310401"/>
      <w:r w:rsidRPr="00D8556D">
        <w:rPr>
          <w:lang w:val="en-US"/>
        </w:rPr>
        <w:t>Gestational age and preterm</w:t>
      </w:r>
      <w:bookmarkEnd w:id="5"/>
    </w:p>
    <w:p w:rsidR="007663FE" w:rsidRPr="00D8556D" w:rsidRDefault="007663FE" w:rsidP="007663FE">
      <w:pPr>
        <w:rPr>
          <w:lang w:val="en-US"/>
        </w:rPr>
      </w:pPr>
      <w:r w:rsidRPr="00D8556D">
        <w:rPr>
          <w:lang w:val="en-US"/>
        </w:rPr>
        <w:t>A dating ultrasound scan (</w:t>
      </w:r>
      <w:proofErr w:type="spellStart"/>
      <w:r w:rsidRPr="00D8556D">
        <w:rPr>
          <w:lang w:val="en-US"/>
        </w:rPr>
        <w:t>Sonosite</w:t>
      </w:r>
      <w:proofErr w:type="spellEnd"/>
      <w:r w:rsidRPr="00D8556D">
        <w:rPr>
          <w:lang w:val="en-US"/>
        </w:rPr>
        <w:t xml:space="preserve"> 180-plus portable ultr</w:t>
      </w:r>
      <w:r w:rsidR="00901B07">
        <w:rPr>
          <w:lang w:val="en-US"/>
        </w:rPr>
        <w:t xml:space="preserve">asound system, </w:t>
      </w:r>
      <w:proofErr w:type="spellStart"/>
      <w:r w:rsidR="00901B07">
        <w:rPr>
          <w:lang w:val="en-US"/>
        </w:rPr>
        <w:t>Sonosite</w:t>
      </w:r>
      <w:proofErr w:type="spellEnd"/>
      <w:r w:rsidR="00901B07">
        <w:rPr>
          <w:lang w:val="en-US"/>
        </w:rPr>
        <w:t xml:space="preserve">, USA), </w:t>
      </w:r>
      <w:r w:rsidRPr="00D8556D">
        <w:rPr>
          <w:lang w:val="en-US"/>
        </w:rPr>
        <w:t xml:space="preserve">was performed by the study clinician (MM) and a trained study nurse within a week of enrolment using </w:t>
      </w:r>
      <w:proofErr w:type="spellStart"/>
      <w:r w:rsidRPr="00D8556D">
        <w:rPr>
          <w:lang w:val="en-US"/>
        </w:rPr>
        <w:t>biparietal</w:t>
      </w:r>
      <w:proofErr w:type="spellEnd"/>
      <w:r w:rsidRPr="00D8556D">
        <w:rPr>
          <w:lang w:val="en-US"/>
        </w:rPr>
        <w:t xml:space="preserve"> diameter, abdominal circumference and femur length to estimate gestational age. If more than one gestational age measurement was available we used estimates in the following order of preference: ultrasound, neonatal clinical exam within 96 hours of delivery (modified Ballard score), last menstrual period (if known), and fundal height at enrolment. Preterm was defined as a gestational age of less than 37 completed weeks. </w:t>
      </w:r>
    </w:p>
    <w:p w:rsidR="007663FE" w:rsidRPr="00D8556D" w:rsidRDefault="007663FE" w:rsidP="007663FE">
      <w:pPr>
        <w:pStyle w:val="Heading3"/>
        <w:rPr>
          <w:lang w:val="en-US"/>
        </w:rPr>
      </w:pPr>
      <w:bookmarkStart w:id="6" w:name="_Toc438310402"/>
      <w:r w:rsidRPr="00D8556D">
        <w:rPr>
          <w:lang w:val="en-US"/>
        </w:rPr>
        <w:t>Small for gestational age (SGA)</w:t>
      </w:r>
      <w:bookmarkEnd w:id="6"/>
    </w:p>
    <w:p w:rsidR="007663FE" w:rsidRPr="00D8556D" w:rsidRDefault="007663FE" w:rsidP="007663FE">
      <w:pPr>
        <w:rPr>
          <w:lang w:val="en-US"/>
        </w:rPr>
      </w:pPr>
      <w:r w:rsidRPr="00D8556D">
        <w:rPr>
          <w:lang w:val="en-US"/>
        </w:rPr>
        <w:t>SGA was defined as birthweight below the tenth percentile of an external reference population for a given</w:t>
      </w:r>
      <w:r w:rsidR="00260DD3" w:rsidRPr="00D8556D">
        <w:rPr>
          <w:lang w:val="en-US"/>
        </w:rPr>
        <w:t xml:space="preserve"> gestational age and sex. Because ultrasound-based fetal growth charts were not available for Malawian populations, an ultrasound-based fetal growth chart representative for a rural Tanzanian population was used, which also allowed the calculation of Z-scores</w:t>
      </w:r>
      <w:r w:rsidR="007002E6" w:rsidRPr="00D8556D">
        <w:rPr>
          <w:lang w:val="en-US"/>
        </w:rPr>
        <w:t xml:space="preserve"> </w:t>
      </w:r>
      <w:r w:rsidRPr="00D8556D">
        <w:rPr>
          <w:lang w:val="en-US"/>
        </w:rPr>
        <w:fldChar w:fldCharType="begin">
          <w:fldData xml:space="preserve">PEVuZE5vdGU+PENpdGU+PEF1dGhvcj5TY2htaWVnZWxvdzwvQXV0aG9yPjxZZWFyPjIwMTI8L1ll
YXI+PFJlY051bT4zMDQ8L1JlY051bT48RGlzcGxheVRleHQ+WzVdPC9EaXNwbGF5VGV4dD48cmVj
b3JkPjxyZWMtbnVtYmVyPjMwNDwvcmVjLW51bWJlcj48Zm9yZWlnbi1rZXlzPjxrZXkgYXBwPSJF
TiIgZGItaWQ9InN3YWZ0OXd2bHp2YWVuZWF6MHJ2ZGV2aDA5YWZzcnN6enBleCIgdGltZXN0YW1w
PSIxNDMxODU4MjUwIj4zMDQ8L2tleT48L2ZvcmVpZ24ta2V5cz48cmVmLXR5cGUgbmFtZT0iSm91
cm5hbCBBcnRpY2xlIj4xNzwvcmVmLXR5cGU+PGNvbnRyaWJ1dG9ycz48YXV0aG9ycz48YXV0aG9y
PlNjaG1pZWdlbG93LCBDLjwvYXV0aG9yPjxhdXRob3I+U2NoZWlrZSwgVC48L2F1dGhvcj48YXV0
aG9yPk9lc3RlcmhvbHQsIE0uPC9hdXRob3I+PGF1dGhvcj5NaW5qYSwgRC48L2F1dGhvcj48YXV0
aG9yPlBlaHJzb24sIEMuPC9hdXRob3I+PGF1dGhvcj5NYWdpc3RyYWRvLCBQLjwvYXV0aG9yPjxh
dXRob3I+TGVtbmdlLCBNLjwvYXV0aG9yPjxhdXRob3I+UmFzY2gsIFYuPC9hdXRob3I+PGF1dGhv
cj5MdXNpbmd1LCBKLjwvYXV0aG9yPjxhdXRob3I+VGhlYW5kZXIsIFQuIEcuPC9hdXRob3I+PGF1
dGhvcj5OaWVsc2VuLCBCLiBCLjwvYXV0aG9yPjwvYXV0aG9ycz48L2NvbnRyaWJ1dG9ycz48YXV0
aC1hZGRyZXNzPkNlbnRyZSBmb3IgTWVkaWNhbCBQYXJhc2l0b2xvZ3ksIEluc3RpdHV0ZSBvZiBJ
bnRlcm5hdGlvbmFsIEhlYWx0aCwgSW1tdW5vbG9neSwgYW5kIE1pY3JvYmlvbG9neSwgVW5pdmVy
c2l0eSBvZiBDb3BlbmhhZ2VuIGFuZCBEZXBhcnRtZW50IG9mIEluZmVjdGlvdXMgRGlzZWFzZXMs
IENvcGVuaGFnZW4gVW5pdmVyc2l0eSBIb3NwaXRhbCwgQ29wZW5oYWdlbiwgRGVubWFyay4gY2hy
aXN0ZW50emVzQHlhaG9vLmRrPC9hdXRoLWFkZHJlc3M+PHRpdGxlcz48dGl0bGU+RGV2ZWxvcG1l
bnQgb2YgYSBmZXRhbCB3ZWlnaHQgY2hhcnQgdXNpbmcgc2VyaWFsIHRyYW5zLWFiZG9taW5hbCB1
bHRyYXNvdW5kIGluIGFuIEVhc3QgQWZyaWNhbiBwb3B1bGF0aW9uOiBhIGxvbmdpdHVkaW5hbCBv
YnNlcnZhdGlvbmFsIHN0dWR5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NDQ3NzM8L3BhZ2VzPjx2b2x1bWU+Nzwvdm9sdW1lPjxudW1iZXI+OTwvbnVtYmVyPjxr
ZXl3b3Jkcz48a2V5d29yZD4qQWJkb21lbjwva2V5d29yZD48a2V5d29yZD5BZG9sZXNjZW50PC9r
ZXl3b3JkPjxrZXl3b3JkPkFkdWx0PC9rZXl3b3JkPjxrZXl3b3JkPkJpcnRoIFdlaWdodDwva2V5
d29yZD48a2V5d29yZD5EZXZlbG9wZWQgQ291bnRyaWVzL3N0YXRpc3RpY3MgJmFtcDsgbnVtZXJp
Y2FsIGRhdGE8L2tleXdvcmQ+PGtleXdvcmQ+RmVtYWxlPC9rZXl3b3JkPjxrZXl3b3JkPipGZXRh
bCBXZWlnaHQ8L2tleXdvcmQ+PGtleXdvcmQ+SHVtYW5zPC9rZXl3b3JkPjxrZXl3b3JkPkluZmFu
dCwgTmV3Ym9ybjwva2V5d29yZD48a2V5d29yZD5Mb25naXR1ZGluYWwgU3R1ZGllczwva2V5d29y
ZD48a2V5d29yZD5NYWxlPC9rZXl3b3JkPjxrZXl3b3JkPk1pZGRsZSBBZ2VkPC9rZXl3b3JkPjxr
ZXl3b3JkPlByZWduYW5jeTwva2V5d29yZD48a2V5d29yZD5UYW56YW5pYTwva2V5d29yZD48a2V5
d29yZD5UaW1lIEZhY3RvcnM8L2tleXdvcmQ+PGtleXdvcmQ+KlVsdHJhc29ub2dyYXBoeSwgUHJl
bmF0YWw8L2tleXdvcmQ+PGtleXdvcmQ+WW91bmcgQWR1bHQ8L2tleXdvcmQ+PC9rZXl3b3Jkcz48
ZGF0ZXM+PHllYXI+MjAxMjwveWVhcj48L2RhdGVzPjxpc2JuPjE5MzItNjIwMyAoRWxlY3Ryb25p
YykmI3hEOzE5MzItNjIwMyAoTGlua2luZyk8L2lzYm4+PGFjY2Vzc2lvbi1udW0+MjMwMjg2MTc8
L2FjY2Vzc2lvbi1udW0+PHVybHM+PHJlbGF0ZWQtdXJscz48dXJsPmh0dHA6Ly93d3cubmNiaS5u
bG0ubmloLmdvdi9wdWJtZWQvMjMwMjg2MTc8L3VybD48dXJsPmh0dHA6Ly93d3cubmNiaS5ubG0u
bmloLmdvdi9wbWMvYXJ0aWNsZXMvUE1DMzQ0ODYyMi9wZGYvcG9uZS4wMDQ0NzczLnBkZjwvdXJs
PjwvcmVsYXRlZC11cmxzPjwvdXJscz48Y3VzdG9tMj4zNDQ4NjIyPC9jdXN0b20yPjxlbGVjdHJv
bmljLXJlc291cmNlLW51bT4xMC4xMzcxL2pvdXJuYWwucG9uZS4wMDQ0NzczPC9lbGVjdHJvbmlj
LXJlc291cmNlLW51bT48L3JlY29yZD48L0NpdGU+PC9FbmROb3RlPn==
</w:fldData>
        </w:fldChar>
      </w:r>
      <w:r w:rsidR="005666D4" w:rsidRPr="00D8556D">
        <w:rPr>
          <w:lang w:val="en-US"/>
        </w:rPr>
        <w:instrText xml:space="preserve"> ADDIN EN.CITE </w:instrText>
      </w:r>
      <w:r w:rsidR="005666D4" w:rsidRPr="00D8556D">
        <w:rPr>
          <w:lang w:val="en-US"/>
        </w:rPr>
        <w:fldChar w:fldCharType="begin">
          <w:fldData xml:space="preserve">PEVuZE5vdGU+PENpdGU+PEF1dGhvcj5TY2htaWVnZWxvdzwvQXV0aG9yPjxZZWFyPjIwMTI8L1ll
YXI+PFJlY051bT4zMDQ8L1JlY051bT48RGlzcGxheVRleHQ+WzVdPC9EaXNwbGF5VGV4dD48cmVj
b3JkPjxyZWMtbnVtYmVyPjMwNDwvcmVjLW51bWJlcj48Zm9yZWlnbi1rZXlzPjxrZXkgYXBwPSJF
TiIgZGItaWQ9InN3YWZ0OXd2bHp2YWVuZWF6MHJ2ZGV2aDA5YWZzcnN6enBleCIgdGltZXN0YW1w
PSIxNDMxODU4MjUwIj4zMDQ8L2tleT48L2ZvcmVpZ24ta2V5cz48cmVmLXR5cGUgbmFtZT0iSm91
cm5hbCBBcnRpY2xlIj4xNzwvcmVmLXR5cGU+PGNvbnRyaWJ1dG9ycz48YXV0aG9ycz48YXV0aG9y
PlNjaG1pZWdlbG93LCBDLjwvYXV0aG9yPjxhdXRob3I+U2NoZWlrZSwgVC48L2F1dGhvcj48YXV0
aG9yPk9lc3RlcmhvbHQsIE0uPC9hdXRob3I+PGF1dGhvcj5NaW5qYSwgRC48L2F1dGhvcj48YXV0
aG9yPlBlaHJzb24sIEMuPC9hdXRob3I+PGF1dGhvcj5NYWdpc3RyYWRvLCBQLjwvYXV0aG9yPjxh
dXRob3I+TGVtbmdlLCBNLjwvYXV0aG9yPjxhdXRob3I+UmFzY2gsIFYuPC9hdXRob3I+PGF1dGhv
cj5MdXNpbmd1LCBKLjwvYXV0aG9yPjxhdXRob3I+VGhlYW5kZXIsIFQuIEcuPC9hdXRob3I+PGF1
dGhvcj5OaWVsc2VuLCBCLiBCLjwvYXV0aG9yPjwvYXV0aG9ycz48L2NvbnRyaWJ1dG9ycz48YXV0
aC1hZGRyZXNzPkNlbnRyZSBmb3IgTWVkaWNhbCBQYXJhc2l0b2xvZ3ksIEluc3RpdHV0ZSBvZiBJ
bnRlcm5hdGlvbmFsIEhlYWx0aCwgSW1tdW5vbG9neSwgYW5kIE1pY3JvYmlvbG9neSwgVW5pdmVy
c2l0eSBvZiBDb3BlbmhhZ2VuIGFuZCBEZXBhcnRtZW50IG9mIEluZmVjdGlvdXMgRGlzZWFzZXMs
IENvcGVuaGFnZW4gVW5pdmVyc2l0eSBIb3NwaXRhbCwgQ29wZW5oYWdlbiwgRGVubWFyay4gY2hy
aXN0ZW50emVzQHlhaG9vLmRrPC9hdXRoLWFkZHJlc3M+PHRpdGxlcz48dGl0bGU+RGV2ZWxvcG1l
bnQgb2YgYSBmZXRhbCB3ZWlnaHQgY2hhcnQgdXNpbmcgc2VyaWFsIHRyYW5zLWFiZG9taW5hbCB1
bHRyYXNvdW5kIGluIGFuIEVhc3QgQWZyaWNhbiBwb3B1bGF0aW9uOiBhIGxvbmdpdHVkaW5hbCBv
YnNlcnZhdGlvbmFsIHN0dWR5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NDQ3NzM8L3BhZ2VzPjx2b2x1bWU+Nzwvdm9sdW1lPjxudW1iZXI+OTwvbnVtYmVyPjxr
ZXl3b3Jkcz48a2V5d29yZD4qQWJkb21lbjwva2V5d29yZD48a2V5d29yZD5BZG9sZXNjZW50PC9r
ZXl3b3JkPjxrZXl3b3JkPkFkdWx0PC9rZXl3b3JkPjxrZXl3b3JkPkJpcnRoIFdlaWdodDwva2V5
d29yZD48a2V5d29yZD5EZXZlbG9wZWQgQ291bnRyaWVzL3N0YXRpc3RpY3MgJmFtcDsgbnVtZXJp
Y2FsIGRhdGE8L2tleXdvcmQ+PGtleXdvcmQ+RmVtYWxlPC9rZXl3b3JkPjxrZXl3b3JkPipGZXRh
bCBXZWlnaHQ8L2tleXdvcmQ+PGtleXdvcmQ+SHVtYW5zPC9rZXl3b3JkPjxrZXl3b3JkPkluZmFu
dCwgTmV3Ym9ybjwva2V5d29yZD48a2V5d29yZD5Mb25naXR1ZGluYWwgU3R1ZGllczwva2V5d29y
ZD48a2V5d29yZD5NYWxlPC9rZXl3b3JkPjxrZXl3b3JkPk1pZGRsZSBBZ2VkPC9rZXl3b3JkPjxr
ZXl3b3JkPlByZWduYW5jeTwva2V5d29yZD48a2V5d29yZD5UYW56YW5pYTwva2V5d29yZD48a2V5
d29yZD5UaW1lIEZhY3RvcnM8L2tleXdvcmQ+PGtleXdvcmQ+KlVsdHJhc29ub2dyYXBoeSwgUHJl
bmF0YWw8L2tleXdvcmQ+PGtleXdvcmQ+WW91bmcgQWR1bHQ8L2tleXdvcmQ+PC9rZXl3b3Jkcz48
ZGF0ZXM+PHllYXI+MjAxMjwveWVhcj48L2RhdGVzPjxpc2JuPjE5MzItNjIwMyAoRWxlY3Ryb25p
YykmI3hEOzE5MzItNjIwMyAoTGlua2luZyk8L2lzYm4+PGFjY2Vzc2lvbi1udW0+MjMwMjg2MTc8
L2FjY2Vzc2lvbi1udW0+PHVybHM+PHJlbGF0ZWQtdXJscz48dXJsPmh0dHA6Ly93d3cubmNiaS5u
bG0ubmloLmdvdi9wdWJtZWQvMjMwMjg2MTc8L3VybD48dXJsPmh0dHA6Ly93d3cubmNiaS5ubG0u
bmloLmdvdi9wbWMvYXJ0aWNsZXMvUE1DMzQ0ODYyMi9wZGYvcG9uZS4wMDQ0NzczLnBkZjwvdXJs
PjwvcmVsYXRlZC11cmxzPjwvdXJscz48Y3VzdG9tMj4zNDQ4NjIyPC9jdXN0b20yPjxlbGVjdHJv
bmljLXJlc291cmNlLW51bT4xMC4xMzcxL2pvdXJuYWwucG9uZS4wMDQ0NzczPC9lbGVjdHJvbmlj
LXJlc291cmNlLW51bT48L3JlY29yZD48L0NpdGU+PC9FbmROb3RlPn==
</w:fldData>
        </w:fldChar>
      </w:r>
      <w:r w:rsidR="005666D4" w:rsidRPr="00D8556D">
        <w:rPr>
          <w:lang w:val="en-US"/>
        </w:rPr>
        <w:instrText xml:space="preserve"> ADDIN EN.CITE.DATA </w:instrText>
      </w:r>
      <w:r w:rsidR="005666D4" w:rsidRPr="00D8556D">
        <w:rPr>
          <w:lang w:val="en-US"/>
        </w:rPr>
      </w:r>
      <w:r w:rsidR="005666D4" w:rsidRPr="00D8556D">
        <w:rPr>
          <w:lang w:val="en-US"/>
        </w:rPr>
        <w:fldChar w:fldCharType="end"/>
      </w:r>
      <w:r w:rsidRPr="00D8556D">
        <w:rPr>
          <w:lang w:val="en-US"/>
        </w:rPr>
      </w:r>
      <w:r w:rsidRPr="00D8556D">
        <w:rPr>
          <w:lang w:val="en-US"/>
        </w:rPr>
        <w:fldChar w:fldCharType="separate"/>
      </w:r>
      <w:r w:rsidR="005666D4" w:rsidRPr="00D8556D">
        <w:rPr>
          <w:noProof/>
          <w:lang w:val="en-US"/>
        </w:rPr>
        <w:t>[5]</w:t>
      </w:r>
      <w:r w:rsidRPr="00D8556D">
        <w:rPr>
          <w:lang w:val="en-US"/>
        </w:rPr>
        <w:fldChar w:fldCharType="end"/>
      </w:r>
      <w:r w:rsidR="007002E6" w:rsidRPr="00D8556D">
        <w:rPr>
          <w:lang w:val="en-US"/>
        </w:rPr>
        <w:t>.</w:t>
      </w:r>
      <w:r w:rsidR="00A03797" w:rsidRPr="00D8556D">
        <w:rPr>
          <w:lang w:val="en-US"/>
        </w:rPr>
        <w:t xml:space="preserve"> The </w:t>
      </w:r>
      <w:r w:rsidR="003F4825" w:rsidRPr="00D8556D">
        <w:rPr>
          <w:lang w:val="en-US"/>
        </w:rPr>
        <w:t xml:space="preserve">Tanzanian </w:t>
      </w:r>
      <w:r w:rsidR="00A03797" w:rsidRPr="00D8556D">
        <w:rPr>
          <w:lang w:val="en-US"/>
        </w:rPr>
        <w:t xml:space="preserve">reference population was </w:t>
      </w:r>
      <w:r w:rsidR="00C85906" w:rsidRPr="00D8556D">
        <w:rPr>
          <w:lang w:val="en-US"/>
        </w:rPr>
        <w:t>described</w:t>
      </w:r>
      <w:r w:rsidR="00A03797" w:rsidRPr="00D8556D">
        <w:rPr>
          <w:lang w:val="en-US"/>
        </w:rPr>
        <w:t xml:space="preserve"> in the statistical analysis plan</w:t>
      </w:r>
      <w:r w:rsidR="00C85906" w:rsidRPr="00D8556D">
        <w:rPr>
          <w:lang w:val="en-US"/>
        </w:rPr>
        <w:t xml:space="preserve"> (S2 Text) and replaced t</w:t>
      </w:r>
      <w:r w:rsidR="00826241" w:rsidRPr="00D8556D">
        <w:rPr>
          <w:lang w:val="en-US"/>
        </w:rPr>
        <w:t>he origina</w:t>
      </w:r>
      <w:r w:rsidR="00B66596" w:rsidRPr="00D8556D">
        <w:rPr>
          <w:lang w:val="en-US"/>
        </w:rPr>
        <w:t xml:space="preserve">l </w:t>
      </w:r>
      <w:r w:rsidR="00B37919" w:rsidRPr="00D8556D">
        <w:rPr>
          <w:lang w:val="en-US"/>
        </w:rPr>
        <w:t xml:space="preserve">fetal </w:t>
      </w:r>
      <w:r w:rsidR="00A27080" w:rsidRPr="00D8556D">
        <w:rPr>
          <w:lang w:val="en-US"/>
        </w:rPr>
        <w:t xml:space="preserve">growth </w:t>
      </w:r>
      <w:r w:rsidR="003F4825" w:rsidRPr="00D8556D">
        <w:rPr>
          <w:lang w:val="en-US"/>
        </w:rPr>
        <w:t>charts based</w:t>
      </w:r>
      <w:r w:rsidR="00A27080" w:rsidRPr="00D8556D">
        <w:rPr>
          <w:lang w:val="en-US"/>
        </w:rPr>
        <w:t xml:space="preserve"> on a</w:t>
      </w:r>
      <w:r w:rsidR="00900CEC" w:rsidRPr="00D8556D">
        <w:rPr>
          <w:lang w:val="en-US"/>
        </w:rPr>
        <w:t>n</w:t>
      </w:r>
      <w:r w:rsidR="00A27080" w:rsidRPr="00D8556D">
        <w:rPr>
          <w:lang w:val="en-US"/>
        </w:rPr>
        <w:t xml:space="preserve"> urban population from Kinshasa, Democratic Republic of Congo (DRC)</w:t>
      </w:r>
      <w:r w:rsidR="00900CEC" w:rsidRPr="00D8556D">
        <w:rPr>
          <w:lang w:val="en-US"/>
        </w:rPr>
        <w:t>,</w:t>
      </w:r>
      <w:r w:rsidR="00826241" w:rsidRPr="00D8556D">
        <w:rPr>
          <w:lang w:val="en-US"/>
        </w:rPr>
        <w:t xml:space="preserve"> </w:t>
      </w:r>
      <w:r w:rsidR="00B66596" w:rsidRPr="00D8556D">
        <w:rPr>
          <w:lang w:val="en-US"/>
        </w:rPr>
        <w:t>described in the study protocol (S3 Text)</w:t>
      </w:r>
      <w:r w:rsidR="00260DD3" w:rsidRPr="00D8556D">
        <w:rPr>
          <w:lang w:val="en-US"/>
        </w:rPr>
        <w:t>. This was done</w:t>
      </w:r>
      <w:r w:rsidR="00C85906" w:rsidRPr="00D8556D">
        <w:rPr>
          <w:lang w:val="en-US"/>
        </w:rPr>
        <w:t xml:space="preserve"> </w:t>
      </w:r>
      <w:r w:rsidR="00B66596" w:rsidRPr="00D8556D">
        <w:rPr>
          <w:lang w:val="en-US"/>
        </w:rPr>
        <w:t>because the latter was small</w:t>
      </w:r>
      <w:r w:rsidR="00A27080" w:rsidRPr="00D8556D">
        <w:rPr>
          <w:lang w:val="en-US"/>
        </w:rPr>
        <w:t>er</w:t>
      </w:r>
      <w:r w:rsidR="00B66596" w:rsidRPr="00D8556D">
        <w:rPr>
          <w:lang w:val="en-US"/>
        </w:rPr>
        <w:t xml:space="preserve"> (N=144) and included women suffering from malaria, malnutrition and obstetrical complications [2].</w:t>
      </w:r>
      <w:r w:rsidR="00826241" w:rsidRPr="00D8556D">
        <w:rPr>
          <w:lang w:val="en-US"/>
        </w:rPr>
        <w:t xml:space="preserve"> </w:t>
      </w:r>
    </w:p>
    <w:p w:rsidR="007663FE" w:rsidRPr="00D8556D" w:rsidRDefault="007663FE" w:rsidP="007663FE">
      <w:pPr>
        <w:pStyle w:val="Heading3"/>
        <w:rPr>
          <w:lang w:val="en-US"/>
        </w:rPr>
      </w:pPr>
      <w:bookmarkStart w:id="7" w:name="_Toc438310403"/>
      <w:r w:rsidRPr="00D8556D">
        <w:rPr>
          <w:lang w:val="en-US"/>
        </w:rPr>
        <w:lastRenderedPageBreak/>
        <w:t>Congenital malaria</w:t>
      </w:r>
      <w:bookmarkEnd w:id="7"/>
    </w:p>
    <w:p w:rsidR="007663FE" w:rsidRPr="00D8556D" w:rsidRDefault="007663FE" w:rsidP="007663FE">
      <w:pPr>
        <w:rPr>
          <w:lang w:val="en-US"/>
        </w:rPr>
      </w:pPr>
      <w:r w:rsidRPr="00D8556D">
        <w:rPr>
          <w:lang w:val="en-US"/>
        </w:rPr>
        <w:t>Any asexual malaria parasitaemia detected by microscopy, RDT or PCR in cord blood or in the peripheral blood within 7 days of birth.</w:t>
      </w:r>
    </w:p>
    <w:p w:rsidR="007663FE" w:rsidRPr="00D8556D" w:rsidRDefault="007663FE" w:rsidP="007663FE">
      <w:pPr>
        <w:pStyle w:val="Heading2"/>
        <w:rPr>
          <w:lang w:val="en-US"/>
        </w:rPr>
      </w:pPr>
      <w:bookmarkStart w:id="8" w:name="_Toc438310404"/>
      <w:r w:rsidRPr="00D8556D">
        <w:rPr>
          <w:lang w:val="en-US"/>
        </w:rPr>
        <w:t>Laboratory methods</w:t>
      </w:r>
      <w:bookmarkEnd w:id="8"/>
    </w:p>
    <w:p w:rsidR="00D633C6" w:rsidRPr="00D8556D" w:rsidRDefault="00D633C6" w:rsidP="00840EBD">
      <w:pPr>
        <w:pStyle w:val="Heading3"/>
        <w:rPr>
          <w:lang w:val="en-US"/>
        </w:rPr>
      </w:pPr>
      <w:r w:rsidRPr="00D8556D">
        <w:rPr>
          <w:lang w:val="en-US"/>
        </w:rPr>
        <w:t>Hemoglobin concentrations</w:t>
      </w:r>
    </w:p>
    <w:p w:rsidR="00D633C6" w:rsidRPr="00D8556D" w:rsidRDefault="00C27961" w:rsidP="00840EBD">
      <w:pPr>
        <w:rPr>
          <w:lang w:val="en-US"/>
        </w:rPr>
      </w:pPr>
      <w:r w:rsidRPr="00D8556D">
        <w:rPr>
          <w:lang w:val="en-US"/>
        </w:rPr>
        <w:t>H</w:t>
      </w:r>
      <w:r w:rsidR="00D633C6" w:rsidRPr="00D8556D">
        <w:rPr>
          <w:lang w:val="en-US"/>
        </w:rPr>
        <w:t>emoglobin concentration</w:t>
      </w:r>
      <w:r w:rsidR="000F31B3" w:rsidRPr="00D8556D">
        <w:rPr>
          <w:lang w:val="en-US"/>
        </w:rPr>
        <w:t>s</w:t>
      </w:r>
      <w:r w:rsidR="00D633C6" w:rsidRPr="00D8556D">
        <w:rPr>
          <w:lang w:val="en-US"/>
        </w:rPr>
        <w:t xml:space="preserve"> were measured at point of ca</w:t>
      </w:r>
      <w:r w:rsidR="000F31B3" w:rsidRPr="00D8556D">
        <w:rPr>
          <w:lang w:val="en-US"/>
        </w:rPr>
        <w:t>re</w:t>
      </w:r>
      <w:r w:rsidR="00D633C6" w:rsidRPr="00D8556D">
        <w:rPr>
          <w:lang w:val="en-US"/>
        </w:rPr>
        <w:t xml:space="preserve"> using </w:t>
      </w:r>
      <w:r w:rsidR="00E67620" w:rsidRPr="00D8556D">
        <w:rPr>
          <w:lang w:val="en-US"/>
        </w:rPr>
        <w:t xml:space="preserve">the </w:t>
      </w:r>
      <w:proofErr w:type="spellStart"/>
      <w:r w:rsidR="00E67620" w:rsidRPr="00D8556D">
        <w:rPr>
          <w:lang w:val="en-US"/>
        </w:rPr>
        <w:t>Hb</w:t>
      </w:r>
      <w:proofErr w:type="spellEnd"/>
      <w:r w:rsidR="00E67620" w:rsidRPr="00D8556D">
        <w:rPr>
          <w:lang w:val="en-US"/>
        </w:rPr>
        <w:t xml:space="preserve"> 3</w:t>
      </w:r>
      <w:r w:rsidR="00D633C6" w:rsidRPr="00D8556D">
        <w:rPr>
          <w:lang w:val="en-US"/>
        </w:rPr>
        <w:t xml:space="preserve">01+ system from </w:t>
      </w:r>
      <w:proofErr w:type="spellStart"/>
      <w:r w:rsidR="00D633C6" w:rsidRPr="00D8556D">
        <w:rPr>
          <w:lang w:val="en-US"/>
        </w:rPr>
        <w:t>Hemocue</w:t>
      </w:r>
      <w:proofErr w:type="spellEnd"/>
      <w:r w:rsidR="00D633C6" w:rsidRPr="00D8556D">
        <w:rPr>
          <w:lang w:val="en-US"/>
        </w:rPr>
        <w:t>.</w:t>
      </w:r>
      <w:r w:rsidR="000F31B3" w:rsidRPr="00D8556D">
        <w:rPr>
          <w:lang w:val="en-US"/>
        </w:rPr>
        <w:t xml:space="preserve"> </w:t>
      </w:r>
      <w:r w:rsidR="004E6DAD" w:rsidRPr="00D8556D">
        <w:rPr>
          <w:lang w:val="en-US"/>
        </w:rPr>
        <w:t>Anemia</w:t>
      </w:r>
      <w:r w:rsidR="000F31B3" w:rsidRPr="00D8556D">
        <w:rPr>
          <w:lang w:val="en-US"/>
        </w:rPr>
        <w:t xml:space="preserve"> was defined </w:t>
      </w:r>
      <w:r w:rsidR="003A61AD" w:rsidRPr="00D8556D">
        <w:rPr>
          <w:lang w:val="en-US"/>
        </w:rPr>
        <w:t>as a hemoglobin level &lt;</w:t>
      </w:r>
      <w:r w:rsidR="000F31B3" w:rsidRPr="00D8556D">
        <w:rPr>
          <w:lang w:val="en-US"/>
        </w:rPr>
        <w:t>11 g/</w:t>
      </w:r>
      <w:proofErr w:type="spellStart"/>
      <w:r w:rsidR="000F31B3" w:rsidRPr="00D8556D">
        <w:rPr>
          <w:lang w:val="en-US"/>
        </w:rPr>
        <w:t>dL</w:t>
      </w:r>
      <w:proofErr w:type="spellEnd"/>
      <w:r w:rsidR="000F31B3" w:rsidRPr="00D8556D">
        <w:rPr>
          <w:lang w:val="en-US"/>
        </w:rPr>
        <w:t>, and moderate</w:t>
      </w:r>
      <w:r w:rsidR="00703DFC" w:rsidRPr="00D8556D">
        <w:rPr>
          <w:lang w:val="en-US"/>
        </w:rPr>
        <w:t>-to-</w:t>
      </w:r>
      <w:r w:rsidR="000F31B3" w:rsidRPr="00D8556D">
        <w:rPr>
          <w:lang w:val="en-US"/>
        </w:rPr>
        <w:t xml:space="preserve">severe </w:t>
      </w:r>
      <w:r w:rsidR="004E6DAD" w:rsidRPr="00D8556D">
        <w:rPr>
          <w:lang w:val="en-US"/>
        </w:rPr>
        <w:t>anemia</w:t>
      </w:r>
      <w:r w:rsidR="000F31B3" w:rsidRPr="00D8556D">
        <w:rPr>
          <w:lang w:val="en-US"/>
        </w:rPr>
        <w:t xml:space="preserve"> as &lt;9 g/</w:t>
      </w:r>
      <w:proofErr w:type="spellStart"/>
      <w:r w:rsidR="000F31B3" w:rsidRPr="00D8556D">
        <w:rPr>
          <w:lang w:val="en-US"/>
        </w:rPr>
        <w:t>d</w:t>
      </w:r>
      <w:r w:rsidR="003A61AD" w:rsidRPr="00D8556D">
        <w:rPr>
          <w:lang w:val="en-US"/>
        </w:rPr>
        <w:t>L</w:t>
      </w:r>
      <w:proofErr w:type="spellEnd"/>
      <w:r w:rsidR="003A61AD" w:rsidRPr="00D8556D">
        <w:rPr>
          <w:lang w:val="en-US"/>
        </w:rPr>
        <w:t xml:space="preserve"> (S2 Text)</w:t>
      </w:r>
      <w:r w:rsidR="00703DFC" w:rsidRPr="00D8556D">
        <w:rPr>
          <w:lang w:val="en-US"/>
        </w:rPr>
        <w:t xml:space="preserve">. The original definition for moderate-to-severe </w:t>
      </w:r>
      <w:r w:rsidR="004E6DAD" w:rsidRPr="00D8556D">
        <w:rPr>
          <w:lang w:val="en-US"/>
        </w:rPr>
        <w:t>anemia</w:t>
      </w:r>
      <w:r w:rsidR="00703DFC" w:rsidRPr="00D8556D">
        <w:rPr>
          <w:lang w:val="en-US"/>
        </w:rPr>
        <w:t xml:space="preserve"> </w:t>
      </w:r>
      <w:r w:rsidR="00184C8E" w:rsidRPr="00D8556D">
        <w:rPr>
          <w:lang w:val="en-US"/>
        </w:rPr>
        <w:t xml:space="preserve">defined in the protocol (S3 Text) and trial registration (S4 Text) </w:t>
      </w:r>
      <w:r w:rsidR="00703DFC" w:rsidRPr="00D8556D">
        <w:rPr>
          <w:lang w:val="en-US"/>
        </w:rPr>
        <w:t xml:space="preserve">was </w:t>
      </w:r>
      <w:proofErr w:type="spellStart"/>
      <w:r w:rsidR="00703DFC" w:rsidRPr="00D8556D">
        <w:rPr>
          <w:lang w:val="en-US"/>
        </w:rPr>
        <w:t>Hb</w:t>
      </w:r>
      <w:proofErr w:type="spellEnd"/>
      <w:r w:rsidR="00703DFC" w:rsidRPr="00D8556D">
        <w:rPr>
          <w:lang w:val="en-US"/>
        </w:rPr>
        <w:t>&lt;8 g/</w:t>
      </w:r>
      <w:proofErr w:type="spellStart"/>
      <w:r w:rsidR="00703DFC" w:rsidRPr="00D8556D">
        <w:rPr>
          <w:lang w:val="en-US"/>
        </w:rPr>
        <w:t>d</w:t>
      </w:r>
      <w:r w:rsidR="0049320A" w:rsidRPr="00D8556D">
        <w:rPr>
          <w:lang w:val="en-US"/>
        </w:rPr>
        <w:t>L</w:t>
      </w:r>
      <w:proofErr w:type="spellEnd"/>
      <w:r w:rsidR="0049320A" w:rsidRPr="00D8556D">
        <w:rPr>
          <w:lang w:val="en-US"/>
        </w:rPr>
        <w:t xml:space="preserve">, but subsequent analysis of </w:t>
      </w:r>
      <w:r w:rsidR="00B1368D" w:rsidRPr="00D8556D">
        <w:rPr>
          <w:lang w:val="en-US"/>
        </w:rPr>
        <w:t xml:space="preserve">observational </w:t>
      </w:r>
      <w:r w:rsidR="0049320A" w:rsidRPr="00D8556D">
        <w:rPr>
          <w:lang w:val="en-US"/>
        </w:rPr>
        <w:t xml:space="preserve">studies </w:t>
      </w:r>
      <w:r w:rsidR="00B1368D" w:rsidRPr="00D8556D">
        <w:rPr>
          <w:lang w:val="en-US"/>
        </w:rPr>
        <w:t xml:space="preserve">of malaria in pregnancy </w:t>
      </w:r>
      <w:r w:rsidR="00BF4CB2" w:rsidRPr="00D8556D">
        <w:rPr>
          <w:lang w:val="en-US"/>
        </w:rPr>
        <w:t>completed</w:t>
      </w:r>
      <w:r w:rsidR="00E20713" w:rsidRPr="00D8556D">
        <w:rPr>
          <w:lang w:val="en-US"/>
        </w:rPr>
        <w:t xml:space="preserve"> </w:t>
      </w:r>
      <w:r w:rsidR="00BF4CB2" w:rsidRPr="00D8556D">
        <w:rPr>
          <w:lang w:val="en-US"/>
        </w:rPr>
        <w:t xml:space="preserve">just prior to the trial </w:t>
      </w:r>
      <w:r w:rsidR="00B1368D" w:rsidRPr="00D8556D">
        <w:rPr>
          <w:lang w:val="en-US"/>
        </w:rPr>
        <w:t xml:space="preserve">showed </w:t>
      </w:r>
      <w:r w:rsidR="00255EAF" w:rsidRPr="00D8556D">
        <w:rPr>
          <w:lang w:val="en-US"/>
        </w:rPr>
        <w:t xml:space="preserve">that </w:t>
      </w:r>
      <w:r w:rsidR="00B1368D" w:rsidRPr="00D8556D">
        <w:rPr>
          <w:lang w:val="en-US"/>
        </w:rPr>
        <w:t>this outcome was very rare among pregnant women</w:t>
      </w:r>
      <w:r w:rsidR="00E20713" w:rsidRPr="00D8556D">
        <w:rPr>
          <w:lang w:val="en-US"/>
        </w:rPr>
        <w:t xml:space="preserve"> in this site</w:t>
      </w:r>
      <w:r w:rsidR="00B1368D" w:rsidRPr="00D8556D">
        <w:rPr>
          <w:lang w:val="en-US"/>
        </w:rPr>
        <w:t xml:space="preserve"> </w:t>
      </w:r>
      <w:r w:rsidR="00255EAF" w:rsidRPr="00D8556D">
        <w:rPr>
          <w:lang w:val="en-US"/>
        </w:rPr>
        <w:t>(</w:t>
      </w:r>
      <w:r w:rsidR="004E6DAD" w:rsidRPr="00D8556D">
        <w:rPr>
          <w:lang w:val="en-US"/>
        </w:rPr>
        <w:t>~</w:t>
      </w:r>
      <w:r w:rsidR="00255EAF" w:rsidRPr="00D8556D">
        <w:rPr>
          <w:lang w:val="en-US"/>
        </w:rPr>
        <w:t>1%) and the cut-off of 9 g/</w:t>
      </w:r>
      <w:proofErr w:type="spellStart"/>
      <w:r w:rsidR="00255EAF" w:rsidRPr="00D8556D">
        <w:rPr>
          <w:lang w:val="en-US"/>
        </w:rPr>
        <w:t>dL</w:t>
      </w:r>
      <w:proofErr w:type="spellEnd"/>
      <w:r w:rsidR="00255EAF" w:rsidRPr="00D8556D">
        <w:rPr>
          <w:lang w:val="en-US"/>
        </w:rPr>
        <w:t xml:space="preserve"> was used instead to provide </w:t>
      </w:r>
      <w:r w:rsidR="00D55744" w:rsidRPr="00D8556D">
        <w:rPr>
          <w:lang w:val="en-US"/>
        </w:rPr>
        <w:t>more</w:t>
      </w:r>
      <w:r w:rsidR="00255EAF" w:rsidRPr="00D8556D">
        <w:rPr>
          <w:lang w:val="en-US"/>
        </w:rPr>
        <w:t xml:space="preserve"> power to this endpoint.</w:t>
      </w:r>
    </w:p>
    <w:p w:rsidR="007663FE" w:rsidRPr="00D8556D" w:rsidRDefault="007663FE" w:rsidP="007663FE">
      <w:pPr>
        <w:pStyle w:val="Heading3"/>
        <w:rPr>
          <w:lang w:val="en-US"/>
        </w:rPr>
      </w:pPr>
      <w:bookmarkStart w:id="9" w:name="_Toc438310405"/>
      <w:r w:rsidRPr="00D8556D">
        <w:rPr>
          <w:lang w:val="en-US"/>
        </w:rPr>
        <w:t>Malaria microscopy</w:t>
      </w:r>
      <w:bookmarkEnd w:id="9"/>
    </w:p>
    <w:p w:rsidR="007663FE" w:rsidRPr="00D8556D" w:rsidRDefault="007663FE" w:rsidP="007663FE">
      <w:pPr>
        <w:rPr>
          <w:lang w:val="en-US"/>
        </w:rPr>
      </w:pPr>
      <w:r w:rsidRPr="00D8556D">
        <w:rPr>
          <w:lang w:val="en-US"/>
        </w:rPr>
        <w:t xml:space="preserve">Malaria smears were not used for point of care and read several weeks after they were taken in a central laboratory at the College of Medicine in Blantyre. All smears were read in duplicate, and discrepancies (positive vs negative) resolved by using a third reader, who was blinded to the initial results. Plasmodium infection was defined as the presence of asexual Plasmodium parasites (any species) in a thick blood smear. Parasite densities were counted against 300 white blood cells and expressed per 8,000 parasites per </w:t>
      </w:r>
      <w:proofErr w:type="spellStart"/>
      <w:r w:rsidRPr="00D8556D">
        <w:rPr>
          <w:lang w:val="en-US"/>
        </w:rPr>
        <w:t>uL</w:t>
      </w:r>
      <w:proofErr w:type="spellEnd"/>
      <w:r w:rsidRPr="00D8556D">
        <w:rPr>
          <w:lang w:val="en-US"/>
        </w:rPr>
        <w:t xml:space="preserve">. Smears were declared negative if no parasites were detected after examining 200 high power fields. </w:t>
      </w:r>
    </w:p>
    <w:p w:rsidR="007663FE" w:rsidRPr="00D8556D" w:rsidRDefault="007663FE" w:rsidP="007663FE">
      <w:pPr>
        <w:pStyle w:val="Heading3"/>
        <w:rPr>
          <w:lang w:val="en-US"/>
        </w:rPr>
      </w:pPr>
      <w:bookmarkStart w:id="10" w:name="_Toc438310406"/>
      <w:r w:rsidRPr="00D8556D">
        <w:rPr>
          <w:lang w:val="en-US"/>
        </w:rPr>
        <w:t>Molecular methods</w:t>
      </w:r>
      <w:bookmarkEnd w:id="10"/>
      <w:r w:rsidR="00EF7B31" w:rsidRPr="00D8556D">
        <w:rPr>
          <w:lang w:val="en-US"/>
        </w:rPr>
        <w:t xml:space="preserve"> and real-time PCR</w:t>
      </w:r>
    </w:p>
    <w:p w:rsidR="007663FE" w:rsidRPr="00D8556D" w:rsidRDefault="007663FE" w:rsidP="007663FE">
      <w:pPr>
        <w:rPr>
          <w:lang w:val="en-US"/>
        </w:rPr>
      </w:pPr>
      <w:r w:rsidRPr="00D8556D">
        <w:rPr>
          <w:lang w:val="en-US"/>
        </w:rPr>
        <w:t xml:space="preserve">Dried blood spots (DBSs) for PCR assays were stored on </w:t>
      </w:r>
      <w:proofErr w:type="spellStart"/>
      <w:r w:rsidRPr="00D8556D">
        <w:rPr>
          <w:lang w:val="en-US"/>
        </w:rPr>
        <w:t>Whatman’s</w:t>
      </w:r>
      <w:proofErr w:type="spellEnd"/>
      <w:r w:rsidRPr="00D8556D">
        <w:rPr>
          <w:lang w:val="en-US"/>
        </w:rPr>
        <w:t xml:space="preserve"> #3 filter paper in individual plastic bags with desiccant. From these spots, genomic DNA (</w:t>
      </w:r>
      <w:proofErr w:type="spellStart"/>
      <w:r w:rsidRPr="00D8556D">
        <w:rPr>
          <w:lang w:val="en-US"/>
        </w:rPr>
        <w:t>gDNA</w:t>
      </w:r>
      <w:proofErr w:type="spellEnd"/>
      <w:r w:rsidRPr="00D8556D">
        <w:rPr>
          <w:lang w:val="en-US"/>
        </w:rPr>
        <w:t xml:space="preserve">) was extracted using a Chelex-100 protocol on three 5mm punches from each DBS. </w:t>
      </w:r>
      <w:proofErr w:type="spellStart"/>
      <w:r w:rsidRPr="00D8556D">
        <w:rPr>
          <w:lang w:val="en-US"/>
        </w:rPr>
        <w:t>gDNA</w:t>
      </w:r>
      <w:proofErr w:type="spellEnd"/>
      <w:r w:rsidRPr="00D8556D">
        <w:rPr>
          <w:lang w:val="en-US"/>
        </w:rPr>
        <w:t xml:space="preserve"> specimens were tested in duplicate in a </w:t>
      </w:r>
      <w:proofErr w:type="spellStart"/>
      <w:r w:rsidRPr="00D8556D">
        <w:rPr>
          <w:lang w:val="en-US"/>
        </w:rPr>
        <w:t>TaqMan</w:t>
      </w:r>
      <w:proofErr w:type="spellEnd"/>
      <w:r w:rsidRPr="00D8556D">
        <w:rPr>
          <w:lang w:val="en-US"/>
        </w:rPr>
        <w:t xml:space="preserve"> real-time PCR assay targeting the </w:t>
      </w:r>
      <w:r w:rsidRPr="00D8556D">
        <w:rPr>
          <w:i/>
          <w:lang w:val="en-US"/>
        </w:rPr>
        <w:t>P. falciparum</w:t>
      </w:r>
      <w:r w:rsidRPr="00D8556D">
        <w:rPr>
          <w:lang w:val="en-US"/>
        </w:rPr>
        <w:t xml:space="preserve"> lactate dehydrogenase gene (</w:t>
      </w:r>
      <w:proofErr w:type="spellStart"/>
      <w:r w:rsidRPr="00D8556D">
        <w:rPr>
          <w:i/>
          <w:lang w:val="en-US"/>
        </w:rPr>
        <w:t>pfldh</w:t>
      </w:r>
      <w:proofErr w:type="spellEnd"/>
      <w:r w:rsidRPr="00D8556D">
        <w:rPr>
          <w:lang w:val="en-US"/>
        </w:rPr>
        <w:t>); the reaction mix was identical to prior studies,</w:t>
      </w:r>
      <w:r w:rsidR="007002E6" w:rsidRPr="00D8556D">
        <w:rPr>
          <w:vertAlign w:val="superscript"/>
          <w:lang w:val="en-US"/>
        </w:rPr>
        <w:t xml:space="preserve"> </w:t>
      </w:r>
      <w:r w:rsidRPr="00D8556D">
        <w:rPr>
          <w:lang w:val="en-US"/>
        </w:rPr>
        <w:t xml:space="preserve">except the reaction volume was reduced to 12uL and 2uL of template were added to each. Samples were tested on 384-well reaction plates using a </w:t>
      </w:r>
      <w:proofErr w:type="spellStart"/>
      <w:r w:rsidRPr="00D8556D">
        <w:rPr>
          <w:lang w:val="en-US"/>
        </w:rPr>
        <w:t>BioRad</w:t>
      </w:r>
      <w:proofErr w:type="spellEnd"/>
      <w:r w:rsidRPr="00D8556D">
        <w:rPr>
          <w:lang w:val="en-US"/>
        </w:rPr>
        <w:t xml:space="preserve"> CFX384 Touch machine, threshold lines were set manually for each reaction plate, and quantitation cycle (</w:t>
      </w:r>
      <w:proofErr w:type="spellStart"/>
      <w:r w:rsidRPr="00D8556D">
        <w:rPr>
          <w:lang w:val="en-US"/>
        </w:rPr>
        <w:t>Cq</w:t>
      </w:r>
      <w:proofErr w:type="spellEnd"/>
      <w:r w:rsidRPr="00D8556D">
        <w:rPr>
          <w:lang w:val="en-US"/>
        </w:rPr>
        <w:t xml:space="preserve">) values were computed using the baseline subtracted curve fit setting. Each reaction plate included a series of 10 standards in duplicate of </w:t>
      </w:r>
      <w:r w:rsidRPr="00D8556D">
        <w:rPr>
          <w:i/>
          <w:lang w:val="en-US"/>
        </w:rPr>
        <w:t>P. falciparum</w:t>
      </w:r>
      <w:r w:rsidRPr="00D8556D">
        <w:rPr>
          <w:lang w:val="en-US"/>
        </w:rPr>
        <w:t xml:space="preserve"> strain 3D7 </w:t>
      </w:r>
      <w:proofErr w:type="spellStart"/>
      <w:r w:rsidRPr="00D8556D">
        <w:rPr>
          <w:lang w:val="en-US"/>
        </w:rPr>
        <w:t>gDNA</w:t>
      </w:r>
      <w:proofErr w:type="spellEnd"/>
      <w:r w:rsidRPr="00D8556D">
        <w:rPr>
          <w:lang w:val="en-US"/>
        </w:rPr>
        <w:t xml:space="preserve"> in concentrations from 0.1ng/</w:t>
      </w:r>
      <w:proofErr w:type="spellStart"/>
      <w:r w:rsidRPr="00D8556D">
        <w:rPr>
          <w:lang w:val="en-US"/>
        </w:rPr>
        <w:t>uL</w:t>
      </w:r>
      <w:proofErr w:type="spellEnd"/>
      <w:r w:rsidRPr="00D8556D">
        <w:rPr>
          <w:lang w:val="en-US"/>
        </w:rPr>
        <w:t xml:space="preserve"> to 5x10-6ng/</w:t>
      </w:r>
      <w:proofErr w:type="spellStart"/>
      <w:r w:rsidRPr="00D8556D">
        <w:rPr>
          <w:lang w:val="en-US"/>
        </w:rPr>
        <w:t>uL</w:t>
      </w:r>
      <w:proofErr w:type="spellEnd"/>
      <w:r w:rsidRPr="00D8556D">
        <w:rPr>
          <w:lang w:val="en-US"/>
        </w:rPr>
        <w:t xml:space="preserve">. The </w:t>
      </w:r>
      <w:proofErr w:type="spellStart"/>
      <w:r w:rsidRPr="00D8556D">
        <w:rPr>
          <w:lang w:val="en-US"/>
        </w:rPr>
        <w:t>Cq</w:t>
      </w:r>
      <w:proofErr w:type="spellEnd"/>
      <w:r w:rsidRPr="00D8556D">
        <w:rPr>
          <w:lang w:val="en-US"/>
        </w:rPr>
        <w:t xml:space="preserve"> values of these controls were used to compute standard curves that were used to estimate parasite </w:t>
      </w:r>
      <w:proofErr w:type="spellStart"/>
      <w:r w:rsidRPr="00D8556D">
        <w:rPr>
          <w:lang w:val="en-US"/>
        </w:rPr>
        <w:t>gDNA</w:t>
      </w:r>
      <w:proofErr w:type="spellEnd"/>
      <w:r w:rsidRPr="00D8556D">
        <w:rPr>
          <w:lang w:val="en-US"/>
        </w:rPr>
        <w:t xml:space="preserve"> quantity in the clinical specimens. Each plate also included four negative controls with molecular-grade water in place of DNA, and all plates were prepared in a PCR hood using filtered pipet tips. The personnel that performed the molecular testing were masked to the patient's allocated study arm.</w:t>
      </w:r>
    </w:p>
    <w:p w:rsidR="00EF7B31" w:rsidRPr="00D8556D" w:rsidRDefault="00EF7B31" w:rsidP="00EF7B31">
      <w:pPr>
        <w:pStyle w:val="Heading3"/>
        <w:rPr>
          <w:lang w:val="en-US"/>
        </w:rPr>
      </w:pPr>
      <w:r w:rsidRPr="00D8556D">
        <w:rPr>
          <w:lang w:val="en-US"/>
        </w:rPr>
        <w:t>Genotyping for parasite resistance</w:t>
      </w:r>
    </w:p>
    <w:p w:rsidR="00504D27" w:rsidRPr="00D8556D" w:rsidRDefault="00504D27" w:rsidP="00504D27">
      <w:pPr>
        <w:rPr>
          <w:lang w:val="en-US"/>
        </w:rPr>
      </w:pPr>
      <w:bookmarkStart w:id="11" w:name="_Toc438310407"/>
      <w:r w:rsidRPr="00D8556D">
        <w:rPr>
          <w:lang w:val="en-US"/>
        </w:rPr>
        <w:t xml:space="preserve">We pooled genomic DNA from samples collected at enrollment that were positive for </w:t>
      </w:r>
      <w:r w:rsidRPr="00D8556D">
        <w:rPr>
          <w:i/>
          <w:lang w:val="en-US"/>
        </w:rPr>
        <w:t xml:space="preserve">P. falciparum </w:t>
      </w:r>
      <w:r w:rsidRPr="00D8556D">
        <w:rPr>
          <w:lang w:val="en-US"/>
        </w:rPr>
        <w:t xml:space="preserve">in a real-time PCR assay. Parasite-positive DNA samples were pooled by study site and treatment allocation arm with equal volumes, and the numbers of </w:t>
      </w:r>
      <w:proofErr w:type="spellStart"/>
      <w:r w:rsidRPr="00D8556D">
        <w:rPr>
          <w:lang w:val="en-US"/>
        </w:rPr>
        <w:t>parasitemias</w:t>
      </w:r>
      <w:proofErr w:type="spellEnd"/>
      <w:r w:rsidRPr="00D8556D">
        <w:rPr>
          <w:lang w:val="en-US"/>
        </w:rPr>
        <w:t xml:space="preserve"> in each pool varied between 76 and 120. From these six pools, we amplified </w:t>
      </w:r>
      <w:r w:rsidRPr="00D8556D">
        <w:rPr>
          <w:i/>
          <w:lang w:val="en-US"/>
        </w:rPr>
        <w:t>P. falciparum</w:t>
      </w:r>
      <w:r w:rsidRPr="00D8556D">
        <w:rPr>
          <w:lang w:val="en-US"/>
        </w:rPr>
        <w:t xml:space="preserve"> </w:t>
      </w:r>
      <w:r w:rsidRPr="00D8556D">
        <w:rPr>
          <w:i/>
          <w:lang w:val="en-US"/>
        </w:rPr>
        <w:t>dhfr</w:t>
      </w:r>
      <w:r w:rsidRPr="00D8556D">
        <w:rPr>
          <w:lang w:val="en-US"/>
        </w:rPr>
        <w:t xml:space="preserve"> and </w:t>
      </w:r>
      <w:r w:rsidRPr="00D8556D">
        <w:rPr>
          <w:i/>
          <w:lang w:val="en-US"/>
        </w:rPr>
        <w:t>dhps</w:t>
      </w:r>
      <w:r w:rsidRPr="00D8556D">
        <w:rPr>
          <w:lang w:val="en-US"/>
        </w:rPr>
        <w:t xml:space="preserve"> genes in nested PCR assays as previously described </w:t>
      </w:r>
      <w:r w:rsidRPr="00D8556D">
        <w:rPr>
          <w:lang w:val="en-US"/>
        </w:rPr>
        <w:fldChar w:fldCharType="begin">
          <w:fldData xml:space="preserve">PEVuZE5vdGU+PENpdGU+PEF1dGhvcj5UYXlsb3I8L0F1dGhvcj48WWVhcj4yMDEyPC9ZZWFyPjxS
ZWNOdW0+NDU4PC9SZWNOdW0+PERpc3BsYXlUZXh0Pls2XTwvRGlzcGxheVRleHQ+PHJlY29yZD48
cmVjLW51bWJlcj40NTg8L3JlYy1udW1iZXI+PGZvcmVpZ24ta2V5cz48a2V5IGFwcD0iRU4iIGRi
LWlkPSJzc3IyejV6Mjc5cHowYWVkOTVldjUwZm9zc2FwMjB4MjVzYXIiIHRpbWVzdGFtcD0iMTQx
OTc2NjE1OSI+NDU4PC9rZXk+PGtleSBhcHA9IkVOV2ViIiBkYi1pZD0iIj4wPC9rZXk+PC9mb3Jl
aWduLWtleXM+PHJlZi10eXBlIG5hbWU9IkpvdXJuYWwgQXJ0aWNsZSI+MTc8L3JlZi10eXBlPjxj
b250cmlidXRvcnM+PGF1dGhvcnM+PGF1dGhvcj5UYXlsb3IsIFMuIE0uPC9hdXRob3I+PGF1dGhv
cj5BbnRvbmlhLCBBLjwvYXV0aG9yPjxhdXRob3I+RmVuZywgRy48L2F1dGhvcj48YXV0aG9yPk13
YXBhc2EsIFYuPC9hdXRob3I+PGF1dGhvcj5DaGFsdWx1a2EsIEUuPC9hdXRob3I+PGF1dGhvcj5N
b2x5bmV1eCwgTS48L2F1dGhvcj48YXV0aG9yPnRlciBLdWlsZSwgRi4gTy48L2F1dGhvcj48YXV0
aG9yPlJvZ2Vyc29uLCBTLiBKLjwvYXV0aG9yPjxhdXRob3I+TWVzaG5pY2ssIFMuIFIuPC9hdXRo
b3I+PC9hdXRob3JzPjwvY29udHJpYnV0b3JzPjxhdXRoLWFkZHJlc3M+RGVwYXJ0bWVudCBvZiBF
cGlkZW1pb2xvZ3ksIEdpbGxpbmdzIFNjaG9vbCBvZiBHbG9iYWwgUHVibGljIEhlYWx0aCwgVW5p
dmVyc2l0eSBvZiBOb3J0aCBDYXJvbGluYSwgQ2hhcGVsIEhpbGwsIE5DIDI3NTk5LCBVU0EuIHRh
eWxvMTE1QGVtYWlsLnVuYy5lZHU8L2F1dGgtYWRkcmVzcz48dGl0bGVzPjx0aXRsZT5BZGFwdGl2
ZSBldm9sdXRpb24gYW5kIGZpeGF0aW9uIG9mIGRydWctcmVzaXN0YW50IFBsYXNtb2RpdW0gZmFs
Y2lwYXJ1bSBnZW5vdHlwZXMgaW4gcHJlZ25hbmN5LWFzc29jaWF0ZWQgbWFsYXJpYTogOS15ZWFy
IHJlc3VsdHMgZnJvbSB0aGUgUXVFRVJQQU0gc3R1ZHk8L3RpdGxlPjxzZWNvbmRhcnktdGl0bGU+
SW5mZWN0IEdlbmV0IEV2b2w8L3NlY29uZGFyeS10aXRsZT48YWx0LXRpdGxlPkluZmVjdGlvbiwg
Z2VuZXRpY3MgYW5kIGV2b2x1dGlvbiA6IGpvdXJuYWwgb2YgbW9sZWN1bGFyIGVwaWRlbWlvbG9n
eSBhbmQgZXZvbHV0aW9uYXJ5IGdlbmV0aWNzIGluIGluZmVjdGlvdXMgZGlzZWFzZXM8L2FsdC10
aXRsZT48L3RpdGxlcz48cGVyaW9kaWNhbD48ZnVsbC10aXRsZT5JbmZlY3QgR2VuZXQgRXZvbDwv
ZnVsbC10aXRsZT48YWJici0xPkluZmVjdGlvbiwgZ2VuZXRpY3MgYW5kIGV2b2x1dGlvbiA6IGpv
dXJuYWwgb2YgbW9sZWN1bGFyIGVwaWRlbWlvbG9neSBhbmQgZXZvbHV0aW9uYXJ5IGdlbmV0aWNz
IGluIGluZmVjdGlvdXMgZGlzZWFzZXM8L2FiYnItMT48L3BlcmlvZGljYWw+PGFsdC1wZXJpb2Rp
Y2FsPjxmdWxsLXRpdGxlPkluZmVjdCBHZW5ldCBFdm9sPC9mdWxsLXRpdGxlPjxhYmJyLTE+SW5m
ZWN0aW9uLCBnZW5ldGljcyBhbmQgZXZvbHV0aW9uIDogam91cm5hbCBvZiBtb2xlY3VsYXIgZXBp
ZGVtaW9sb2d5IGFuZCBldm9sdXRpb25hcnkgZ2VuZXRpY3MgaW4gaW5mZWN0aW91cyBkaXNlYXNl
czwvYWJici0xPjwvYWx0LXBlcmlvZGljYWw+PHBhZ2VzPjI4Mi05MDwvcGFnZXM+PHZvbHVtZT4x
Mjwvdm9sdW1lPjxudW1iZXI+MjwvbnVtYmVyPjxlZGl0aW9uPjIwMTEvMTEvMjk8L2VkaXRpb24+
PGtleXdvcmRzPjxrZXl3b3JkPkFkYXB0YXRpb24sIEJpb2xvZ2ljYWwvKmdlbmV0aWNzPC9rZXl3
b3JkPjxrZXl3b3JkPkFkb2xlc2NlbnQ8L2tleXdvcmQ+PGtleXdvcmQ+QWR1bHQ8L2tleXdvcmQ+
PGtleXdvcmQ+Q3Jvc3MtU2VjdGlvbmFsIFN0dWRpZXM8L2tleXdvcmQ+PGtleXdvcmQ+RGloeWRy
b3B0ZXJvYXRlIFN5bnRoYXNlL2dlbmV0aWNzPC9rZXl3b3JkPjxrZXl3b3JkPkRydWcgUmVzaXN0
YW5jZS8qZ2VuZXRpY3M8L2tleXdvcmQ+PGtleXdvcmQ+KkV2b2x1dGlvbiwgTW9sZWN1bGFyPC9r
ZXl3b3JkPjxrZXl3b3JkPkZlbWFsZTwva2V5d29yZD48a2V5d29yZD5HZW5lIEZyZXF1ZW5jeTwv
a2V5d29yZD48a2V5d29yZD4qR2Vub3R5cGU8L2tleXdvcmQ+PGtleXdvcmQ+SHVtYW5zPC9rZXl3
b3JkPjxrZXl3b3JkPk1hbGFyaWEsIEZhbGNpcGFydW0vZXBpZGVtaW9sb2d5LypwYXJhc2l0b2xv
Z3k8L2tleXdvcmQ+PGtleXdvcmQ+TWFsYXdpL2VwaWRlbWlvbG9neTwva2V5d29yZD48a2V5d29y
ZD5NdXRhdGlvbjwva2V5d29yZD48a2V5d29yZD5QbGFzbW9kaXVtIGZhbGNpcGFydW0vZHJ1ZyBl
ZmZlY3RzLypnZW5ldGljczwva2V5d29yZD48a2V5d29yZD5QcmVnbmFuY3k8L2tleXdvcmQ+PGtl
eXdvcmQ+UHJlZ25hbmN5IENvbXBsaWNhdGlvbnMsIFBhcmFzaXRpYy9lcGlkZW1pb2xvZ3kvKnBh
cmFzaXRvbG9neTwva2V5d29yZD48a2V5d29yZD5SZXRyb3NwZWN0aXZlIFN0dWRpZXM8L2tleXdv
cmQ+PGtleXdvcmQ+U2VsZWN0aW9uLCBHZW5ldGljPC9rZXl3b3JkPjxrZXl3b3JkPlRldHJhaHlk
cm9mb2xhdGUgRGVoeWRyb2dlbmFzZS9nZW5ldGljczwva2V5d29yZD48a2V5d29yZD5Zb3VuZyBB
ZHVsdDwva2V5d29yZD48L2tleXdvcmRzPjxkYXRlcz48eWVhcj4yMDEyPC95ZWFyPjxwdWItZGF0
ZXM+PGRhdGU+TWFyPC9kYXRlPjwvcHViLWRhdGVzPjwvZGF0ZXM+PGlzYm4+MTU2Ny03MjU3IChF
bGVjdHJvbmljKSYjeEQ7MTU2Ny0xMzQ4IChMaW5raW5nKTwvaXNibj48YWNjZXNzaW9uLW51bT4y
MjExOTc0OTwvYWNjZXNzaW9uLW51bT48d29yay10eXBlPlJlc2VhcmNoIFN1cHBvcnQsIE4uSS5I
LiwgRXh0cmFtdXJhbCYjeEQ7UmVzZWFyY2ggU3VwcG9ydCwgTm9uLVUuUy4gR292JmFwb3M7dDwv
d29yay10eXBlPjx1cmxzPjxyZWxhdGVkLXVybHM+PHVybD5odHRwOi8vd3d3Lm5jYmkubmxtLm5p
aC5nb3YvcHVibWVkLzIyMTE5NzQ5PC91cmw+PC9yZWxhdGVkLXVybHM+PC91cmxzPjxjdXN0b20y
PjMyOTM5Mzk8L2N1c3RvbTI+PGVsZWN0cm9uaWMtcmVzb3VyY2UtbnVtPjEwLjEwMTYvai5tZWVn
aWQuMjAxMS4xMS4wMDY8L2VsZWN0cm9uaWMtcmVzb3VyY2UtbnVtPjxsYW5ndWFnZT5lbmc8L2xh
bmd1YWdlPjwvcmVjb3JkPjwvQ2l0ZT48L0VuZE5vdGU+AG==
</w:fldData>
        </w:fldChar>
      </w:r>
      <w:r w:rsidR="00813119" w:rsidRPr="00D8556D">
        <w:rPr>
          <w:lang w:val="en-US"/>
        </w:rPr>
        <w:instrText xml:space="preserve"> ADDIN EN.CITE </w:instrText>
      </w:r>
      <w:r w:rsidR="00813119" w:rsidRPr="00D8556D">
        <w:rPr>
          <w:lang w:val="en-US"/>
        </w:rPr>
        <w:fldChar w:fldCharType="begin">
          <w:fldData xml:space="preserve">PEVuZE5vdGU+PENpdGU+PEF1dGhvcj5UYXlsb3I8L0F1dGhvcj48WWVhcj4yMDEyPC9ZZWFyPjxS
ZWNOdW0+NDU4PC9SZWNOdW0+PERpc3BsYXlUZXh0Pls2XTwvRGlzcGxheVRleHQ+PHJlY29yZD48
cmVjLW51bWJlcj40NTg8L3JlYy1udW1iZXI+PGZvcmVpZ24ta2V5cz48a2V5IGFwcD0iRU4iIGRi
LWlkPSJzc3IyejV6Mjc5cHowYWVkOTVldjUwZm9zc2FwMjB4MjVzYXIiIHRpbWVzdGFtcD0iMTQx
OTc2NjE1OSI+NDU4PC9rZXk+PGtleSBhcHA9IkVOV2ViIiBkYi1pZD0iIj4wPC9rZXk+PC9mb3Jl
aWduLWtleXM+PHJlZi10eXBlIG5hbWU9IkpvdXJuYWwgQXJ0aWNsZSI+MTc8L3JlZi10eXBlPjxj
b250cmlidXRvcnM+PGF1dGhvcnM+PGF1dGhvcj5UYXlsb3IsIFMuIE0uPC9hdXRob3I+PGF1dGhv
cj5BbnRvbmlhLCBBLjwvYXV0aG9yPjxhdXRob3I+RmVuZywgRy48L2F1dGhvcj48YXV0aG9yPk13
YXBhc2EsIFYuPC9hdXRob3I+PGF1dGhvcj5DaGFsdWx1a2EsIEUuPC9hdXRob3I+PGF1dGhvcj5N
b2x5bmV1eCwgTS48L2F1dGhvcj48YXV0aG9yPnRlciBLdWlsZSwgRi4gTy48L2F1dGhvcj48YXV0
aG9yPlJvZ2Vyc29uLCBTLiBKLjwvYXV0aG9yPjxhdXRob3I+TWVzaG5pY2ssIFMuIFIuPC9hdXRo
b3I+PC9hdXRob3JzPjwvY29udHJpYnV0b3JzPjxhdXRoLWFkZHJlc3M+RGVwYXJ0bWVudCBvZiBF
cGlkZW1pb2xvZ3ksIEdpbGxpbmdzIFNjaG9vbCBvZiBHbG9iYWwgUHVibGljIEhlYWx0aCwgVW5p
dmVyc2l0eSBvZiBOb3J0aCBDYXJvbGluYSwgQ2hhcGVsIEhpbGwsIE5DIDI3NTk5LCBVU0EuIHRh
eWxvMTE1QGVtYWlsLnVuYy5lZHU8L2F1dGgtYWRkcmVzcz48dGl0bGVzPjx0aXRsZT5BZGFwdGl2
ZSBldm9sdXRpb24gYW5kIGZpeGF0aW9uIG9mIGRydWctcmVzaXN0YW50IFBsYXNtb2RpdW0gZmFs
Y2lwYXJ1bSBnZW5vdHlwZXMgaW4gcHJlZ25hbmN5LWFzc29jaWF0ZWQgbWFsYXJpYTogOS15ZWFy
IHJlc3VsdHMgZnJvbSB0aGUgUXVFRVJQQU0gc3R1ZHk8L3RpdGxlPjxzZWNvbmRhcnktdGl0bGU+
SW5mZWN0IEdlbmV0IEV2b2w8L3NlY29uZGFyeS10aXRsZT48YWx0LXRpdGxlPkluZmVjdGlvbiwg
Z2VuZXRpY3MgYW5kIGV2b2x1dGlvbiA6IGpvdXJuYWwgb2YgbW9sZWN1bGFyIGVwaWRlbWlvbG9n
eSBhbmQgZXZvbHV0aW9uYXJ5IGdlbmV0aWNzIGluIGluZmVjdGlvdXMgZGlzZWFzZXM8L2FsdC10
aXRsZT48L3RpdGxlcz48cGVyaW9kaWNhbD48ZnVsbC10aXRsZT5JbmZlY3QgR2VuZXQgRXZvbDwv
ZnVsbC10aXRsZT48YWJici0xPkluZmVjdGlvbiwgZ2VuZXRpY3MgYW5kIGV2b2x1dGlvbiA6IGpv
dXJuYWwgb2YgbW9sZWN1bGFyIGVwaWRlbWlvbG9neSBhbmQgZXZvbHV0aW9uYXJ5IGdlbmV0aWNz
IGluIGluZmVjdGlvdXMgZGlzZWFzZXM8L2FiYnItMT48L3BlcmlvZGljYWw+PGFsdC1wZXJpb2Rp
Y2FsPjxmdWxsLXRpdGxlPkluZmVjdCBHZW5ldCBFdm9sPC9mdWxsLXRpdGxlPjxhYmJyLTE+SW5m
ZWN0aW9uLCBnZW5ldGljcyBhbmQgZXZvbHV0aW9uIDogam91cm5hbCBvZiBtb2xlY3VsYXIgZXBp
ZGVtaW9sb2d5IGFuZCBldm9sdXRpb25hcnkgZ2VuZXRpY3MgaW4gaW5mZWN0aW91cyBkaXNlYXNl
czwvYWJici0xPjwvYWx0LXBlcmlvZGljYWw+PHBhZ2VzPjI4Mi05MDwvcGFnZXM+PHZvbHVtZT4x
Mjwvdm9sdW1lPjxudW1iZXI+MjwvbnVtYmVyPjxlZGl0aW9uPjIwMTEvMTEvMjk8L2VkaXRpb24+
PGtleXdvcmRzPjxrZXl3b3JkPkFkYXB0YXRpb24sIEJpb2xvZ2ljYWwvKmdlbmV0aWNzPC9rZXl3
b3JkPjxrZXl3b3JkPkFkb2xlc2NlbnQ8L2tleXdvcmQ+PGtleXdvcmQ+QWR1bHQ8L2tleXdvcmQ+
PGtleXdvcmQ+Q3Jvc3MtU2VjdGlvbmFsIFN0dWRpZXM8L2tleXdvcmQ+PGtleXdvcmQ+RGloeWRy
b3B0ZXJvYXRlIFN5bnRoYXNlL2dlbmV0aWNzPC9rZXl3b3JkPjxrZXl3b3JkPkRydWcgUmVzaXN0
YW5jZS8qZ2VuZXRpY3M8L2tleXdvcmQ+PGtleXdvcmQ+KkV2b2x1dGlvbiwgTW9sZWN1bGFyPC9r
ZXl3b3JkPjxrZXl3b3JkPkZlbWFsZTwva2V5d29yZD48a2V5d29yZD5HZW5lIEZyZXF1ZW5jeTwv
a2V5d29yZD48a2V5d29yZD4qR2Vub3R5cGU8L2tleXdvcmQ+PGtleXdvcmQ+SHVtYW5zPC9rZXl3
b3JkPjxrZXl3b3JkPk1hbGFyaWEsIEZhbGNpcGFydW0vZXBpZGVtaW9sb2d5LypwYXJhc2l0b2xv
Z3k8L2tleXdvcmQ+PGtleXdvcmQ+TWFsYXdpL2VwaWRlbWlvbG9neTwva2V5d29yZD48a2V5d29y
ZD5NdXRhdGlvbjwva2V5d29yZD48a2V5d29yZD5QbGFzbW9kaXVtIGZhbGNpcGFydW0vZHJ1ZyBl
ZmZlY3RzLypnZW5ldGljczwva2V5d29yZD48a2V5d29yZD5QcmVnbmFuY3k8L2tleXdvcmQ+PGtl
eXdvcmQ+UHJlZ25hbmN5IENvbXBsaWNhdGlvbnMsIFBhcmFzaXRpYy9lcGlkZW1pb2xvZ3kvKnBh
cmFzaXRvbG9neTwva2V5d29yZD48a2V5d29yZD5SZXRyb3NwZWN0aXZlIFN0dWRpZXM8L2tleXdv
cmQ+PGtleXdvcmQ+U2VsZWN0aW9uLCBHZW5ldGljPC9rZXl3b3JkPjxrZXl3b3JkPlRldHJhaHlk
cm9mb2xhdGUgRGVoeWRyb2dlbmFzZS9nZW5ldGljczwva2V5d29yZD48a2V5d29yZD5Zb3VuZyBB
ZHVsdDwva2V5d29yZD48L2tleXdvcmRzPjxkYXRlcz48eWVhcj4yMDEyPC95ZWFyPjxwdWItZGF0
ZXM+PGRhdGU+TWFyPC9kYXRlPjwvcHViLWRhdGVzPjwvZGF0ZXM+PGlzYm4+MTU2Ny03MjU3IChF
bGVjdHJvbmljKSYjeEQ7MTU2Ny0xMzQ4IChMaW5raW5nKTwvaXNibj48YWNjZXNzaW9uLW51bT4y
MjExOTc0OTwvYWNjZXNzaW9uLW51bT48d29yay10eXBlPlJlc2VhcmNoIFN1cHBvcnQsIE4uSS5I
LiwgRXh0cmFtdXJhbCYjeEQ7UmVzZWFyY2ggU3VwcG9ydCwgTm9uLVUuUy4gR292JmFwb3M7dDwv
d29yay10eXBlPjx1cmxzPjxyZWxhdGVkLXVybHM+PHVybD5odHRwOi8vd3d3Lm5jYmkubmxtLm5p
aC5nb3YvcHVibWVkLzIyMTE5NzQ5PC91cmw+PC9yZWxhdGVkLXVybHM+PC91cmxzPjxjdXN0b20y
PjMyOTM5Mzk8L2N1c3RvbTI+PGVsZWN0cm9uaWMtcmVzb3VyY2UtbnVtPjEwLjEwMTYvai5tZWVn
aWQuMjAxMS4xMS4wMDY8L2VsZWN0cm9uaWMtcmVzb3VyY2UtbnVtPjxsYW5ndWFnZT5lbmc8L2xh
bmd1YWdlPjwvcmVjb3JkPjwvQ2l0ZT48L0VuZE5vdGU+AG==
</w:fldData>
        </w:fldChar>
      </w:r>
      <w:r w:rsidR="00813119" w:rsidRPr="00D8556D">
        <w:rPr>
          <w:lang w:val="en-US"/>
        </w:rPr>
        <w:instrText xml:space="preserve"> ADDIN EN.CITE.DATA </w:instrText>
      </w:r>
      <w:r w:rsidR="00813119" w:rsidRPr="00D8556D">
        <w:rPr>
          <w:lang w:val="en-US"/>
        </w:rPr>
      </w:r>
      <w:r w:rsidR="00813119" w:rsidRPr="00D8556D">
        <w:rPr>
          <w:lang w:val="en-US"/>
        </w:rPr>
        <w:fldChar w:fldCharType="end"/>
      </w:r>
      <w:r w:rsidRPr="00D8556D">
        <w:rPr>
          <w:lang w:val="en-US"/>
        </w:rPr>
      </w:r>
      <w:r w:rsidRPr="00D8556D">
        <w:rPr>
          <w:lang w:val="en-US"/>
        </w:rPr>
        <w:fldChar w:fldCharType="separate"/>
      </w:r>
      <w:r w:rsidR="00813119" w:rsidRPr="00D8556D">
        <w:rPr>
          <w:noProof/>
          <w:lang w:val="en-US"/>
        </w:rPr>
        <w:t>[6]</w:t>
      </w:r>
      <w:r w:rsidRPr="00D8556D">
        <w:rPr>
          <w:lang w:val="en-US"/>
        </w:rPr>
        <w:fldChar w:fldCharType="end"/>
      </w:r>
      <w:r w:rsidRPr="00D8556D">
        <w:rPr>
          <w:lang w:val="en-US"/>
        </w:rPr>
        <w:t xml:space="preserve">. Amplicons were confirmed by gel electrophoresis, and prepared as barcoded sequencing libraries using the </w:t>
      </w:r>
      <w:proofErr w:type="spellStart"/>
      <w:r w:rsidRPr="00D8556D">
        <w:rPr>
          <w:lang w:val="en-US"/>
        </w:rPr>
        <w:t>NEBNext</w:t>
      </w:r>
      <w:proofErr w:type="spellEnd"/>
      <w:r w:rsidRPr="00D8556D">
        <w:rPr>
          <w:lang w:val="en-US"/>
        </w:rPr>
        <w:t xml:space="preserve"> Fast DNA Fragmentation and Library Prep Set for </w:t>
      </w:r>
      <w:r w:rsidRPr="00D8556D">
        <w:rPr>
          <w:lang w:val="en-US"/>
        </w:rPr>
        <w:lastRenderedPageBreak/>
        <w:t xml:space="preserve">Ion Torrent (New England </w:t>
      </w:r>
      <w:proofErr w:type="spellStart"/>
      <w:r w:rsidRPr="00D8556D">
        <w:rPr>
          <w:lang w:val="en-US"/>
        </w:rPr>
        <w:t>Biolabs</w:t>
      </w:r>
      <w:proofErr w:type="spellEnd"/>
      <w:r w:rsidRPr="00D8556D">
        <w:rPr>
          <w:lang w:val="en-US"/>
        </w:rPr>
        <w:t>, Ipswich, MA, USA) and the Ion Xpress Barcode Adaptors (</w:t>
      </w:r>
      <w:proofErr w:type="spellStart"/>
      <w:r w:rsidRPr="00D8556D">
        <w:rPr>
          <w:lang w:val="en-US"/>
        </w:rPr>
        <w:t>Thermo</w:t>
      </w:r>
      <w:proofErr w:type="spellEnd"/>
      <w:r w:rsidRPr="00D8556D">
        <w:rPr>
          <w:lang w:val="en-US"/>
        </w:rPr>
        <w:t xml:space="preserve"> Fisher Scientific, USA) using standard protocols. Barcoded libraries were mixed in equimolar amounts by gene target and sequenced on an Ion Torrent PGM platform using 318 chips. Reads were analyzed in Galaxy (usegalaxy.org) </w:t>
      </w:r>
      <w:r w:rsidRPr="00D8556D">
        <w:rPr>
          <w:lang w:val="en-US"/>
        </w:rPr>
        <w:fldChar w:fldCharType="begin">
          <w:fldData xml:space="preserve">PEVuZE5vdGU+PENpdGU+PEF1dGhvcj5HaWFyZGluZTwvQXV0aG9yPjxZZWFyPjIwMDU8L1llYXI+
PFJlY051bT40OTc8L1JlY051bT48RGlzcGxheVRleHQ+WzctOV08L0Rpc3BsYXlUZXh0PjxyZWNv
cmQ+PHJlYy1udW1iZXI+NDk3PC9yZWMtbnVtYmVyPjxmb3JlaWduLWtleXM+PGtleSBhcHA9IkVO
IiBkYi1pZD0ic3dhZnQ5d3ZsenZhZW5lYXowcnZkZXZoMDlhZnNyc3p6cGV4IiB0aW1lc3RhbXA9
IjE0NjA5NjE1MDgiPjQ5Nzwva2V5PjwvZm9yZWlnbi1rZXlzPjxyZWYtdHlwZSBuYW1lPSJKb3Vy
bmFsIEFydGljbGUiPjE3PC9yZWYtdHlwZT48Y29udHJpYnV0b3JzPjxhdXRob3JzPjxhdXRob3I+
R2lhcmRpbmUsIEIuPC9hdXRob3I+PGF1dGhvcj5SaWVtZXIsIEMuPC9hdXRob3I+PGF1dGhvcj5I
YXJkaXNvbiwgUi4gQy48L2F1dGhvcj48YXV0aG9yPkJ1cmhhbnMsIFIuPC9hdXRob3I+PGF1dGhv
cj5FbG5pdHNraSwgTC48L2F1dGhvcj48YXV0aG9yPlNoYWgsIFAuPC9hdXRob3I+PGF1dGhvcj5a
aGFuZywgWS48L2F1dGhvcj48YXV0aG9yPkJsYW5rZW5iZXJnLCBELjwvYXV0aG9yPjxhdXRob3I+
QWxiZXJ0LCBJLjwvYXV0aG9yPjxhdXRob3I+VGF5bG9yLCBKLjwvYXV0aG9yPjxhdXRob3I+TWls
bGVyLCBXLjwvYXV0aG9yPjxhdXRob3I+S2VudCwgVy4gSi48L2F1dGhvcj48YXV0aG9yPk5la3J1
dGVua28sIEEuPC9hdXRob3I+PC9hdXRob3JzPjwvY29udHJpYnV0b3JzPjxhdXRoLWFkZHJlc3M+
Q2VudGVyIGZvciBDb21wYXJhdGl2ZSBHZW5vbWljcyBhbmQgQmlvaW5mb3JtYXRpY3MsIEh1Y2sg
SW5zdGl0dXRlcyBmb3IgTGlmZSBTY2llbmNlcywgUGVubiBTdGF0ZSBVbml2ZXJzaXR5LCBVbml2
ZXJzaXR5IFBhcmssIFBlbm5zeWx2YW5pYSAxNjgwMiwgVVNBLjwvYXV0aC1hZGRyZXNzPjx0aXRs
ZXM+PHRpdGxlPkdhbGF4eTogYSBwbGF0Zm9ybSBmb3IgaW50ZXJhY3RpdmUgbGFyZ2Utc2NhbGUg
Z2Vub21lIGFuYWx5c2lzPC90aXRsZT48c2Vjb25kYXJ5LXRpdGxlPkdlbm9tZSBSZXM8L3NlY29u
ZGFyeS10aXRsZT48L3RpdGxlcz48cGVyaW9kaWNhbD48ZnVsbC10aXRsZT5HZW5vbWUgUmVzPC9m
dWxsLXRpdGxlPjwvcGVyaW9kaWNhbD48cGFnZXM+MTQ1MS01PC9wYWdlcz48dm9sdW1lPjE1PC92
b2x1bWU+PG51bWJlcj4xMDwvbnVtYmVyPjxrZXl3b3Jkcz48a2V5d29yZD5CaW9sb2dpY2FsIEV2
b2x1dGlvbjwva2V5d29yZD48a2V5d29yZD4qRGF0YWJhc2VzLCBHZW5ldGljPC9rZXl3b3JkPjxr
ZXl3b3JkPipHZW5vbWU8L2tleXdvcmQ+PGtleXdvcmQ+SW50ZXJuZXQ8L2tleXdvcmQ+PGtleXdv
cmQ+UHJvbW90ZXIgUmVnaW9ucywgR2VuZXRpYzwva2V5d29yZD48L2tleXdvcmRzPjxkYXRlcz48
eWVhcj4yMDA1PC95ZWFyPjxwdWItZGF0ZXM+PGRhdGU+T2N0PC9kYXRlPjwvcHViLWRhdGVzPjwv
ZGF0ZXM+PGlzYm4+MTA4OC05MDUxIChQcmludCkmI3hEOzEwODgtOTA1MSAoTGlua2luZyk8L2lz
Ym4+PGFjY2Vzc2lvbi1udW0+MTYxNjk5MjY8L2FjY2Vzc2lvbi1udW0+PHVybHM+PHJlbGF0ZWQt
dXJscz48dXJsPmh0dHA6Ly93d3cubmNiaS5ubG0ubmloLmdvdi9wdWJtZWQvMTYxNjk5MjY8L3Vy
bD48L3JlbGF0ZWQtdXJscz48L3VybHM+PGN1c3RvbTI+UE1DMTI0MDA4OTwvY3VzdG9tMj48ZWxl
Y3Ryb25pYy1yZXNvdXJjZS1udW0+MTAuMTEwMS9nci40MDg2NTA1PC9lbGVjdHJvbmljLXJlc291
cmNlLW51bT48L3JlY29yZD48L0NpdGU+PENpdGU+PEF1dGhvcj5CbGFua2VuYmVyZzwvQXV0aG9y
PjxZZWFyPjIwMTA8L1llYXI+PFJlY051bT40OTY8L1JlY051bT48cmVjb3JkPjxyZWMtbnVtYmVy
PjQ5NjwvcmVjLW51bWJlcj48Zm9yZWlnbi1rZXlzPjxrZXkgYXBwPSJFTiIgZGItaWQ9InN3YWZ0
OXd2bHp2YWVuZWF6MHJ2ZGV2aDA5YWZzcnN6enBleCIgdGltZXN0YW1wPSIxNDYwOTYxNDcwIj40
OTY8L2tleT48L2ZvcmVpZ24ta2V5cz48cmVmLXR5cGUgbmFtZT0iSm91cm5hbCBBcnRpY2xlIj4x
NzwvcmVmLXR5cGU+PGNvbnRyaWJ1dG9ycz48YXV0aG9ycz48YXV0aG9yPkJsYW5rZW5iZXJnLCBE
LjwvYXV0aG9yPjxhdXRob3I+Vm9uIEt1c3RlciwgRy48L2F1dGhvcj48YXV0aG9yPkNvcmFvciwg
Ti48L2F1dGhvcj48YXV0aG9yPkFuYW5kYSwgRy48L2F1dGhvcj48YXV0aG9yPkxhemFydXMsIFIu
PC9hdXRob3I+PGF1dGhvcj5NYW5nYW4sIE0uPC9hdXRob3I+PGF1dGhvcj5OZWtydXRlbmtvLCBB
LjwvYXV0aG9yPjxhdXRob3I+VGF5bG9yLCBKLjwvYXV0aG9yPjwvYXV0aG9ycz48L2NvbnRyaWJ1
dG9ycz48YXV0aC1hZGRyZXNzPlRoZSBIdWNrIEluc3RpdHV0ZXMgZm9yIHRoZSBMaWZlIFNjaWVu
Y2VzLCBQZW5uc3lsdmFuaWEgU3RhdGUgVW5pdmVyc2l0eSwgVW5pdmVyc2l0eSBQYXJrLCBQZW5u
c3lsdmFuaWEsIFVTQS48L2F1dGgtYWRkcmVzcz48dGl0bGVzPjx0aXRsZT5HYWxheHk6IGEgd2Vi
LWJhc2VkIGdlbm9tZSBhbmFseXNpcyB0b29sIGZvciBleHBlcmltZW50YWxpc3RzPC90aXRsZT48
c2Vjb25kYXJ5LXRpdGxlPkN1cnIgUHJvdG9jIE1vbCBCaW9sPC9zZWNvbmRhcnktdGl0bGU+PC90
aXRsZXM+PHBlcmlvZGljYWw+PGZ1bGwtdGl0bGU+Q3VyciBQcm90b2MgTW9sIEJpb2w8L2Z1bGwt
dGl0bGU+PC9wZXJpb2RpY2FsPjxwYWdlcz5Vbml0IDE5IDEwIDEtMjE8L3BhZ2VzPjx2b2x1bWU+
Q2hhcHRlciAxOTwvdm9sdW1lPjxrZXl3b3Jkcz48a2V5d29yZD5BbmltYWxzPC9rZXl3b3JkPjxr
ZXl3b3JkPkNvbXB1dGF0aW9uYWwgQmlvbG9neS8qbWV0aG9kczwva2V5d29yZD48a2V5d29yZD4q
R2VuZXRpYyBUZWNobmlxdWVzPC9rZXl3b3JkPjxrZXl3b3JkPipHZW5vbWU8L2tleXdvcmQ+PGtl
eXdvcmQ+SHVtYW5zPC9rZXl3b3JkPjxrZXl3b3JkPkludGVybmV0PC9rZXl3b3JkPjxrZXl3b3Jk
PipTb2Z0d2FyZSBEZXNpZ248L2tleXdvcmQ+PC9rZXl3b3Jkcz48ZGF0ZXM+PHllYXI+MjAxMDwv
eWVhcj48cHViLWRhdGVzPjxkYXRlPkphbjwvZGF0ZT48L3B1Yi1kYXRlcz48L2RhdGVzPjxpc2Ju
PjE5MzQtMzY0NyAoRWxlY3Ryb25pYykmI3hEOzE5MzQtMzY0NyAoTGlua2luZyk8L2lzYm4+PGFj
Y2Vzc2lvbi1udW0+MjAwNjk1MzU8L2FjY2Vzc2lvbi1udW0+PHVybHM+PHJlbGF0ZWQtdXJscz48
dXJsPmh0dHA6Ly93d3cubmNiaS5ubG0ubmloLmdvdi9wdWJtZWQvMjAwNjk1MzU8L3VybD48L3Jl
bGF0ZWQtdXJscz48L3VybHM+PGN1c3RvbTI+UE1DNDI2NDEwNzwvY3VzdG9tMj48ZWxlY3Ryb25p
Yy1yZXNvdXJjZS1udW0+MTAuMTAwMi8wNDcxMTQyNzI3Lm1iMTkxMHM4OTwvZWxlY3Ryb25pYy1y
ZXNvdXJjZS1udW0+PC9yZWNvcmQ+PC9DaXRlPjxDaXRlPjxBdXRob3I+R29lY2tzPC9BdXRob3I+
PFllYXI+MjAxMDwvWWVhcj48UmVjTnVtPjQ5NTwvUmVjTnVtPjxyZWNvcmQ+PHJlYy1udW1iZXI+
NDk1PC9yZWMtbnVtYmVyPjxmb3JlaWduLWtleXM+PGtleSBhcHA9IkVOIiBkYi1pZD0ic3dhZnQ5
d3ZsenZhZW5lYXowcnZkZXZoMDlhZnNyc3p6cGV4IiB0aW1lc3RhbXA9IjE0NjA5NjE0MTMiPjQ5
NTwva2V5PjwvZm9yZWlnbi1rZXlzPjxyZWYtdHlwZSBuYW1lPSJKb3VybmFsIEFydGljbGUiPjE3
PC9yZWYtdHlwZT48Y29udHJpYnV0b3JzPjxhdXRob3JzPjxhdXRob3I+R29lY2tzLCBKLjwvYXV0
aG9yPjxhdXRob3I+TmVrcnV0ZW5rbywgQS48L2F1dGhvcj48YXV0aG9yPlRheWxvciwgSi48L2F1
dGhvcj48YXV0aG9yPkdhbGF4eSwgVGVhbTwvYXV0aG9yPjwvYXV0aG9ycz48L2NvbnRyaWJ1dG9y
cz48YXV0aC1hZGRyZXNzPkRlcGFydG1lbnQgb2YgQmlvbG9neSBhbmQgRGVwYXJ0bWVudCBvZiBN
YXRoZW1hdGljcyBhbmQgQ29tcHV0ZXIgU2NpZW5jZSwgRW1vcnkgVW5pdmVyc2l0eSwgMTUxMCBD
bGlmdG9uIFJvYWQgTkUsIEF0bGFudGEsIEdBIDMwMzIyLCBVU0EuIGplcmVteS5nb2Vja3NAZW1v
cnkuZWR1PC9hdXRoLWFkZHJlc3M+PHRpdGxlcz48dGl0bGU+R2FsYXh5OiBhIGNvbXByZWhlbnNp
dmUgYXBwcm9hY2ggZm9yIHN1cHBvcnRpbmcgYWNjZXNzaWJsZSwgcmVwcm9kdWNpYmxlLCBhbmQg
dHJhbnNwYXJlbnQgY29tcHV0YXRpb25hbCByZXNlYXJjaCBpbiB0aGUgbGlmZSBzY2llbmNlczwv
dGl0bGU+PHNlY29uZGFyeS10aXRsZT5HZW5vbWUgQmlvbDwvc2Vjb25kYXJ5LXRpdGxlPjwvdGl0
bGVzPjxwZXJpb2RpY2FsPjxmdWxsLXRpdGxlPkdlbm9tZSBCaW9sPC9mdWxsLXRpdGxlPjwvcGVy
aW9kaWNhbD48cGFnZXM+Ujg2PC9wYWdlcz48dm9sdW1lPjExPC92b2x1bWU+PG51bWJlcj44PC9u
dW1iZXI+PGtleXdvcmRzPjxrZXl3b3JkPkFsZ29yaXRobXM8L2tleXdvcmQ+PGtleXdvcmQ+QW5p
bWFsczwva2V5d29yZD48a2V5d29yZD5Db21wdXRhdGlvbmFsIEJpb2xvZ3kvKm1ldGhvZHM8L2tl
eXdvcmQ+PGtleXdvcmQ+RGF0YWJhc2VzLCBOdWNsZWljIEFjaWQ8L2tleXdvcmQ+PGtleXdvcmQ+
R2Vub21pY3MvbWV0aG9kczwva2V5d29yZD48a2V5d29yZD5IdW1hbnM8L2tleXdvcmQ+PGtleXdv
cmQ+KkludGVybmV0PC9rZXl3b3JkPjwva2V5d29yZHM+PGRhdGVzPjx5ZWFyPjIwMTA8L3llYXI+
PC9kYXRlcz48aXNibj4xNDc0LTc2MFggKEVsZWN0cm9uaWMpJiN4RDsxNDc0LTc1OTYgKExpbmtp
bmcpPC9pc2JuPjxhY2Nlc3Npb24tbnVtPjIwNzM4ODY0PC9hY2Nlc3Npb24tbnVtPjx1cmxzPjxy
ZWxhdGVkLXVybHM+PHVybD5odHRwOi8vd3d3Lm5jYmkubmxtLm5paC5nb3YvcHVibWVkLzIwNzM4
ODY0PC91cmw+PC9yZWxhdGVkLXVybHM+PC91cmxzPjxjdXN0b20yPlBNQzI5NDU3ODg8L2N1c3Rv
bTI+PGVsZWN0cm9uaWMtcmVzb3VyY2UtbnVtPjEwLjExODYvZ2ItMjAxMC0xMS04LXI4NjwvZWxl
Y3Ryb25pYy1yZXNvdXJjZS1udW0+PC9yZWNvcmQ+PC9DaXRlPjwvRW5kTm90ZT5=
</w:fldData>
        </w:fldChar>
      </w:r>
      <w:r w:rsidR="00813119" w:rsidRPr="00D8556D">
        <w:rPr>
          <w:lang w:val="en-US"/>
        </w:rPr>
        <w:instrText xml:space="preserve"> ADDIN EN.CITE </w:instrText>
      </w:r>
      <w:r w:rsidR="00813119" w:rsidRPr="00D8556D">
        <w:rPr>
          <w:lang w:val="en-US"/>
        </w:rPr>
        <w:fldChar w:fldCharType="begin">
          <w:fldData xml:space="preserve">PEVuZE5vdGU+PENpdGU+PEF1dGhvcj5HaWFyZGluZTwvQXV0aG9yPjxZZWFyPjIwMDU8L1llYXI+
PFJlY051bT40OTc8L1JlY051bT48RGlzcGxheVRleHQ+WzctOV08L0Rpc3BsYXlUZXh0PjxyZWNv
cmQ+PHJlYy1udW1iZXI+NDk3PC9yZWMtbnVtYmVyPjxmb3JlaWduLWtleXM+PGtleSBhcHA9IkVO
IiBkYi1pZD0ic3dhZnQ5d3ZsenZhZW5lYXowcnZkZXZoMDlhZnNyc3p6cGV4IiB0aW1lc3RhbXA9
IjE0NjA5NjE1MDgiPjQ5Nzwva2V5PjwvZm9yZWlnbi1rZXlzPjxyZWYtdHlwZSBuYW1lPSJKb3Vy
bmFsIEFydGljbGUiPjE3PC9yZWYtdHlwZT48Y29udHJpYnV0b3JzPjxhdXRob3JzPjxhdXRob3I+
R2lhcmRpbmUsIEIuPC9hdXRob3I+PGF1dGhvcj5SaWVtZXIsIEMuPC9hdXRob3I+PGF1dGhvcj5I
YXJkaXNvbiwgUi4gQy48L2F1dGhvcj48YXV0aG9yPkJ1cmhhbnMsIFIuPC9hdXRob3I+PGF1dGhv
cj5FbG5pdHNraSwgTC48L2F1dGhvcj48YXV0aG9yPlNoYWgsIFAuPC9hdXRob3I+PGF1dGhvcj5a
aGFuZywgWS48L2F1dGhvcj48YXV0aG9yPkJsYW5rZW5iZXJnLCBELjwvYXV0aG9yPjxhdXRob3I+
QWxiZXJ0LCBJLjwvYXV0aG9yPjxhdXRob3I+VGF5bG9yLCBKLjwvYXV0aG9yPjxhdXRob3I+TWls
bGVyLCBXLjwvYXV0aG9yPjxhdXRob3I+S2VudCwgVy4gSi48L2F1dGhvcj48YXV0aG9yPk5la3J1
dGVua28sIEEuPC9hdXRob3I+PC9hdXRob3JzPjwvY29udHJpYnV0b3JzPjxhdXRoLWFkZHJlc3M+
Q2VudGVyIGZvciBDb21wYXJhdGl2ZSBHZW5vbWljcyBhbmQgQmlvaW5mb3JtYXRpY3MsIEh1Y2sg
SW5zdGl0dXRlcyBmb3IgTGlmZSBTY2llbmNlcywgUGVubiBTdGF0ZSBVbml2ZXJzaXR5LCBVbml2
ZXJzaXR5IFBhcmssIFBlbm5zeWx2YW5pYSAxNjgwMiwgVVNBLjwvYXV0aC1hZGRyZXNzPjx0aXRs
ZXM+PHRpdGxlPkdhbGF4eTogYSBwbGF0Zm9ybSBmb3IgaW50ZXJhY3RpdmUgbGFyZ2Utc2NhbGUg
Z2Vub21lIGFuYWx5c2lzPC90aXRsZT48c2Vjb25kYXJ5LXRpdGxlPkdlbm9tZSBSZXM8L3NlY29u
ZGFyeS10aXRsZT48L3RpdGxlcz48cGVyaW9kaWNhbD48ZnVsbC10aXRsZT5HZW5vbWUgUmVzPC9m
dWxsLXRpdGxlPjwvcGVyaW9kaWNhbD48cGFnZXM+MTQ1MS01PC9wYWdlcz48dm9sdW1lPjE1PC92
b2x1bWU+PG51bWJlcj4xMDwvbnVtYmVyPjxrZXl3b3Jkcz48a2V5d29yZD5CaW9sb2dpY2FsIEV2
b2x1dGlvbjwva2V5d29yZD48a2V5d29yZD4qRGF0YWJhc2VzLCBHZW5ldGljPC9rZXl3b3JkPjxr
ZXl3b3JkPipHZW5vbWU8L2tleXdvcmQ+PGtleXdvcmQ+SW50ZXJuZXQ8L2tleXdvcmQ+PGtleXdv
cmQ+UHJvbW90ZXIgUmVnaW9ucywgR2VuZXRpYzwva2V5d29yZD48L2tleXdvcmRzPjxkYXRlcz48
eWVhcj4yMDA1PC95ZWFyPjxwdWItZGF0ZXM+PGRhdGU+T2N0PC9kYXRlPjwvcHViLWRhdGVzPjwv
ZGF0ZXM+PGlzYm4+MTA4OC05MDUxIChQcmludCkmI3hEOzEwODgtOTA1MSAoTGlua2luZyk8L2lz
Ym4+PGFjY2Vzc2lvbi1udW0+MTYxNjk5MjY8L2FjY2Vzc2lvbi1udW0+PHVybHM+PHJlbGF0ZWQt
dXJscz48dXJsPmh0dHA6Ly93d3cubmNiaS5ubG0ubmloLmdvdi9wdWJtZWQvMTYxNjk5MjY8L3Vy
bD48L3JlbGF0ZWQtdXJscz48L3VybHM+PGN1c3RvbTI+UE1DMTI0MDA4OTwvY3VzdG9tMj48ZWxl
Y3Ryb25pYy1yZXNvdXJjZS1udW0+MTAuMTEwMS9nci40MDg2NTA1PC9lbGVjdHJvbmljLXJlc291
cmNlLW51bT48L3JlY29yZD48L0NpdGU+PENpdGU+PEF1dGhvcj5CbGFua2VuYmVyZzwvQXV0aG9y
PjxZZWFyPjIwMTA8L1llYXI+PFJlY051bT40OTY8L1JlY051bT48cmVjb3JkPjxyZWMtbnVtYmVy
PjQ5NjwvcmVjLW51bWJlcj48Zm9yZWlnbi1rZXlzPjxrZXkgYXBwPSJFTiIgZGItaWQ9InN3YWZ0
OXd2bHp2YWVuZWF6MHJ2ZGV2aDA5YWZzcnN6enBleCIgdGltZXN0YW1wPSIxNDYwOTYxNDcwIj40
OTY8L2tleT48L2ZvcmVpZ24ta2V5cz48cmVmLXR5cGUgbmFtZT0iSm91cm5hbCBBcnRpY2xlIj4x
NzwvcmVmLXR5cGU+PGNvbnRyaWJ1dG9ycz48YXV0aG9ycz48YXV0aG9yPkJsYW5rZW5iZXJnLCBE
LjwvYXV0aG9yPjxhdXRob3I+Vm9uIEt1c3RlciwgRy48L2F1dGhvcj48YXV0aG9yPkNvcmFvciwg
Ti48L2F1dGhvcj48YXV0aG9yPkFuYW5kYSwgRy48L2F1dGhvcj48YXV0aG9yPkxhemFydXMsIFIu
PC9hdXRob3I+PGF1dGhvcj5NYW5nYW4sIE0uPC9hdXRob3I+PGF1dGhvcj5OZWtydXRlbmtvLCBB
LjwvYXV0aG9yPjxhdXRob3I+VGF5bG9yLCBKLjwvYXV0aG9yPjwvYXV0aG9ycz48L2NvbnRyaWJ1
dG9ycz48YXV0aC1hZGRyZXNzPlRoZSBIdWNrIEluc3RpdHV0ZXMgZm9yIHRoZSBMaWZlIFNjaWVu
Y2VzLCBQZW5uc3lsdmFuaWEgU3RhdGUgVW5pdmVyc2l0eSwgVW5pdmVyc2l0eSBQYXJrLCBQZW5u
c3lsdmFuaWEsIFVTQS48L2F1dGgtYWRkcmVzcz48dGl0bGVzPjx0aXRsZT5HYWxheHk6IGEgd2Vi
LWJhc2VkIGdlbm9tZSBhbmFseXNpcyB0b29sIGZvciBleHBlcmltZW50YWxpc3RzPC90aXRsZT48
c2Vjb25kYXJ5LXRpdGxlPkN1cnIgUHJvdG9jIE1vbCBCaW9sPC9zZWNvbmRhcnktdGl0bGU+PC90
aXRsZXM+PHBlcmlvZGljYWw+PGZ1bGwtdGl0bGU+Q3VyciBQcm90b2MgTW9sIEJpb2w8L2Z1bGwt
dGl0bGU+PC9wZXJpb2RpY2FsPjxwYWdlcz5Vbml0IDE5IDEwIDEtMjE8L3BhZ2VzPjx2b2x1bWU+
Q2hhcHRlciAxOTwvdm9sdW1lPjxrZXl3b3Jkcz48a2V5d29yZD5BbmltYWxzPC9rZXl3b3JkPjxr
ZXl3b3JkPkNvbXB1dGF0aW9uYWwgQmlvbG9neS8qbWV0aG9kczwva2V5d29yZD48a2V5d29yZD4q
R2VuZXRpYyBUZWNobmlxdWVzPC9rZXl3b3JkPjxrZXl3b3JkPipHZW5vbWU8L2tleXdvcmQ+PGtl
eXdvcmQ+SHVtYW5zPC9rZXl3b3JkPjxrZXl3b3JkPkludGVybmV0PC9rZXl3b3JkPjxrZXl3b3Jk
PipTb2Z0d2FyZSBEZXNpZ248L2tleXdvcmQ+PC9rZXl3b3Jkcz48ZGF0ZXM+PHllYXI+MjAxMDwv
eWVhcj48cHViLWRhdGVzPjxkYXRlPkphbjwvZGF0ZT48L3B1Yi1kYXRlcz48L2RhdGVzPjxpc2Ju
PjE5MzQtMzY0NyAoRWxlY3Ryb25pYykmI3hEOzE5MzQtMzY0NyAoTGlua2luZyk8L2lzYm4+PGFj
Y2Vzc2lvbi1udW0+MjAwNjk1MzU8L2FjY2Vzc2lvbi1udW0+PHVybHM+PHJlbGF0ZWQtdXJscz48
dXJsPmh0dHA6Ly93d3cubmNiaS5ubG0ubmloLmdvdi9wdWJtZWQvMjAwNjk1MzU8L3VybD48L3Jl
bGF0ZWQtdXJscz48L3VybHM+PGN1c3RvbTI+UE1DNDI2NDEwNzwvY3VzdG9tMj48ZWxlY3Ryb25p
Yy1yZXNvdXJjZS1udW0+MTAuMTAwMi8wNDcxMTQyNzI3Lm1iMTkxMHM4OTwvZWxlY3Ryb25pYy1y
ZXNvdXJjZS1udW0+PC9yZWNvcmQ+PC9DaXRlPjxDaXRlPjxBdXRob3I+R29lY2tzPC9BdXRob3I+
PFllYXI+MjAxMDwvWWVhcj48UmVjTnVtPjQ5NTwvUmVjTnVtPjxyZWNvcmQ+PHJlYy1udW1iZXI+
NDk1PC9yZWMtbnVtYmVyPjxmb3JlaWduLWtleXM+PGtleSBhcHA9IkVOIiBkYi1pZD0ic3dhZnQ5
d3ZsenZhZW5lYXowcnZkZXZoMDlhZnNyc3p6cGV4IiB0aW1lc3RhbXA9IjE0NjA5NjE0MTMiPjQ5
NTwva2V5PjwvZm9yZWlnbi1rZXlzPjxyZWYtdHlwZSBuYW1lPSJKb3VybmFsIEFydGljbGUiPjE3
PC9yZWYtdHlwZT48Y29udHJpYnV0b3JzPjxhdXRob3JzPjxhdXRob3I+R29lY2tzLCBKLjwvYXV0
aG9yPjxhdXRob3I+TmVrcnV0ZW5rbywgQS48L2F1dGhvcj48YXV0aG9yPlRheWxvciwgSi48L2F1
dGhvcj48YXV0aG9yPkdhbGF4eSwgVGVhbTwvYXV0aG9yPjwvYXV0aG9ycz48L2NvbnRyaWJ1dG9y
cz48YXV0aC1hZGRyZXNzPkRlcGFydG1lbnQgb2YgQmlvbG9neSBhbmQgRGVwYXJ0bWVudCBvZiBN
YXRoZW1hdGljcyBhbmQgQ29tcHV0ZXIgU2NpZW5jZSwgRW1vcnkgVW5pdmVyc2l0eSwgMTUxMCBD
bGlmdG9uIFJvYWQgTkUsIEF0bGFudGEsIEdBIDMwMzIyLCBVU0EuIGplcmVteS5nb2Vja3NAZW1v
cnkuZWR1PC9hdXRoLWFkZHJlc3M+PHRpdGxlcz48dGl0bGU+R2FsYXh5OiBhIGNvbXByZWhlbnNp
dmUgYXBwcm9hY2ggZm9yIHN1cHBvcnRpbmcgYWNjZXNzaWJsZSwgcmVwcm9kdWNpYmxlLCBhbmQg
dHJhbnNwYXJlbnQgY29tcHV0YXRpb25hbCByZXNlYXJjaCBpbiB0aGUgbGlmZSBzY2llbmNlczwv
dGl0bGU+PHNlY29uZGFyeS10aXRsZT5HZW5vbWUgQmlvbDwvc2Vjb25kYXJ5LXRpdGxlPjwvdGl0
bGVzPjxwZXJpb2RpY2FsPjxmdWxsLXRpdGxlPkdlbm9tZSBCaW9sPC9mdWxsLXRpdGxlPjwvcGVy
aW9kaWNhbD48cGFnZXM+Ujg2PC9wYWdlcz48dm9sdW1lPjExPC92b2x1bWU+PG51bWJlcj44PC9u
dW1iZXI+PGtleXdvcmRzPjxrZXl3b3JkPkFsZ29yaXRobXM8L2tleXdvcmQ+PGtleXdvcmQ+QW5p
bWFsczwva2V5d29yZD48a2V5d29yZD5Db21wdXRhdGlvbmFsIEJpb2xvZ3kvKm1ldGhvZHM8L2tl
eXdvcmQ+PGtleXdvcmQ+RGF0YWJhc2VzLCBOdWNsZWljIEFjaWQ8L2tleXdvcmQ+PGtleXdvcmQ+
R2Vub21pY3MvbWV0aG9kczwva2V5d29yZD48a2V5d29yZD5IdW1hbnM8L2tleXdvcmQ+PGtleXdv
cmQ+KkludGVybmV0PC9rZXl3b3JkPjwva2V5d29yZHM+PGRhdGVzPjx5ZWFyPjIwMTA8L3llYXI+
PC9kYXRlcz48aXNibj4xNDc0LTc2MFggKEVsZWN0cm9uaWMpJiN4RDsxNDc0LTc1OTYgKExpbmtp
bmcpPC9pc2JuPjxhY2Nlc3Npb24tbnVtPjIwNzM4ODY0PC9hY2Nlc3Npb24tbnVtPjx1cmxzPjxy
ZWxhdGVkLXVybHM+PHVybD5odHRwOi8vd3d3Lm5jYmkubmxtLm5paC5nb3YvcHVibWVkLzIwNzM4
ODY0PC91cmw+PC9yZWxhdGVkLXVybHM+PC91cmxzPjxjdXN0b20yPlBNQzI5NDU3ODg8L2N1c3Rv
bTI+PGVsZWN0cm9uaWMtcmVzb3VyY2UtbnVtPjEwLjExODYvZ2ItMjAxMC0xMS04LXI4NjwvZWxl
Y3Ryb25pYy1yZXNvdXJjZS1udW0+PC9yZWNvcmQ+PC9DaXRlPjwvRW5kTm90ZT5=
</w:fldData>
        </w:fldChar>
      </w:r>
      <w:r w:rsidR="00813119" w:rsidRPr="00D8556D">
        <w:rPr>
          <w:lang w:val="en-US"/>
        </w:rPr>
        <w:instrText xml:space="preserve"> ADDIN EN.CITE.DATA </w:instrText>
      </w:r>
      <w:r w:rsidR="00813119" w:rsidRPr="00D8556D">
        <w:rPr>
          <w:lang w:val="en-US"/>
        </w:rPr>
      </w:r>
      <w:r w:rsidR="00813119" w:rsidRPr="00D8556D">
        <w:rPr>
          <w:lang w:val="en-US"/>
        </w:rPr>
        <w:fldChar w:fldCharType="end"/>
      </w:r>
      <w:r w:rsidRPr="00D8556D">
        <w:rPr>
          <w:lang w:val="en-US"/>
        </w:rPr>
      </w:r>
      <w:r w:rsidRPr="00D8556D">
        <w:rPr>
          <w:lang w:val="en-US"/>
        </w:rPr>
        <w:fldChar w:fldCharType="separate"/>
      </w:r>
      <w:r w:rsidR="00813119" w:rsidRPr="00D8556D">
        <w:rPr>
          <w:noProof/>
          <w:lang w:val="en-US"/>
        </w:rPr>
        <w:t>[7-9]</w:t>
      </w:r>
      <w:r w:rsidRPr="00D8556D">
        <w:rPr>
          <w:lang w:val="en-US"/>
        </w:rPr>
        <w:fldChar w:fldCharType="end"/>
      </w:r>
      <w:r w:rsidRPr="00D8556D">
        <w:rPr>
          <w:lang w:val="en-US"/>
        </w:rPr>
        <w:t xml:space="preserve">: reads were first aligned to 3D7 reference sequences for either </w:t>
      </w:r>
      <w:r w:rsidRPr="00D8556D">
        <w:rPr>
          <w:i/>
          <w:lang w:val="en-US"/>
        </w:rPr>
        <w:t>dhfr</w:t>
      </w:r>
      <w:r w:rsidRPr="00D8556D">
        <w:rPr>
          <w:lang w:val="en-US"/>
        </w:rPr>
        <w:t xml:space="preserve"> (</w:t>
      </w:r>
      <w:proofErr w:type="spellStart"/>
      <w:r w:rsidRPr="00D8556D">
        <w:rPr>
          <w:lang w:val="en-US"/>
        </w:rPr>
        <w:t>GenBank</w:t>
      </w:r>
      <w:proofErr w:type="spellEnd"/>
      <w:r w:rsidRPr="00D8556D">
        <w:rPr>
          <w:lang w:val="en-US"/>
        </w:rPr>
        <w:t xml:space="preserve"> XM_001351443) or </w:t>
      </w:r>
      <w:r w:rsidRPr="00D8556D">
        <w:rPr>
          <w:i/>
          <w:lang w:val="en-US"/>
        </w:rPr>
        <w:t>dhps</w:t>
      </w:r>
      <w:r w:rsidRPr="00D8556D">
        <w:rPr>
          <w:lang w:val="en-US"/>
        </w:rPr>
        <w:t xml:space="preserve"> (Z30654) using Bowtie2 and then variants at each position were quantified using </w:t>
      </w:r>
      <w:proofErr w:type="spellStart"/>
      <w:r w:rsidRPr="00D8556D">
        <w:rPr>
          <w:lang w:val="en-US"/>
        </w:rPr>
        <w:t>MPileup</w:t>
      </w:r>
      <w:proofErr w:type="spellEnd"/>
      <w:r w:rsidRPr="00D8556D">
        <w:rPr>
          <w:lang w:val="en-US"/>
        </w:rPr>
        <w:t xml:space="preserve"> in order to generate </w:t>
      </w:r>
      <w:proofErr w:type="spellStart"/>
      <w:r w:rsidRPr="00D8556D">
        <w:rPr>
          <w:lang w:val="en-US"/>
        </w:rPr>
        <w:t>vcf</w:t>
      </w:r>
      <w:proofErr w:type="spellEnd"/>
      <w:r w:rsidRPr="00D8556D">
        <w:rPr>
          <w:lang w:val="en-US"/>
        </w:rPr>
        <w:t xml:space="preserve"> files; for quality filtering of allele frequencies, we allowed reads of any quality to be mapped to reference sequences, but analyzed within those reads only bases with quality scores &gt;q33 for </w:t>
      </w:r>
      <w:r w:rsidRPr="00D8556D">
        <w:rPr>
          <w:i/>
          <w:lang w:val="en-US"/>
        </w:rPr>
        <w:t>dhfr</w:t>
      </w:r>
      <w:r w:rsidRPr="00D8556D">
        <w:rPr>
          <w:lang w:val="en-US"/>
        </w:rPr>
        <w:t xml:space="preserve"> or &gt;q29 for </w:t>
      </w:r>
      <w:r w:rsidRPr="00D8556D">
        <w:rPr>
          <w:i/>
          <w:lang w:val="en-US"/>
        </w:rPr>
        <w:t>dhps</w:t>
      </w:r>
      <w:r w:rsidRPr="00D8556D">
        <w:rPr>
          <w:lang w:val="en-US"/>
        </w:rPr>
        <w:t xml:space="preserve">, consistent with our prior Ion Torrent pooled sequencing projects </w:t>
      </w:r>
      <w:r w:rsidRPr="00D8556D">
        <w:rPr>
          <w:lang w:val="en-US"/>
        </w:rPr>
        <w:fldChar w:fldCharType="begin">
          <w:fldData xml:space="preserve">PEVuZE5vdGU+PENpdGU+PEF1dGhvcj5UYXlsb3I8L0F1dGhvcj48WWVhcj4yMDE1PC9ZZWFyPjxS
ZWNOdW0+NjIwPC9SZWNOdW0+PERpc3BsYXlUZXh0PlsxMF08L0Rpc3BsYXlUZXh0PjxyZWNvcmQ+
PHJlYy1udW1iZXI+NjIwPC9yZWMtbnVtYmVyPjxmb3JlaWduLWtleXM+PGtleSBhcHA9IkVOIiBk
Yi1pZD0ic3NyMno1ejI3OXB6MGFlZDk1ZXY1MGZvc3NhcDIweDI1c2FyIiB0aW1lc3RhbXA9IjE0
MTk3NzQ5MzUiPjYyMDwva2V5PjwvZm9yZWlnbi1rZXlzPjxyZWYtdHlwZSBuYW1lPSJKb3VybmFs
IEFydGljbGUiPjE3PC9yZWYtdHlwZT48Y29udHJpYnV0b3JzPjxhdXRob3JzPjxhdXRob3I+VGF5
bG9yLCBTLiBNLjwvYXV0aG9yPjxhdXRob3I+UGFyb2JlaywgQy4gTS48L2F1dGhvcj48YXV0aG9y
PkRlQ29udGksIEQuIEsuPC9hdXRob3I+PGF1dGhvcj5LYXllbnRhbywgSy48L2F1dGhvcj48YXV0
aG9yPkNvdWxpYmFseSwgUy4gTy48L2F1dGhvcj48YXV0aG9yPkdyZWVud29vZCwgQi4gTS48L2F1
dGhvcj48YXV0aG9yPlRhZ2JvciwgSC48L2F1dGhvcj48YXV0aG9yPldpbGxpYW1zLCBKLjwvYXV0
aG9yPjxhdXRob3I+Qm9qYW5nLCBLLjwvYXV0aG9yPjxhdXRob3I+TmppZSwgRi48L2F1dGhvcj48
YXV0aG9yPkRlc2FpLCBNLjwvYXV0aG9yPjxhdXRob3I+S2FyaXVraSwgUy48L2F1dGhvcj48YXV0
aG9yPkd1dG1hbiwgSi48L2F1dGhvcj48YXV0aG9yPk1hdGhhbmdhLCBELiBQLjwvYXV0aG9yPjxh
dXRob3I+TWFydGVuc3NvbiwgQS48L2F1dGhvcj48YXV0aG9yPk5nYXNhbGEsIEIuPC9hdXRob3I+
PGF1dGhvcj5Db25yYWQsIE0uIEQuPC9hdXRob3I+PGF1dGhvcj5Sb3NlbnRoYWwsIFAuIEouPC9h
dXRob3I+PGF1dGhvcj5Uc2hlZnUsIEEuIEsuPC9hdXRob3I+PGF1dGhvcj5Nb29ybWFubiwgQS4g
TS48L2F1dGhvcj48YXV0aG9yPlZ1bHVsZSwgSi4gTS48L2F1dGhvcj48YXV0aG9yPkRvdW1ibywg
Ty4gSy48L2F1dGhvcj48YXV0aG9yPlRlciBLdWlsZSwgRi4gTy48L2F1dGhvcj48YXV0aG9yPk1l
c2huaWNrLCBTLiBSLjwvYXV0aG9yPjxhdXRob3I+QmFpbGV5LCBKLiBBLjwvYXV0aG9yPjxhdXRo
b3I+SnVsaWFubywgSi4gSi48L2F1dGhvcj48L2F1dGhvcnM+PC9jb250cmlidXRvcnM+PGF1dGgt
YWRkcmVzcz5EaXZpc2lvbiBvZiBJbmZlY3Rpb3VzIERpc2Vhc2VzLCBEZXBhcnRtZW50IG9mIE1l
ZGljaW5lIER1a2UgR2xvYmFsIEhlYWx0aCBJbnN0aXR1dGUsIER1a2UgVW5pdmVyc2l0eSBNZWRp
Y2FsIENlbnRlciwgRHVyaGFtIERlcGFydG1lbnQgb2YgRXBpZGVtaW9sb2d5LCBHaWxsaW5ncyBT
Y2hvb2wgb2YgR2xvYmFsIFB1YmxpYyBIZWFsdGguJiN4RDtDdXJyaWN1bHVtIGluIEdlbmV0aWNz
IGFuZCBNb2xlY3VsYXIgQmlvbG9neS4mI3hEO0dyYWR1YXRlIFNjaG9vbCBvZiBCaW9tZWRpY2Fs
IFNjaWVuY2VzLiYjeEQ7RGVwYXJ0bWVudCBvZiBFcGlkZW1pb2xvZ3kgb2YgUGFyYXNpdGljIERp
c2Vhc2VzLCBNYWxhcmlhIFJlc2VhcmNoIGFuZCBUcmFpbmluZyBDZW50ZXIsIEZhY3VsdHkgb2Yg
TWVkaWNpbmUsIFBoYXJtYWN5LCBhbmQgT2RvbnRvc3RvbWF0b2xvZ3ksIFVuaXZlcnNpdHkgb2Yg
U2NpZW5jZSwgVGVjaG5pcXVlcywgYW5kIFRlY2hub2xvZ2llcyBvZiBCYW1ha28sIE1hbGkgRGVw
YXJ0bWVudCBvZiBDbGluaWNhbCBTY2llbmNlcywgTGl2ZXJwb29sIFNjaG9vbCBvZiBUcm9waWNh
bCBNZWRpY2luZS4mI3hEO0ZhY3VsdHkgb2YgSGVhbHRoIFNjaWVuY2VzLCBVbml2ZXJzaXR5IG9m
IE91YWdhZG91Z291LCBCdXJraW5hIEZhc28uJiN4RDtGYWN1bHR5IG9mIEluZmVjdGlvdXMgYW5k
IFRyb3BpY2FsIERpc2Vhc2VzLCBMb25kb24gU2Nob29sIG9mIEh5Z2llbmUgYW5kIFRyb3BpY2Fs
IE1lZGljaW5lLCBVbml0ZWQgS2luZ2RvbS4mI3hEO0RlcGFydG1lbnQgb2YgQ29tbXVuaXR5IEhl
YWx0aCwgU2Nob29sIG9mIE1lZGljYWwgU2NpZW5jZXMsIEt3YW1lIE5rcnVtYWggVW5pdmVyc2l0
eSBvZiBTY2llbmNlIGFuZCBUZWNobm9sb2d5LCBLdW1hc2kuJiN4RDtOYXZyb25nbyBIZWFsdGgg
UmVzZWFyY2ggQ2VudHJlLCBHaGFuYSBIZWFsdGggU2VydmljZSwgTmF2cm9uZ28uJiN4RDtNZWRp
Y2FsIFJlc2VhcmNoIENvdW5jaWwgTGFib3JhdG9yaWVzLCBCYW5qdWwsIEdhbWJpYS4mI3hEO01h
bGFyaWEgQnJhbmNoLCBEaXZpc2lvbiBvZiBQYXJhc2l0aWMgRGlzZWFzZXMgYW5kIE1hbGFyaWEs
IENlbnRlciBmb3IgR2xvYmFsIEhlYWx0aCwgQ2VudGVycyBmb3IgRGlzZWFzZSBDb250cm9sIGFu
ZCBQcmV2ZW50aW9uIChDREMpLCBBdGxhbnRhLCBHZW9yZ2lhIENEQy1LZW55YS4mI3hEO0tlbXJp
LWNkYy4mI3hEO01hbGFyaWEgQnJhbmNoLCBEaXZpc2lvbiBvZiBQYXJhc2l0aWMgRGlzZWFzZXMg
YW5kIE1hbGFyaWEsIENlbnRlciBmb3IgR2xvYmFsIEhlYWx0aCwgQ2VudGVycyBmb3IgRGlzZWFz
ZSBDb250cm9sIGFuZCBQcmV2ZW50aW9uIChDREMpLCBBdGxhbnRhLCBHZW9yZ2lhLiYjeEQ7TWFs
YXJpYSBBbGVydCBDZW50ZXIsIFVuaXZlcnNpdHkgb2YgTWFsYXdpIENvbGxlZ2Ugb2YgTWVkaWNp
bmUsIEJsYW50eXJlIERlcGFydG1lbnQgb2YgQ29tbXVuaXR5IEhlYWx0aCwgQ29sbGVnZSBvZiBN
ZWRpY2luZSwgTGlsb25nd2UsIE1hbGF3aS4mI3hEO01hbGFyaWEgUmVzZWFyY2gsIERlcGFydG1l
bnQgb2YgTWVkaWNpbmUgU29sbmEgR2xvYmFsIEhlYWx0aCwgRGVwYXJ0bWVudCBvZiBQdWJsaWMg
SGVhbHRoIFNjaWVuY2VzLCBLYXJvbGluc2thIEluc3RpdHV0ZXQsIFN0b2NraG9sbSwgU3dlZGVu
LiYjeEQ7RGVwYXJ0bWVudCBvZiBQYXJhc2l0b2xvZ3ksIE11aHVtYmlsaSBVbml2ZXJzaXR5IG9m
IEhlYWx0aCBhbmQgQWxsaWVkIFNjaWVuY2VzLCBEYXIgZXMgU2FsYWFtLCBUYW56YW5pYS4mI3hE
O0RlcGFydG1lbnQgb2YgTWVkaWNpbmUsIFVuaXZlcnNpdHkgb2YgQ2FsaWZvcm5pYSwgU2FuIEZy
YW5jaXNjby4mI3hEO0Vjb2xlIGRlIFNhbnRlIFB1YmxpcXVlLCBGYWN1bHRlIGRlIE1lZGljaW5l
LCBVbml2ZXJzaXR5IG9mIEtpbnNoYXNhLCBEZW1vY3JhdGljIFJlcHVibGljIG9mIHRoZSBDb25n
by4mI3hEO0RlcGFydG1lbnQgb2YgUGVkaWF0cmljcy4mI3hEO0NlbnRlciBmb3IgR2xvYmFsIEhl
YWx0aCBSZXNlYXJjaCwgS0VNUkksIEtpc3VtdSwgS2VueWEuJiN4RDtEZXBhcnRtZW50IG9mIEVw
aWRlbWlvbG9neSBvZiBQYXJhc2l0aWMgRGlzZWFzZXMsIE1hbGFyaWEgUmVzZWFyY2ggYW5kIFRy
YWluaW5nIENlbnRlciwgRmFjdWx0eSBvZiBNZWRpY2luZSwgUGhhcm1hY3ksIGFuZCBPZG9udG9z
dG9tYXRvbG9neSwgVW5pdmVyc2l0eSBvZiBTY2llbmNlLCBUZWNobmlxdWVzLCBhbmQgVGVjaG5v
bG9naWVzIG9mIEJhbWFrbywgTWFsaS4mI3hEO0RlcGFydG1lbnQgb2YgQ2xpbmljYWwgU2NpZW5j
ZXMsIExpdmVycG9vbCBTY2hvb2wgb2YgVHJvcGljYWwgTWVkaWNpbmUgQ2VudGVyIGZvciBHbG9i
YWwgSGVhbHRoIFJlc2VhcmNoLCBLRU1SSSwgS2lzdW11LCBLZW55YS4mI3hEO0RlcGFydG1lbnQg
b2YgRXBpZGVtaW9sb2d5LCBHaWxsaW5ncyBTY2hvb2wgb2YgR2xvYmFsIFB1YmxpYyBIZWFsdGgu
JiN4RDtEaXZpc2lvbiBvZiBUcmFuc2Z1c2lvbiBNZWRpY2luZSBQcm9ncmFtIGluIEJpb2luZm9y
bWF0aWNzIGFuZCBJbnRlZ3JhdGl2ZSBCaW9sb2d5LCBVbml2ZXJzaXR5IG9mIE1hc3NhY2h1c2V0
dHMgU2Nob29sIG9mIE1lZGljaW5lLCBXb3JjZXN0ZXIuJiN4RDtDdXJyaWN1bHVtIGluIEdlbmV0
aWNzIGFuZCBNb2xlY3VsYXIgQmlvbG9neSBEaXZpc29uIG9mIEluZmVjdGlvdXMgRGlzZWFzZXMs
IFNjaG9vbCBvZiBNZWRpY2luZSwgVW5pdmVyc2l0eSBvZiBOb3J0aCBDYXJvbGluYSwgQ2hhcGVs
IEhpbGwuPC9hdXRoLWFkZHJlc3M+PHRpdGxlcz48dGl0bGU+QWJzZW5jZSBvZiBwdXRhdGl2ZSBh
cnRlbWlzaW5pbiByZXNpc3RhbmNlIG11dGF0aW9ucyBhbW9uZyBQbGFzbW9kaXVtIGZhbGNpcGFy
dW0gaW4gU3ViLVNhaGFyYW4gQWZyaWNhOiBhIG1vbGVjdWxhciBlcGlkZW1pb2xvZ2ljIHN0dWR5
PC90aXRsZT48c2Vjb25kYXJ5LXRpdGxlPkogSW5mZWN0IERpczwvc2Vjb25kYXJ5LXRpdGxlPjxh
bHQtdGl0bGU+VGhlIEpvdXJuYWwgb2YgaW5mZWN0aW91cyBkaXNlYXNlczwvYWx0LXRpdGxlPjwv
dGl0bGVzPjxwZXJpb2RpY2FsPjxmdWxsLXRpdGxlPkogSW5mZWN0IERpczwvZnVsbC10aXRsZT48
YWJici0xPlRoZSBKb3VybmFsIG9mIGluZmVjdGlvdXMgZGlzZWFzZXM8L2FiYnItMT48L3Blcmlv
ZGljYWw+PGFsdC1wZXJpb2RpY2FsPjxmdWxsLXRpdGxlPkogSW5mZWN0IERpczwvZnVsbC10aXRs
ZT48YWJici0xPlRoZSBKb3VybmFsIG9mIGluZmVjdGlvdXMgZGlzZWFzZXM8L2FiYnItMT48L2Fs
dC1wZXJpb2RpY2FsPjxwYWdlcz42ODAtODwvcGFnZXM+PHZvbHVtZT4yMTE8L3ZvbHVtZT48bnVt
YmVyPjU8L251bWJlcj48a2V5d29yZHM+PGtleXdvcmQ+QWR1bHQ8L2tleXdvcmQ+PGtleXdvcmQ+
QWZyaWNhIFNvdXRoIG9mIHRoZSBTYWhhcmEvZXBpZGVtaW9sb2d5PC9rZXl3b3JkPjxrZXl3b3Jk
PkFudGltYWxhcmlhbHMvKnBoYXJtYWNvbG9neTwva2V5d29yZD48a2V5d29yZD5BcnRlbWlzaW5p
bnMvKnBoYXJtYWNvbG9neTwva2V5d29yZD48a2V5d29yZD5DaGlsZDwva2V5d29yZD48a2V5d29y
ZD5DaGlsZCwgUHJlc2Nob29sPC9rZXl3b3JkPjxrZXl3b3JkPkZlbWFsZTwva2V5d29yZD48a2V5
d29yZD5HZW5lIEZyZXF1ZW5jeTwva2V5d29yZD48a2V5d29yZD5HZW5vdHlwZTwva2V5d29yZD48
a2V5d29yZD5IaWdoLVRocm91Z2hwdXQgTnVjbGVvdGlkZSBTZXF1ZW5jaW5nPC9rZXl3b3JkPjxr
ZXl3b3JkPkh1bWFuczwva2V5d29yZD48a2V5d29yZD5NYWxhcmlhLCBGYWxjaXBhcnVtLypwYXJh
c2l0b2xvZ3k8L2tleXdvcmQ+PGtleXdvcmQ+TWFsZTwva2V5d29yZD48a2V5d29yZD5Nb2xlY3Vs
YXIgRXBpZGVtaW9sb2d5PC9rZXl3b3JkPjxrZXl3b3JkPipNdXRhdGlvbjwva2V5d29yZD48a2V5
d29yZD5QbGFzbW9kaXVtIGZhbGNpcGFydW0vKmRydWcgZWZmZWN0cy9pc29sYXRpb24gJmFtcDsg
cHVyaWZpY2F0aW9uPC9rZXl3b3JkPjxrZXl3b3JkPlBvbHltb3JwaGlzbSwgR2VuZXRpYzwva2V5
d29yZD48a2V5d29yZD5QcmVnbmFuY3k8L2tleXdvcmQ+PGtleXdvcmQ+UHJldmFsZW5jZTwva2V5
d29yZD48a2V5d29yZD5hcnRlbWlzaW5pbiByZXNpc3RhbmNlPC9rZXl3b3JkPjxrZXl3b3JkPmRy
dWcgcmVzaXN0YW5jZTwva2V5d29yZD48a2V5d29yZD5mYWxjaXBhcnVtIG1hbGFyaWE8L2tleXdv
cmQ+PC9rZXl3b3Jkcz48ZGF0ZXM+PHllYXI+MjAxNTwveWVhcj48cHViLWRhdGVzPjxkYXRlPk1h
ciAxPC9kYXRlPjwvcHViLWRhdGVzPjwvZGF0ZXM+PGlzYm4+MTUzNy02NjEzIChFbGVjdHJvbmlj
KSYjeEQ7MDAyMi0xODk5IChMaW5raW5nKTwvaXNibj48YWNjZXNzaW9uLW51bT4yNTE4MDI0MDwv
YWNjZXNzaW9uLW51bT48dXJscz48cmVsYXRlZC11cmxzPjx1cmw+aHR0cDovL3d3dy5uY2JpLm5s
bS5uaWguZ292L3B1Ym1lZC8yNTE4MDI0MDwvdXJsPjwvcmVsYXRlZC11cmxzPjwvdXJscz48Y3Vz
dG9tMj5QTUM0NDAyMzcyPC9jdXN0b20yPjxlbGVjdHJvbmljLXJlc291cmNlLW51bT4xMC4xMDkz
L2luZmRpcy9qaXU0Njc8L2VsZWN0cm9uaWMtcmVzb3VyY2UtbnVtPjwvcmVjb3JkPjwvQ2l0ZT48
L0VuZE5vdGU+AG==
</w:fldData>
        </w:fldChar>
      </w:r>
      <w:r w:rsidR="00813119" w:rsidRPr="00D8556D">
        <w:rPr>
          <w:lang w:val="en-US"/>
        </w:rPr>
        <w:instrText xml:space="preserve"> ADDIN EN.CITE </w:instrText>
      </w:r>
      <w:r w:rsidR="00813119" w:rsidRPr="00D8556D">
        <w:rPr>
          <w:lang w:val="en-US"/>
        </w:rPr>
        <w:fldChar w:fldCharType="begin">
          <w:fldData xml:space="preserve">PEVuZE5vdGU+PENpdGU+PEF1dGhvcj5UYXlsb3I8L0F1dGhvcj48WWVhcj4yMDE1PC9ZZWFyPjxS
ZWNOdW0+NjIwPC9SZWNOdW0+PERpc3BsYXlUZXh0PlsxMF08L0Rpc3BsYXlUZXh0PjxyZWNvcmQ+
PHJlYy1udW1iZXI+NjIwPC9yZWMtbnVtYmVyPjxmb3JlaWduLWtleXM+PGtleSBhcHA9IkVOIiBk
Yi1pZD0ic3NyMno1ejI3OXB6MGFlZDk1ZXY1MGZvc3NhcDIweDI1c2FyIiB0aW1lc3RhbXA9IjE0
MTk3NzQ5MzUiPjYyMDwva2V5PjwvZm9yZWlnbi1rZXlzPjxyZWYtdHlwZSBuYW1lPSJKb3VybmFs
IEFydGljbGUiPjE3PC9yZWYtdHlwZT48Y29udHJpYnV0b3JzPjxhdXRob3JzPjxhdXRob3I+VGF5
bG9yLCBTLiBNLjwvYXV0aG9yPjxhdXRob3I+UGFyb2JlaywgQy4gTS48L2F1dGhvcj48YXV0aG9y
PkRlQ29udGksIEQuIEsuPC9hdXRob3I+PGF1dGhvcj5LYXllbnRhbywgSy48L2F1dGhvcj48YXV0
aG9yPkNvdWxpYmFseSwgUy4gTy48L2F1dGhvcj48YXV0aG9yPkdyZWVud29vZCwgQi4gTS48L2F1
dGhvcj48YXV0aG9yPlRhZ2JvciwgSC48L2F1dGhvcj48YXV0aG9yPldpbGxpYW1zLCBKLjwvYXV0
aG9yPjxhdXRob3I+Qm9qYW5nLCBLLjwvYXV0aG9yPjxhdXRob3I+TmppZSwgRi48L2F1dGhvcj48
YXV0aG9yPkRlc2FpLCBNLjwvYXV0aG9yPjxhdXRob3I+S2FyaXVraSwgUy48L2F1dGhvcj48YXV0
aG9yPkd1dG1hbiwgSi48L2F1dGhvcj48YXV0aG9yPk1hdGhhbmdhLCBELiBQLjwvYXV0aG9yPjxh
dXRob3I+TWFydGVuc3NvbiwgQS48L2F1dGhvcj48YXV0aG9yPk5nYXNhbGEsIEIuPC9hdXRob3I+
PGF1dGhvcj5Db25yYWQsIE0uIEQuPC9hdXRob3I+PGF1dGhvcj5Sb3NlbnRoYWwsIFAuIEouPC9h
dXRob3I+PGF1dGhvcj5Uc2hlZnUsIEEuIEsuPC9hdXRob3I+PGF1dGhvcj5Nb29ybWFubiwgQS4g
TS48L2F1dGhvcj48YXV0aG9yPlZ1bHVsZSwgSi4gTS48L2F1dGhvcj48YXV0aG9yPkRvdW1ibywg
Ty4gSy48L2F1dGhvcj48YXV0aG9yPlRlciBLdWlsZSwgRi4gTy48L2F1dGhvcj48YXV0aG9yPk1l
c2huaWNrLCBTLiBSLjwvYXV0aG9yPjxhdXRob3I+QmFpbGV5LCBKLiBBLjwvYXV0aG9yPjxhdXRo
b3I+SnVsaWFubywgSi4gSi48L2F1dGhvcj48L2F1dGhvcnM+PC9jb250cmlidXRvcnM+PGF1dGgt
YWRkcmVzcz5EaXZpc2lvbiBvZiBJbmZlY3Rpb3VzIERpc2Vhc2VzLCBEZXBhcnRtZW50IG9mIE1l
ZGljaW5lIER1a2UgR2xvYmFsIEhlYWx0aCBJbnN0aXR1dGUsIER1a2UgVW5pdmVyc2l0eSBNZWRp
Y2FsIENlbnRlciwgRHVyaGFtIERlcGFydG1lbnQgb2YgRXBpZGVtaW9sb2d5LCBHaWxsaW5ncyBT
Y2hvb2wgb2YgR2xvYmFsIFB1YmxpYyBIZWFsdGguJiN4RDtDdXJyaWN1bHVtIGluIEdlbmV0aWNz
IGFuZCBNb2xlY3VsYXIgQmlvbG9neS4mI3hEO0dyYWR1YXRlIFNjaG9vbCBvZiBCaW9tZWRpY2Fs
IFNjaWVuY2VzLiYjeEQ7RGVwYXJ0bWVudCBvZiBFcGlkZW1pb2xvZ3kgb2YgUGFyYXNpdGljIERp
c2Vhc2VzLCBNYWxhcmlhIFJlc2VhcmNoIGFuZCBUcmFpbmluZyBDZW50ZXIsIEZhY3VsdHkgb2Yg
TWVkaWNpbmUsIFBoYXJtYWN5LCBhbmQgT2RvbnRvc3RvbWF0b2xvZ3ksIFVuaXZlcnNpdHkgb2Yg
U2NpZW5jZSwgVGVjaG5pcXVlcywgYW5kIFRlY2hub2xvZ2llcyBvZiBCYW1ha28sIE1hbGkgRGVw
YXJ0bWVudCBvZiBDbGluaWNhbCBTY2llbmNlcywgTGl2ZXJwb29sIFNjaG9vbCBvZiBUcm9waWNh
bCBNZWRpY2luZS4mI3hEO0ZhY3VsdHkgb2YgSGVhbHRoIFNjaWVuY2VzLCBVbml2ZXJzaXR5IG9m
IE91YWdhZG91Z291LCBCdXJraW5hIEZhc28uJiN4RDtGYWN1bHR5IG9mIEluZmVjdGlvdXMgYW5k
IFRyb3BpY2FsIERpc2Vhc2VzLCBMb25kb24gU2Nob29sIG9mIEh5Z2llbmUgYW5kIFRyb3BpY2Fs
IE1lZGljaW5lLCBVbml0ZWQgS2luZ2RvbS4mI3hEO0RlcGFydG1lbnQgb2YgQ29tbXVuaXR5IEhl
YWx0aCwgU2Nob29sIG9mIE1lZGljYWwgU2NpZW5jZXMsIEt3YW1lIE5rcnVtYWggVW5pdmVyc2l0
eSBvZiBTY2llbmNlIGFuZCBUZWNobm9sb2d5LCBLdW1hc2kuJiN4RDtOYXZyb25nbyBIZWFsdGgg
UmVzZWFyY2ggQ2VudHJlLCBHaGFuYSBIZWFsdGggU2VydmljZSwgTmF2cm9uZ28uJiN4RDtNZWRp
Y2FsIFJlc2VhcmNoIENvdW5jaWwgTGFib3JhdG9yaWVzLCBCYW5qdWwsIEdhbWJpYS4mI3hEO01h
bGFyaWEgQnJhbmNoLCBEaXZpc2lvbiBvZiBQYXJhc2l0aWMgRGlzZWFzZXMgYW5kIE1hbGFyaWEs
IENlbnRlciBmb3IgR2xvYmFsIEhlYWx0aCwgQ2VudGVycyBmb3IgRGlzZWFzZSBDb250cm9sIGFu
ZCBQcmV2ZW50aW9uIChDREMpLCBBdGxhbnRhLCBHZW9yZ2lhIENEQy1LZW55YS4mI3hEO0tlbXJp
LWNkYy4mI3hEO01hbGFyaWEgQnJhbmNoLCBEaXZpc2lvbiBvZiBQYXJhc2l0aWMgRGlzZWFzZXMg
YW5kIE1hbGFyaWEsIENlbnRlciBmb3IgR2xvYmFsIEhlYWx0aCwgQ2VudGVycyBmb3IgRGlzZWFz
ZSBDb250cm9sIGFuZCBQcmV2ZW50aW9uIChDREMpLCBBdGxhbnRhLCBHZW9yZ2lhLiYjeEQ7TWFs
YXJpYSBBbGVydCBDZW50ZXIsIFVuaXZlcnNpdHkgb2YgTWFsYXdpIENvbGxlZ2Ugb2YgTWVkaWNp
bmUsIEJsYW50eXJlIERlcGFydG1lbnQgb2YgQ29tbXVuaXR5IEhlYWx0aCwgQ29sbGVnZSBvZiBN
ZWRpY2luZSwgTGlsb25nd2UsIE1hbGF3aS4mI3hEO01hbGFyaWEgUmVzZWFyY2gsIERlcGFydG1l
bnQgb2YgTWVkaWNpbmUgU29sbmEgR2xvYmFsIEhlYWx0aCwgRGVwYXJ0bWVudCBvZiBQdWJsaWMg
SGVhbHRoIFNjaWVuY2VzLCBLYXJvbGluc2thIEluc3RpdHV0ZXQsIFN0b2NraG9sbSwgU3dlZGVu
LiYjeEQ7RGVwYXJ0bWVudCBvZiBQYXJhc2l0b2xvZ3ksIE11aHVtYmlsaSBVbml2ZXJzaXR5IG9m
IEhlYWx0aCBhbmQgQWxsaWVkIFNjaWVuY2VzLCBEYXIgZXMgU2FsYWFtLCBUYW56YW5pYS4mI3hE
O0RlcGFydG1lbnQgb2YgTWVkaWNpbmUsIFVuaXZlcnNpdHkgb2YgQ2FsaWZvcm5pYSwgU2FuIEZy
YW5jaXNjby4mI3hEO0Vjb2xlIGRlIFNhbnRlIFB1YmxpcXVlLCBGYWN1bHRlIGRlIE1lZGljaW5l
LCBVbml2ZXJzaXR5IG9mIEtpbnNoYXNhLCBEZW1vY3JhdGljIFJlcHVibGljIG9mIHRoZSBDb25n
by4mI3hEO0RlcGFydG1lbnQgb2YgUGVkaWF0cmljcy4mI3hEO0NlbnRlciBmb3IgR2xvYmFsIEhl
YWx0aCBSZXNlYXJjaCwgS0VNUkksIEtpc3VtdSwgS2VueWEuJiN4RDtEZXBhcnRtZW50IG9mIEVw
aWRlbWlvbG9neSBvZiBQYXJhc2l0aWMgRGlzZWFzZXMsIE1hbGFyaWEgUmVzZWFyY2ggYW5kIFRy
YWluaW5nIENlbnRlciwgRmFjdWx0eSBvZiBNZWRpY2luZSwgUGhhcm1hY3ksIGFuZCBPZG9udG9z
dG9tYXRvbG9neSwgVW5pdmVyc2l0eSBvZiBTY2llbmNlLCBUZWNobmlxdWVzLCBhbmQgVGVjaG5v
bG9naWVzIG9mIEJhbWFrbywgTWFsaS4mI3hEO0RlcGFydG1lbnQgb2YgQ2xpbmljYWwgU2NpZW5j
ZXMsIExpdmVycG9vbCBTY2hvb2wgb2YgVHJvcGljYWwgTWVkaWNpbmUgQ2VudGVyIGZvciBHbG9i
YWwgSGVhbHRoIFJlc2VhcmNoLCBLRU1SSSwgS2lzdW11LCBLZW55YS4mI3hEO0RlcGFydG1lbnQg
b2YgRXBpZGVtaW9sb2d5LCBHaWxsaW5ncyBTY2hvb2wgb2YgR2xvYmFsIFB1YmxpYyBIZWFsdGgu
JiN4RDtEaXZpc2lvbiBvZiBUcmFuc2Z1c2lvbiBNZWRpY2luZSBQcm9ncmFtIGluIEJpb2luZm9y
bWF0aWNzIGFuZCBJbnRlZ3JhdGl2ZSBCaW9sb2d5LCBVbml2ZXJzaXR5IG9mIE1hc3NhY2h1c2V0
dHMgU2Nob29sIG9mIE1lZGljaW5lLCBXb3JjZXN0ZXIuJiN4RDtDdXJyaWN1bHVtIGluIEdlbmV0
aWNzIGFuZCBNb2xlY3VsYXIgQmlvbG9neSBEaXZpc29uIG9mIEluZmVjdGlvdXMgRGlzZWFzZXMs
IFNjaG9vbCBvZiBNZWRpY2luZSwgVW5pdmVyc2l0eSBvZiBOb3J0aCBDYXJvbGluYSwgQ2hhcGVs
IEhpbGwuPC9hdXRoLWFkZHJlc3M+PHRpdGxlcz48dGl0bGU+QWJzZW5jZSBvZiBwdXRhdGl2ZSBh
cnRlbWlzaW5pbiByZXNpc3RhbmNlIG11dGF0aW9ucyBhbW9uZyBQbGFzbW9kaXVtIGZhbGNpcGFy
dW0gaW4gU3ViLVNhaGFyYW4gQWZyaWNhOiBhIG1vbGVjdWxhciBlcGlkZW1pb2xvZ2ljIHN0dWR5
PC90aXRsZT48c2Vjb25kYXJ5LXRpdGxlPkogSW5mZWN0IERpczwvc2Vjb25kYXJ5LXRpdGxlPjxh
bHQtdGl0bGU+VGhlIEpvdXJuYWwgb2YgaW5mZWN0aW91cyBkaXNlYXNlczwvYWx0LXRpdGxlPjwv
dGl0bGVzPjxwZXJpb2RpY2FsPjxmdWxsLXRpdGxlPkogSW5mZWN0IERpczwvZnVsbC10aXRsZT48
YWJici0xPlRoZSBKb3VybmFsIG9mIGluZmVjdGlvdXMgZGlzZWFzZXM8L2FiYnItMT48L3Blcmlv
ZGljYWw+PGFsdC1wZXJpb2RpY2FsPjxmdWxsLXRpdGxlPkogSW5mZWN0IERpczwvZnVsbC10aXRs
ZT48YWJici0xPlRoZSBKb3VybmFsIG9mIGluZmVjdGlvdXMgZGlzZWFzZXM8L2FiYnItMT48L2Fs
dC1wZXJpb2RpY2FsPjxwYWdlcz42ODAtODwvcGFnZXM+PHZvbHVtZT4yMTE8L3ZvbHVtZT48bnVt
YmVyPjU8L251bWJlcj48a2V5d29yZHM+PGtleXdvcmQ+QWR1bHQ8L2tleXdvcmQ+PGtleXdvcmQ+
QWZyaWNhIFNvdXRoIG9mIHRoZSBTYWhhcmEvZXBpZGVtaW9sb2d5PC9rZXl3b3JkPjxrZXl3b3Jk
PkFudGltYWxhcmlhbHMvKnBoYXJtYWNvbG9neTwva2V5d29yZD48a2V5d29yZD5BcnRlbWlzaW5p
bnMvKnBoYXJtYWNvbG9neTwva2V5d29yZD48a2V5d29yZD5DaGlsZDwva2V5d29yZD48a2V5d29y
ZD5DaGlsZCwgUHJlc2Nob29sPC9rZXl3b3JkPjxrZXl3b3JkPkZlbWFsZTwva2V5d29yZD48a2V5
d29yZD5HZW5lIEZyZXF1ZW5jeTwva2V5d29yZD48a2V5d29yZD5HZW5vdHlwZTwva2V5d29yZD48
a2V5d29yZD5IaWdoLVRocm91Z2hwdXQgTnVjbGVvdGlkZSBTZXF1ZW5jaW5nPC9rZXl3b3JkPjxr
ZXl3b3JkPkh1bWFuczwva2V5d29yZD48a2V5d29yZD5NYWxhcmlhLCBGYWxjaXBhcnVtLypwYXJh
c2l0b2xvZ3k8L2tleXdvcmQ+PGtleXdvcmQ+TWFsZTwva2V5d29yZD48a2V5d29yZD5Nb2xlY3Vs
YXIgRXBpZGVtaW9sb2d5PC9rZXl3b3JkPjxrZXl3b3JkPipNdXRhdGlvbjwva2V5d29yZD48a2V5
d29yZD5QbGFzbW9kaXVtIGZhbGNpcGFydW0vKmRydWcgZWZmZWN0cy9pc29sYXRpb24gJmFtcDsg
cHVyaWZpY2F0aW9uPC9rZXl3b3JkPjxrZXl3b3JkPlBvbHltb3JwaGlzbSwgR2VuZXRpYzwva2V5
d29yZD48a2V5d29yZD5QcmVnbmFuY3k8L2tleXdvcmQ+PGtleXdvcmQ+UHJldmFsZW5jZTwva2V5
d29yZD48a2V5d29yZD5hcnRlbWlzaW5pbiByZXNpc3RhbmNlPC9rZXl3b3JkPjxrZXl3b3JkPmRy
dWcgcmVzaXN0YW5jZTwva2V5d29yZD48a2V5d29yZD5mYWxjaXBhcnVtIG1hbGFyaWE8L2tleXdv
cmQ+PC9rZXl3b3Jkcz48ZGF0ZXM+PHllYXI+MjAxNTwveWVhcj48cHViLWRhdGVzPjxkYXRlPk1h
ciAxPC9kYXRlPjwvcHViLWRhdGVzPjwvZGF0ZXM+PGlzYm4+MTUzNy02NjEzIChFbGVjdHJvbmlj
KSYjeEQ7MDAyMi0xODk5IChMaW5raW5nKTwvaXNibj48YWNjZXNzaW9uLW51bT4yNTE4MDI0MDwv
YWNjZXNzaW9uLW51bT48dXJscz48cmVsYXRlZC11cmxzPjx1cmw+aHR0cDovL3d3dy5uY2JpLm5s
bS5uaWguZ292L3B1Ym1lZC8yNTE4MDI0MDwvdXJsPjwvcmVsYXRlZC11cmxzPjwvdXJscz48Y3Vz
dG9tMj5QTUM0NDAyMzcyPC9jdXN0b20yPjxlbGVjdHJvbmljLXJlc291cmNlLW51bT4xMC4xMDkz
L2luZmRpcy9qaXU0Njc8L2VsZWN0cm9uaWMtcmVzb3VyY2UtbnVtPjwvcmVjb3JkPjwvQ2l0ZT48
L0VuZE5vdGU+AG==
</w:fldData>
        </w:fldChar>
      </w:r>
      <w:r w:rsidR="00813119" w:rsidRPr="00D8556D">
        <w:rPr>
          <w:lang w:val="en-US"/>
        </w:rPr>
        <w:instrText xml:space="preserve"> ADDIN EN.CITE.DATA </w:instrText>
      </w:r>
      <w:r w:rsidR="00813119" w:rsidRPr="00D8556D">
        <w:rPr>
          <w:lang w:val="en-US"/>
        </w:rPr>
      </w:r>
      <w:r w:rsidR="00813119" w:rsidRPr="00D8556D">
        <w:rPr>
          <w:lang w:val="en-US"/>
        </w:rPr>
        <w:fldChar w:fldCharType="end"/>
      </w:r>
      <w:r w:rsidRPr="00D8556D">
        <w:rPr>
          <w:lang w:val="en-US"/>
        </w:rPr>
      </w:r>
      <w:r w:rsidRPr="00D8556D">
        <w:rPr>
          <w:lang w:val="en-US"/>
        </w:rPr>
        <w:fldChar w:fldCharType="separate"/>
      </w:r>
      <w:r w:rsidR="00813119" w:rsidRPr="00D8556D">
        <w:rPr>
          <w:noProof/>
          <w:lang w:val="en-US"/>
        </w:rPr>
        <w:t>[10]</w:t>
      </w:r>
      <w:r w:rsidRPr="00D8556D">
        <w:rPr>
          <w:lang w:val="en-US"/>
        </w:rPr>
        <w:fldChar w:fldCharType="end"/>
      </w:r>
      <w:r w:rsidRPr="00D8556D">
        <w:rPr>
          <w:lang w:val="en-US"/>
        </w:rPr>
        <w:t xml:space="preserve">, which enforces stringent quality while limiting false-discovery. At the loci of interest in </w:t>
      </w:r>
      <w:r w:rsidRPr="00D8556D">
        <w:rPr>
          <w:i/>
          <w:lang w:val="en-US"/>
        </w:rPr>
        <w:t>dhfr</w:t>
      </w:r>
      <w:r w:rsidRPr="00D8556D">
        <w:rPr>
          <w:lang w:val="en-US"/>
        </w:rPr>
        <w:t xml:space="preserve"> and </w:t>
      </w:r>
      <w:r w:rsidRPr="00D8556D">
        <w:rPr>
          <w:i/>
          <w:lang w:val="en-US"/>
        </w:rPr>
        <w:t>dhps</w:t>
      </w:r>
      <w:r w:rsidRPr="00D8556D">
        <w:rPr>
          <w:lang w:val="en-US"/>
        </w:rPr>
        <w:t xml:space="preserve">, the mutant allele frequency was defined as the proportion of reads at that locus that harbored the nucleotide substitution. Overall and mutant read counts were summed between treatment arms to compute allele frequencies by study site, and summed to compute aggregate allele frequencies in the baseline </w:t>
      </w:r>
      <w:r w:rsidRPr="00D8556D">
        <w:rPr>
          <w:i/>
          <w:lang w:val="en-US"/>
        </w:rPr>
        <w:t>P. falciparum</w:t>
      </w:r>
      <w:r w:rsidRPr="00D8556D">
        <w:rPr>
          <w:lang w:val="en-US"/>
        </w:rPr>
        <w:t xml:space="preserve"> infections.</w:t>
      </w:r>
    </w:p>
    <w:p w:rsidR="00813119" w:rsidRPr="00D8556D" w:rsidRDefault="00813119" w:rsidP="00813119">
      <w:pPr>
        <w:pStyle w:val="Heading2"/>
        <w:rPr>
          <w:lang w:val="en-US"/>
        </w:rPr>
      </w:pPr>
      <w:r w:rsidRPr="00D8556D">
        <w:rPr>
          <w:lang w:val="en-US"/>
        </w:rPr>
        <w:t>Nested sub studies</w:t>
      </w:r>
    </w:p>
    <w:p w:rsidR="00813119" w:rsidRPr="00D8556D" w:rsidRDefault="00813119" w:rsidP="00504D27">
      <w:pPr>
        <w:rPr>
          <w:lang w:val="en-US"/>
        </w:rPr>
      </w:pPr>
      <w:r w:rsidRPr="00D8556D">
        <w:rPr>
          <w:lang w:val="en-US"/>
        </w:rPr>
        <w:t xml:space="preserve">As indicated in the original trial protocol </w:t>
      </w:r>
      <w:r w:rsidR="001821A9" w:rsidRPr="00D8556D">
        <w:rPr>
          <w:lang w:val="en-US"/>
        </w:rPr>
        <w:t xml:space="preserve">(S3 Text) </w:t>
      </w:r>
      <w:r w:rsidRPr="00D8556D">
        <w:rPr>
          <w:lang w:val="en-US"/>
        </w:rPr>
        <w:t>and registration</w:t>
      </w:r>
      <w:r w:rsidR="001821A9" w:rsidRPr="00D8556D">
        <w:rPr>
          <w:lang w:val="en-US"/>
        </w:rPr>
        <w:t xml:space="preserve"> (S4 Text)</w:t>
      </w:r>
      <w:r w:rsidRPr="00D8556D">
        <w:rPr>
          <w:lang w:val="en-US"/>
        </w:rPr>
        <w:t xml:space="preserve"> </w:t>
      </w:r>
      <w:r w:rsidRPr="00D8556D">
        <w:rPr>
          <w:lang w:val="en-US"/>
        </w:rPr>
        <w:fldChar w:fldCharType="begin"/>
      </w:r>
      <w:r w:rsidRPr="00D8556D">
        <w:rPr>
          <w:lang w:val="en-US"/>
        </w:rPr>
        <w:instrText xml:space="preserve"> ADDIN EN.CITE &lt;EndNote&gt;&lt;Cite&gt;&lt;Author&gt;ter Kuile&lt;/Author&gt;&lt;Year&gt;2011&lt;/Year&gt;&lt;RecNum&gt;877&lt;/RecNum&gt;&lt;DisplayText&gt;[11]&lt;/DisplayText&gt;&lt;record&gt;&lt;rec-number&gt;877&lt;/rec-number&gt;&lt;foreign-keys&gt;&lt;key app="EN" db-id="ssr2z5z279pz0aed95ev50fossap20x25sar" timestamp="1467575388"&gt;877&lt;/key&gt;&lt;/foreign-keys&gt;&lt;ref-type name="Web Page"&gt;12&lt;/ref-type&gt;&lt;contributors&gt;&lt;authors&gt;&lt;author&gt;ter Kuile, F.O.&lt;/author&gt;&lt;/authors&gt;&lt;/contributors&gt;&lt;titles&gt;&lt;title&gt;Trial registration  ISRCTN69800930: Scheduled screening versus preventive treatment for the control of malaria in pregnancy in Malawi: a randomized controlled trial&lt;/title&gt;&lt;/titles&gt;&lt;dates&gt;&lt;year&gt;2011&lt;/year&gt;&lt;/dates&gt;&lt;urls&gt;&lt;related-urls&gt;&lt;url&gt;http://www.isrctn.com/ISRCTN69800930&lt;/url&gt;&lt;/related-urls&gt;&lt;/urls&gt;&lt;electronic-resource-num&gt;DOI 10.1186/ISRCTN69800930&lt;/electronic-resource-num&gt;&lt;/record&gt;&lt;/Cite&gt;&lt;/EndNote&gt;</w:instrText>
      </w:r>
      <w:r w:rsidRPr="00D8556D">
        <w:rPr>
          <w:lang w:val="en-US"/>
        </w:rPr>
        <w:fldChar w:fldCharType="separate"/>
      </w:r>
      <w:r w:rsidRPr="00D8556D">
        <w:rPr>
          <w:noProof/>
          <w:lang w:val="en-US"/>
        </w:rPr>
        <w:t>[11]</w:t>
      </w:r>
      <w:r w:rsidRPr="00D8556D">
        <w:rPr>
          <w:lang w:val="en-US"/>
        </w:rPr>
        <w:fldChar w:fldCharType="end"/>
      </w:r>
      <w:r w:rsidRPr="00D8556D">
        <w:rPr>
          <w:lang w:val="en-US"/>
        </w:rPr>
        <w:t xml:space="preserve">, the trial included several secondary endpoints which were collected as </w:t>
      </w:r>
      <w:r w:rsidR="002F2658" w:rsidRPr="00D8556D">
        <w:rPr>
          <w:lang w:val="en-US"/>
        </w:rPr>
        <w:t xml:space="preserve">part of </w:t>
      </w:r>
      <w:r w:rsidRPr="00D8556D">
        <w:rPr>
          <w:lang w:val="en-US"/>
        </w:rPr>
        <w:t xml:space="preserve">nested studies that have or will be reported elsewhere. These included immunological studies of the concentration of antibodies known to be associated with protection against malaria in pregnancy, and specifically of those recognizing variant surface antigens on P. falciparum infected erythrocytes that block parasite adhesion to chondroitin </w:t>
      </w:r>
      <w:proofErr w:type="spellStart"/>
      <w:r w:rsidRPr="00D8556D">
        <w:rPr>
          <w:lang w:val="en-US"/>
        </w:rPr>
        <w:t>sulphate</w:t>
      </w:r>
      <w:proofErr w:type="spellEnd"/>
      <w:r w:rsidRPr="00D8556D">
        <w:rPr>
          <w:lang w:val="en-US"/>
        </w:rPr>
        <w:t xml:space="preserve"> A (</w:t>
      </w:r>
      <w:r w:rsidR="002F2658" w:rsidRPr="00D8556D">
        <w:rPr>
          <w:lang w:val="en-US"/>
        </w:rPr>
        <w:t xml:space="preserve">S4 Text, </w:t>
      </w:r>
      <w:r w:rsidRPr="00D8556D">
        <w:rPr>
          <w:lang w:val="en-US"/>
        </w:rPr>
        <w:t>outcome 25)</w:t>
      </w:r>
      <w:r w:rsidR="00B76487" w:rsidRPr="00D8556D">
        <w:rPr>
          <w:lang w:val="en-US"/>
        </w:rPr>
        <w:t>;</w:t>
      </w:r>
      <w:r w:rsidRPr="00D8556D">
        <w:rPr>
          <w:lang w:val="en-US"/>
        </w:rPr>
        <w:t xml:space="preserve"> economic sub-studies (</w:t>
      </w:r>
      <w:r w:rsidR="00641255" w:rsidRPr="00D8556D">
        <w:rPr>
          <w:lang w:val="en-US"/>
        </w:rPr>
        <w:t>S4 Text</w:t>
      </w:r>
      <w:r w:rsidRPr="00D8556D">
        <w:rPr>
          <w:lang w:val="en-US"/>
        </w:rPr>
        <w:t xml:space="preserve"> outcome 26 to 28)</w:t>
      </w:r>
      <w:r w:rsidR="00047B03" w:rsidRPr="00D8556D">
        <w:rPr>
          <w:lang w:val="en-US"/>
        </w:rPr>
        <w:t>;</w:t>
      </w:r>
      <w:r w:rsidRPr="00D8556D">
        <w:rPr>
          <w:lang w:val="en-US"/>
        </w:rPr>
        <w:t xml:space="preserve"> and studies of the acceptability, feasibility, </w:t>
      </w:r>
      <w:proofErr w:type="spellStart"/>
      <w:r w:rsidRPr="00D8556D">
        <w:rPr>
          <w:lang w:val="en-US"/>
        </w:rPr>
        <w:t>implementability</w:t>
      </w:r>
      <w:proofErr w:type="spellEnd"/>
      <w:r w:rsidRPr="00D8556D">
        <w:rPr>
          <w:lang w:val="en-US"/>
        </w:rPr>
        <w:t xml:space="preserve"> and scale up of ISTp (</w:t>
      </w:r>
      <w:r w:rsidR="00641255" w:rsidRPr="00D8556D">
        <w:rPr>
          <w:lang w:val="en-US"/>
        </w:rPr>
        <w:t>S4 Text,</w:t>
      </w:r>
      <w:r w:rsidRPr="00D8556D">
        <w:rPr>
          <w:lang w:val="en-US"/>
        </w:rPr>
        <w:t xml:space="preserve"> outcomes 29.1 to 29.5) </w:t>
      </w:r>
      <w:r w:rsidRPr="00D8556D">
        <w:rPr>
          <w:lang w:val="en-US"/>
        </w:rPr>
        <w:fldChar w:fldCharType="begin"/>
      </w:r>
      <w:r w:rsidRPr="00D8556D">
        <w:rPr>
          <w:lang w:val="en-US"/>
        </w:rPr>
        <w:instrText xml:space="preserve"> ADDIN EN.CITE &lt;EndNote&gt;&lt;Cite&gt;&lt;Author&gt;ter Kuile&lt;/Author&gt;&lt;Year&gt;2011&lt;/Year&gt;&lt;RecNum&gt;877&lt;/RecNum&gt;&lt;DisplayText&gt;[11]&lt;/DisplayText&gt;&lt;record&gt;&lt;rec-number&gt;877&lt;/rec-number&gt;&lt;foreign-keys&gt;&lt;key app="EN" db-id="ssr2z5z279pz0aed95ev50fossap20x25sar" timestamp="1467575388"&gt;877&lt;/key&gt;&lt;/foreign-keys&gt;&lt;ref-type name="Web Page"&gt;12&lt;/ref-type&gt;&lt;contributors&gt;&lt;authors&gt;&lt;author&gt;ter Kuile, F.O.&lt;/author&gt;&lt;/authors&gt;&lt;/contributors&gt;&lt;titles&gt;&lt;title&gt;Trial registration  ISRCTN69800930: Scheduled screening versus preventive treatment for the control of malaria in pregnancy in Malawi: a randomized controlled trial&lt;/title&gt;&lt;/titles&gt;&lt;dates&gt;&lt;year&gt;2011&lt;/year&gt;&lt;/dates&gt;&lt;urls&gt;&lt;related-urls&gt;&lt;url&gt;http://www.isrctn.com/ISRCTN69800930&lt;/url&gt;&lt;/related-urls&gt;&lt;/urls&gt;&lt;electronic-resource-num&gt;DOI 10.1186/ISRCTN69800930&lt;/electronic-resource-num&gt;&lt;/record&gt;&lt;/Cite&gt;&lt;/EndNote&gt;</w:instrText>
      </w:r>
      <w:r w:rsidRPr="00D8556D">
        <w:rPr>
          <w:lang w:val="en-US"/>
        </w:rPr>
        <w:fldChar w:fldCharType="separate"/>
      </w:r>
      <w:r w:rsidRPr="00D8556D">
        <w:rPr>
          <w:noProof/>
          <w:lang w:val="en-US"/>
        </w:rPr>
        <w:t>[11]</w:t>
      </w:r>
      <w:r w:rsidRPr="00D8556D">
        <w:rPr>
          <w:lang w:val="en-US"/>
        </w:rPr>
        <w:fldChar w:fldCharType="end"/>
      </w:r>
      <w:r w:rsidRPr="00D8556D">
        <w:rPr>
          <w:lang w:val="en-US"/>
        </w:rPr>
        <w:t xml:space="preserve">. The results of the latter were partly published elsewhere </w:t>
      </w:r>
      <w:r w:rsidRPr="00D8556D">
        <w:rPr>
          <w:lang w:val="en-US"/>
        </w:rPr>
        <w:fldChar w:fldCharType="begin"/>
      </w:r>
      <w:r w:rsidRPr="00D8556D">
        <w:rPr>
          <w:lang w:val="en-US"/>
        </w:rPr>
        <w:instrText xml:space="preserve"> ADDIN EN.CITE &lt;EndNote&gt;&lt;Cite&gt;&lt;Author&gt;Pell&lt;/Author&gt;&lt;Year&gt;2013&lt;/Year&gt;&lt;RecNum&gt;876&lt;/RecNum&gt;&lt;DisplayText&gt;[12]&lt;/DisplayText&gt;&lt;record&gt;&lt;rec-number&gt;876&lt;/rec-number&gt;&lt;foreign-keys&gt;&lt;key app="EN" db-id="ssr2z5z279pz0aed95ev50fossap20x25sar" timestamp="1467574599"&gt;876&lt;/key&gt;&lt;/foreign-keys&gt;&lt;ref-type name="Journal Article"&gt;17&lt;/ref-type&gt;&lt;contributors&gt;&lt;authors&gt;&lt;author&gt;Pell, C.&lt;/author&gt;&lt;author&gt;Menaca, A.&lt;/author&gt;&lt;author&gt;Afrah, N. A.&lt;/author&gt;&lt;author&gt;Manda-Taylor, L.&lt;/author&gt;&lt;author&gt;Chatio, S.&lt;/author&gt;&lt;author&gt;Were, F.&lt;/author&gt;&lt;author&gt;Hodgson, A.&lt;/author&gt;&lt;author&gt;Hamel, M. J.&lt;/author&gt;&lt;author&gt;Kalilani, L.&lt;/author&gt;&lt;author&gt;Tagbor, H.&lt;/author&gt;&lt;author&gt;Pool, R.&lt;/author&gt;&lt;/authors&gt;&lt;/contributors&gt;&lt;auth-address&gt;Centre for Social Science and Global Health, University of Amsterdam, Amsterdam, The Netherlands. c.l.pell@uva.nl.&lt;/auth-address&gt;&lt;titles&gt;&lt;title&gt;Prevention and management of malaria during pregnancy: findings from a comparative qualitative study in Ghana, Kenya and Malawi&lt;/title&gt;&lt;secondary-title&gt;Malar J&lt;/secondary-title&gt;&lt;/titles&gt;&lt;periodical&gt;&lt;full-title&gt;Malar J&lt;/full-title&gt;&lt;/periodical&gt;&lt;pages&gt;427&lt;/pages&gt;&lt;volume&gt;12&lt;/volume&gt;&lt;keywords&gt;&lt;keyword&gt;Adult&lt;/keyword&gt;&lt;keyword&gt;Antimalarials/*therapeutic use&lt;/keyword&gt;&lt;keyword&gt;Female&lt;/keyword&gt;&lt;keyword&gt;Ghana&lt;/keyword&gt;&lt;keyword&gt;Humans&lt;/keyword&gt;&lt;keyword&gt;Infant, Newborn&lt;/keyword&gt;&lt;keyword&gt;Insecticide-Treated Bednets/*utilization&lt;/keyword&gt;&lt;keyword&gt;Kenya&lt;/keyword&gt;&lt;keyword&gt;Malaria/diagnosis/*drug therapy/*prevention &amp;amp; control&lt;/keyword&gt;&lt;keyword&gt;Malawi&lt;/keyword&gt;&lt;keyword&gt;Male&lt;/keyword&gt;&lt;keyword&gt;Pregnancy&lt;/keyword&gt;&lt;keyword&gt;Pregnancy Complications, Infectious/diagnosis/*drug therapy/*prevention &amp;amp; control&lt;/keyword&gt;&lt;/keywords&gt;&lt;dates&gt;&lt;year&gt;2013&lt;/year&gt;&lt;/dates&gt;&lt;isbn&gt;1475-2875 (Electronic)&amp;#xD;1475-2875 (Linking)&lt;/isbn&gt;&lt;accession-num&gt;24257105&lt;/accession-num&gt;&lt;urls&gt;&lt;related-urls&gt;&lt;url&gt;http://www.ncbi.nlm.nih.gov/pubmed/24257105&lt;/url&gt;&lt;/related-urls&gt;&lt;/urls&gt;&lt;custom2&gt;PMC3874601&lt;/custom2&gt;&lt;electronic-resource-num&gt;10.1186/1475-2875-12-427&lt;/electronic-resource-num&gt;&lt;/record&gt;&lt;/Cite&gt;&lt;/EndNote&gt;</w:instrText>
      </w:r>
      <w:r w:rsidRPr="00D8556D">
        <w:rPr>
          <w:lang w:val="en-US"/>
        </w:rPr>
        <w:fldChar w:fldCharType="separate"/>
      </w:r>
      <w:r w:rsidRPr="00D8556D">
        <w:rPr>
          <w:noProof/>
          <w:lang w:val="en-US"/>
        </w:rPr>
        <w:t>[12]</w:t>
      </w:r>
      <w:r w:rsidRPr="00D8556D">
        <w:rPr>
          <w:lang w:val="en-US"/>
        </w:rPr>
        <w:fldChar w:fldCharType="end"/>
      </w:r>
      <w:r w:rsidRPr="00D8556D">
        <w:rPr>
          <w:lang w:val="en-US"/>
        </w:rPr>
        <w:t>.</w:t>
      </w:r>
    </w:p>
    <w:bookmarkEnd w:id="11"/>
    <w:p w:rsidR="00DC1BAB" w:rsidRPr="00D8556D" w:rsidRDefault="00DC1BAB" w:rsidP="00DC1BAB">
      <w:pPr>
        <w:pStyle w:val="Heading1"/>
        <w:rPr>
          <w:rFonts w:eastAsiaTheme="minorEastAsia"/>
          <w:lang w:val="en-US" w:eastAsia="en-GB"/>
        </w:rPr>
      </w:pPr>
      <w:r w:rsidRPr="00D8556D">
        <w:rPr>
          <w:rFonts w:eastAsiaTheme="minorEastAsia"/>
          <w:lang w:val="en-US" w:eastAsia="en-GB"/>
        </w:rPr>
        <w:t>References</w:t>
      </w:r>
    </w:p>
    <w:p w:rsidR="00813119" w:rsidRPr="00D8556D" w:rsidRDefault="00DC1BAB" w:rsidP="00813119">
      <w:pPr>
        <w:pStyle w:val="EndNoteBibliography"/>
        <w:spacing w:after="0"/>
      </w:pPr>
      <w:r w:rsidRPr="00D8556D">
        <w:rPr>
          <w:rFonts w:ascii="Arial" w:eastAsiaTheme="minorEastAsia" w:hAnsi="Arial" w:cs="Arial"/>
          <w:color w:val="000000"/>
          <w:sz w:val="16"/>
          <w:szCs w:val="16"/>
          <w:lang w:eastAsia="en-GB"/>
        </w:rPr>
        <w:fldChar w:fldCharType="begin"/>
      </w:r>
      <w:r w:rsidRPr="00D8556D">
        <w:rPr>
          <w:rFonts w:ascii="Arial" w:eastAsiaTheme="minorEastAsia" w:hAnsi="Arial" w:cs="Arial"/>
          <w:color w:val="000000"/>
          <w:sz w:val="16"/>
          <w:szCs w:val="16"/>
          <w:lang w:eastAsia="en-GB"/>
        </w:rPr>
        <w:instrText xml:space="preserve"> ADDIN EN.REFLIST </w:instrText>
      </w:r>
      <w:r w:rsidRPr="00D8556D">
        <w:rPr>
          <w:rFonts w:ascii="Arial" w:eastAsiaTheme="minorEastAsia" w:hAnsi="Arial" w:cs="Arial"/>
          <w:color w:val="000000"/>
          <w:sz w:val="16"/>
          <w:szCs w:val="16"/>
          <w:lang w:eastAsia="en-GB"/>
        </w:rPr>
        <w:fldChar w:fldCharType="separate"/>
      </w:r>
      <w:r w:rsidR="00813119" w:rsidRPr="00D8556D">
        <w:t>1.</w:t>
      </w:r>
      <w:r w:rsidR="00813119" w:rsidRPr="00D8556D">
        <w:tab/>
        <w:t>Noel-Weiss J, Courant G, Woodend AK. Physiological weight loss in the breastfed neonate: a systematic review. Open medicine : a peer-reviewed, independent, open-access journal. 2008;2(4):e99-e110. PubMed PMID: 21602959; PubMed Central PMCID: PMC3091615.</w:t>
      </w:r>
    </w:p>
    <w:p w:rsidR="00813119" w:rsidRPr="00D8556D" w:rsidRDefault="00813119" w:rsidP="00813119">
      <w:pPr>
        <w:pStyle w:val="EndNoteBibliography"/>
        <w:spacing w:after="0"/>
      </w:pPr>
      <w:r w:rsidRPr="00D8556D">
        <w:t>2.</w:t>
      </w:r>
      <w:r w:rsidRPr="00D8556D">
        <w:tab/>
        <w:t>Flaherman VJ, Kuzniewicz MW, Li S, Walsh E, McCulloch CE, Newman TB. First-day weight loss predicts eventual weight nadir for breastfeeding newborns. Archives of disease in childhood Fetal and neonatal edition. 2013;98(6):F488-92. doi: 10.1136/archdischild-2012-303076. PubMed PMID: 23864443.</w:t>
      </w:r>
    </w:p>
    <w:p w:rsidR="00813119" w:rsidRPr="00D8556D" w:rsidRDefault="00813119" w:rsidP="00813119">
      <w:pPr>
        <w:pStyle w:val="EndNoteBibliography"/>
        <w:spacing w:after="0"/>
      </w:pPr>
      <w:r w:rsidRPr="00D8556D">
        <w:t>3.</w:t>
      </w:r>
      <w:r w:rsidRPr="00D8556D">
        <w:tab/>
        <w:t>Greenwood BM, Greenwood AM, Snow RW, Byass P, Bennett S, Hatib-N'Jie AB. The effects of malaria chemoprophylaxis given by traditional birth attendants on the course and outcome of pregnancy. Transactions of the Royal Society of Tropical Medicine and Hygiene. 1989;83(5):589-94. PubMed PMID: 2617619.</w:t>
      </w:r>
    </w:p>
    <w:p w:rsidR="00813119" w:rsidRPr="00D8556D" w:rsidRDefault="00813119" w:rsidP="00813119">
      <w:pPr>
        <w:pStyle w:val="EndNoteBibliography"/>
        <w:spacing w:after="0"/>
      </w:pPr>
      <w:r w:rsidRPr="00D8556D">
        <w:t>4.</w:t>
      </w:r>
      <w:r w:rsidRPr="00D8556D">
        <w:tab/>
        <w:t>D'Alessandro U, Langerock P, Bennett S, Francis N, Cham K, Greenwood BM. The impact of a national impregnated bed net programme on the outcome of pregnancy in primigravidae in The Gambia. Transactions of the Royal Society of Tropical Medicine and Hygiene. 1996;90(5):487-92. PubMed PMID: 8944251.</w:t>
      </w:r>
    </w:p>
    <w:p w:rsidR="00813119" w:rsidRPr="00D8556D" w:rsidRDefault="00813119" w:rsidP="00813119">
      <w:pPr>
        <w:pStyle w:val="EndNoteBibliography"/>
        <w:spacing w:after="0"/>
      </w:pPr>
      <w:r w:rsidRPr="00D8556D">
        <w:t>5.</w:t>
      </w:r>
      <w:r w:rsidRPr="00D8556D">
        <w:tab/>
        <w:t>Schmiegelow C, Scheike T, Oesterholt M, Minja D, Pehrson C, Magistrado P, et al. Development of a fetal weight chart using serial trans-abdominal ultrasound in an East African population: a longitudinal observational study. PloS one. 2012;7(9):e44773. doi: 10.1371/journal.pone.0044773. PubMed PMID: 23028617; PubMed Central PMCID: PMC3448622.</w:t>
      </w:r>
    </w:p>
    <w:p w:rsidR="00813119" w:rsidRPr="00D8556D" w:rsidRDefault="00813119" w:rsidP="00813119">
      <w:pPr>
        <w:pStyle w:val="EndNoteBibliography"/>
        <w:spacing w:after="0"/>
      </w:pPr>
      <w:r w:rsidRPr="00D8556D">
        <w:t>6.</w:t>
      </w:r>
      <w:r w:rsidRPr="00D8556D">
        <w:tab/>
        <w:t xml:space="preserve">Taylor SM, Antonia A, Feng G, Mwapasa V, Chaluluka E, Molyneux M, et al. Adaptive evolution and fixation of drug-resistant Plasmodium falciparum genotypes in pregnancy-associated malaria: 9-year results from the QuEERPAM study. Infection, genetics and evolution : journal of molecular epidemiology and evolutionary genetics in infectious diseases. 2012;12(2):282-90. Epub </w:t>
      </w:r>
      <w:r w:rsidRPr="00D8556D">
        <w:lastRenderedPageBreak/>
        <w:t>2011/11/29. doi: 10.1016/j.meegid.2011.11.006. PubMed PMID: 22119749; PubMed Central PMCID: PMC3293939.</w:t>
      </w:r>
    </w:p>
    <w:p w:rsidR="00813119" w:rsidRPr="00D8556D" w:rsidRDefault="00813119" w:rsidP="00813119">
      <w:pPr>
        <w:pStyle w:val="EndNoteBibliography"/>
        <w:spacing w:after="0"/>
      </w:pPr>
      <w:r w:rsidRPr="00D8556D">
        <w:t>7.</w:t>
      </w:r>
      <w:r w:rsidRPr="00D8556D">
        <w:tab/>
        <w:t>Giardine B, Riemer C, Hardison RC, Burhans R, Elnitski L, Shah P, et al. Galaxy: a platform for interactive large-scale genome analysis. Genome Res. 2005;15(10):1451-5. doi: 10.1101/gr.4086505. PubMed PMID: 16169926; PubMed Central PMCID: PMCPMC1240089.</w:t>
      </w:r>
    </w:p>
    <w:p w:rsidR="00813119" w:rsidRPr="00D8556D" w:rsidRDefault="00813119" w:rsidP="00813119">
      <w:pPr>
        <w:pStyle w:val="EndNoteBibliography"/>
        <w:spacing w:after="0"/>
      </w:pPr>
      <w:r w:rsidRPr="00D8556D">
        <w:t>8.</w:t>
      </w:r>
      <w:r w:rsidRPr="00D8556D">
        <w:tab/>
        <w:t>Blankenberg D, Von Kuster G, Coraor N, Ananda G, Lazarus R, Mangan M, et al. Galaxy: a web-based genome analysis tool for experimentalists. Curr Protoc Mol Biol. 2010;Chapter 19:Unit 19 0 1-21. doi: 10.1002/0471142727.mb1910s89. PubMed PMID: 20069535; PubMed Central PMCID: PMCPMC4264107.</w:t>
      </w:r>
    </w:p>
    <w:p w:rsidR="00813119" w:rsidRPr="00D8556D" w:rsidRDefault="00813119" w:rsidP="00813119">
      <w:pPr>
        <w:pStyle w:val="EndNoteBibliography"/>
        <w:spacing w:after="0"/>
      </w:pPr>
      <w:r w:rsidRPr="00D8556D">
        <w:t>9.</w:t>
      </w:r>
      <w:r w:rsidRPr="00D8556D">
        <w:tab/>
        <w:t>Goecks J, Nekrutenko A, Taylor J, Galaxy T. Galaxy: a comprehensive approach for supporting accessible, reproducible, and transparent computational research in the life sciences. Genome Biol. 2010;11(8):R86. doi: 10.1186/gb-2010-11-8-r86. PubMed PMID: 20738864; PubMed Central PMCID: PMCPMC2945788.</w:t>
      </w:r>
    </w:p>
    <w:p w:rsidR="00813119" w:rsidRPr="00D8556D" w:rsidRDefault="00813119" w:rsidP="00813119">
      <w:pPr>
        <w:pStyle w:val="EndNoteBibliography"/>
        <w:spacing w:after="0"/>
      </w:pPr>
      <w:r w:rsidRPr="00D8556D">
        <w:t>10.</w:t>
      </w:r>
      <w:r w:rsidRPr="00D8556D">
        <w:tab/>
        <w:t>Taylor SM, Parobek CM, DeConti DK, Kayentao K, Coulibaly SO, Greenwood BM, et al. Absence of putative artemisinin resistance mutations among Plasmodium falciparum in Sub-Saharan Africa: a molecular epidemiologic study. The Journal of infectious diseases. 2015;211(5):680-8. doi: 10.1093/infdis/jiu467. PubMed PMID: 25180240; PubMed Central PMCID: PMCPMC4402372.</w:t>
      </w:r>
    </w:p>
    <w:p w:rsidR="00813119" w:rsidRPr="00D8556D" w:rsidRDefault="00813119" w:rsidP="00813119">
      <w:pPr>
        <w:pStyle w:val="EndNoteBibliography"/>
        <w:spacing w:after="0"/>
      </w:pPr>
      <w:r w:rsidRPr="00D8556D">
        <w:t>11.</w:t>
      </w:r>
      <w:r w:rsidRPr="00D8556D">
        <w:tab/>
        <w:t xml:space="preserve">ter Kuile FO. Trial registration  ISRCTN69800930: Scheduled screening versus preventive treatment for the control of malaria in pregnancy in Malawi: a randomized controlled trial 2011. Available from: </w:t>
      </w:r>
      <w:hyperlink r:id="rId4" w:history="1">
        <w:r w:rsidRPr="00D8556D">
          <w:rPr>
            <w:rStyle w:val="Hyperlink"/>
          </w:rPr>
          <w:t>http://www.isrctn.com/ISRCTN69800930</w:t>
        </w:r>
      </w:hyperlink>
      <w:r w:rsidRPr="00D8556D">
        <w:t>.</w:t>
      </w:r>
    </w:p>
    <w:p w:rsidR="00813119" w:rsidRPr="00D8556D" w:rsidRDefault="00813119" w:rsidP="00813119">
      <w:pPr>
        <w:pStyle w:val="EndNoteBibliography"/>
      </w:pPr>
      <w:r w:rsidRPr="00D8556D">
        <w:t>12.</w:t>
      </w:r>
      <w:r w:rsidRPr="00D8556D">
        <w:tab/>
        <w:t>Pell C, Menaca A, Afrah NA, Manda-Taylor L, Chatio S, Were F, et al. Prevention and management of malaria during pregnancy: findings from a comparative qualitative study in Ghana, Kenya and Malawi. Malar J. 2013;12:427. doi: 10.1186/1475-2875-12-427. PubMed PMID: 24257105; PubMed Central PMCID: PMCPMC3874601.</w:t>
      </w:r>
    </w:p>
    <w:p w:rsidR="00DC1BAB" w:rsidRPr="00D8556D" w:rsidRDefault="00DC1BAB" w:rsidP="007002E6">
      <w:pPr>
        <w:rPr>
          <w:lang w:val="en-US"/>
        </w:rPr>
      </w:pPr>
      <w:r w:rsidRPr="00D8556D">
        <w:rPr>
          <w:rFonts w:ascii="Arial" w:eastAsiaTheme="minorEastAsia" w:hAnsi="Arial" w:cs="Arial"/>
          <w:color w:val="000000"/>
          <w:sz w:val="16"/>
          <w:szCs w:val="16"/>
          <w:lang w:val="en-US" w:eastAsia="en-GB"/>
        </w:rPr>
        <w:fldChar w:fldCharType="end"/>
      </w:r>
    </w:p>
    <w:p w:rsidR="00447E83" w:rsidRPr="00D8556D" w:rsidRDefault="00447E83">
      <w:pPr>
        <w:rPr>
          <w:lang w:val="en-US"/>
        </w:rPr>
      </w:pPr>
    </w:p>
    <w:sectPr w:rsidR="00447E83" w:rsidRPr="00D855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r2z5z279pz0aed95ev50fossap20x25sar&quot;&gt;FtK Endnote Online&lt;record-ids&gt;&lt;item&gt;458&lt;/item&gt;&lt;item&gt;620&lt;/item&gt;&lt;item&gt;876&lt;/item&gt;&lt;item&gt;877&lt;/item&gt;&lt;/record-ids&gt;&lt;/item&gt;&lt;/Libraries&gt;"/>
  </w:docVars>
  <w:rsids>
    <w:rsidRoot w:val="007663FE"/>
    <w:rsid w:val="00047B03"/>
    <w:rsid w:val="00094BE8"/>
    <w:rsid w:val="000F31B3"/>
    <w:rsid w:val="0010366A"/>
    <w:rsid w:val="001821A9"/>
    <w:rsid w:val="00184C8E"/>
    <w:rsid w:val="001C51A6"/>
    <w:rsid w:val="00232100"/>
    <w:rsid w:val="0024764C"/>
    <w:rsid w:val="00255EAF"/>
    <w:rsid w:val="00260DD3"/>
    <w:rsid w:val="00277C88"/>
    <w:rsid w:val="00290D09"/>
    <w:rsid w:val="002A16CA"/>
    <w:rsid w:val="002A6956"/>
    <w:rsid w:val="002D33AC"/>
    <w:rsid w:val="002F2658"/>
    <w:rsid w:val="00332A0F"/>
    <w:rsid w:val="00371739"/>
    <w:rsid w:val="003A23AF"/>
    <w:rsid w:val="003A61AD"/>
    <w:rsid w:val="003E5C11"/>
    <w:rsid w:val="003F4825"/>
    <w:rsid w:val="00404DBF"/>
    <w:rsid w:val="00423A2A"/>
    <w:rsid w:val="00447E83"/>
    <w:rsid w:val="00472B12"/>
    <w:rsid w:val="0049320A"/>
    <w:rsid w:val="004A45ED"/>
    <w:rsid w:val="004B2455"/>
    <w:rsid w:val="004B6AA3"/>
    <w:rsid w:val="004B725A"/>
    <w:rsid w:val="004E6DAD"/>
    <w:rsid w:val="004F01C7"/>
    <w:rsid w:val="00504D27"/>
    <w:rsid w:val="005666D4"/>
    <w:rsid w:val="00641255"/>
    <w:rsid w:val="0064657F"/>
    <w:rsid w:val="0067260F"/>
    <w:rsid w:val="00673D1C"/>
    <w:rsid w:val="00680864"/>
    <w:rsid w:val="0069649E"/>
    <w:rsid w:val="006D40F5"/>
    <w:rsid w:val="007002E6"/>
    <w:rsid w:val="00703DFC"/>
    <w:rsid w:val="00705D80"/>
    <w:rsid w:val="00707535"/>
    <w:rsid w:val="00723E83"/>
    <w:rsid w:val="007544A7"/>
    <w:rsid w:val="007605D8"/>
    <w:rsid w:val="007663FE"/>
    <w:rsid w:val="00777428"/>
    <w:rsid w:val="00783F00"/>
    <w:rsid w:val="007F5C04"/>
    <w:rsid w:val="00813119"/>
    <w:rsid w:val="00826241"/>
    <w:rsid w:val="00840EBD"/>
    <w:rsid w:val="00900CEC"/>
    <w:rsid w:val="00901B07"/>
    <w:rsid w:val="00997FB0"/>
    <w:rsid w:val="009B34F2"/>
    <w:rsid w:val="009D7216"/>
    <w:rsid w:val="00A03797"/>
    <w:rsid w:val="00A23BD0"/>
    <w:rsid w:val="00A27080"/>
    <w:rsid w:val="00A356D9"/>
    <w:rsid w:val="00A44B42"/>
    <w:rsid w:val="00A6334C"/>
    <w:rsid w:val="00AA7398"/>
    <w:rsid w:val="00AD4E1A"/>
    <w:rsid w:val="00B1368D"/>
    <w:rsid w:val="00B37919"/>
    <w:rsid w:val="00B41530"/>
    <w:rsid w:val="00B63EEB"/>
    <w:rsid w:val="00B6496E"/>
    <w:rsid w:val="00B66596"/>
    <w:rsid w:val="00B7320F"/>
    <w:rsid w:val="00B76487"/>
    <w:rsid w:val="00BE336F"/>
    <w:rsid w:val="00BF14CD"/>
    <w:rsid w:val="00BF2F7F"/>
    <w:rsid w:val="00BF4CB2"/>
    <w:rsid w:val="00C27961"/>
    <w:rsid w:val="00C43FD0"/>
    <w:rsid w:val="00C85906"/>
    <w:rsid w:val="00CD69A6"/>
    <w:rsid w:val="00D00A62"/>
    <w:rsid w:val="00D45B1D"/>
    <w:rsid w:val="00D55744"/>
    <w:rsid w:val="00D633C6"/>
    <w:rsid w:val="00D8556D"/>
    <w:rsid w:val="00DC1BAB"/>
    <w:rsid w:val="00E20713"/>
    <w:rsid w:val="00E67620"/>
    <w:rsid w:val="00EA2D7B"/>
    <w:rsid w:val="00ED150D"/>
    <w:rsid w:val="00EF1DFD"/>
    <w:rsid w:val="00EF7B31"/>
    <w:rsid w:val="00F01DFE"/>
    <w:rsid w:val="00F24682"/>
    <w:rsid w:val="00F52D0A"/>
    <w:rsid w:val="00F735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79435"/>
  <w15:chartTrackingRefBased/>
  <w15:docId w15:val="{A78A8C23-634A-4B4B-B976-7583DC743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00A62"/>
    <w:pPr>
      <w:spacing w:line="276" w:lineRule="auto"/>
    </w:pPr>
  </w:style>
  <w:style w:type="paragraph" w:styleId="Heading1">
    <w:name w:val="heading 1"/>
    <w:basedOn w:val="Normal"/>
    <w:next w:val="Normal"/>
    <w:link w:val="Heading1Char"/>
    <w:uiPriority w:val="9"/>
    <w:qFormat/>
    <w:rsid w:val="007663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663F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663F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3F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663F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663FE"/>
    <w:rPr>
      <w:rFonts w:asciiTheme="majorHAnsi" w:eastAsiaTheme="majorEastAsia" w:hAnsiTheme="majorHAnsi" w:cstheme="majorBidi"/>
      <w:color w:val="1F4D78" w:themeColor="accent1" w:themeShade="7F"/>
      <w:sz w:val="24"/>
      <w:szCs w:val="24"/>
    </w:rPr>
  </w:style>
  <w:style w:type="paragraph" w:customStyle="1" w:styleId="EndNoteBibliography">
    <w:name w:val="EndNote Bibliography"/>
    <w:basedOn w:val="Normal"/>
    <w:link w:val="EndNoteBibliographyChar"/>
    <w:rsid w:val="00DC1BA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C1BAB"/>
    <w:rPr>
      <w:rFonts w:ascii="Calibri" w:hAnsi="Calibri"/>
      <w:noProof/>
      <w:lang w:val="en-US"/>
    </w:rPr>
  </w:style>
  <w:style w:type="paragraph" w:customStyle="1" w:styleId="EndNoteBibliographyTitle">
    <w:name w:val="EndNote Bibliography Title"/>
    <w:basedOn w:val="Normal"/>
    <w:link w:val="EndNoteBibliographyTitleChar"/>
    <w:rsid w:val="007002E6"/>
    <w:pPr>
      <w:spacing w:after="0"/>
      <w:jc w:val="center"/>
    </w:pPr>
    <w:rPr>
      <w:rFonts w:ascii="Calibri" w:hAnsi="Calibri"/>
      <w:noProof/>
      <w:lang w:val="en-US"/>
    </w:rPr>
  </w:style>
  <w:style w:type="character" w:customStyle="1" w:styleId="EndNoteBibliographyTitleChar">
    <w:name w:val="EndNote Bibliography Title Char"/>
    <w:basedOn w:val="Heading1Char"/>
    <w:link w:val="EndNoteBibliographyTitle"/>
    <w:rsid w:val="007002E6"/>
    <w:rPr>
      <w:rFonts w:ascii="Calibri" w:eastAsiaTheme="majorEastAsia" w:hAnsi="Calibri" w:cstheme="majorBidi"/>
      <w:noProof/>
      <w:color w:val="2E74B5" w:themeColor="accent1" w:themeShade="BF"/>
      <w:sz w:val="32"/>
      <w:szCs w:val="32"/>
      <w:lang w:val="en-US"/>
    </w:rPr>
  </w:style>
  <w:style w:type="character" w:styleId="Emphasis">
    <w:name w:val="Emphasis"/>
    <w:basedOn w:val="DefaultParagraphFont"/>
    <w:uiPriority w:val="20"/>
    <w:qFormat/>
    <w:rsid w:val="0024764C"/>
    <w:rPr>
      <w:i/>
      <w:iCs/>
    </w:rPr>
  </w:style>
  <w:style w:type="character" w:customStyle="1" w:styleId="apple-converted-space">
    <w:name w:val="apple-converted-space"/>
    <w:basedOn w:val="DefaultParagraphFont"/>
    <w:rsid w:val="00F52D0A"/>
  </w:style>
  <w:style w:type="character" w:styleId="Hyperlink">
    <w:name w:val="Hyperlink"/>
    <w:basedOn w:val="DefaultParagraphFont"/>
    <w:uiPriority w:val="99"/>
    <w:unhideWhenUsed/>
    <w:rsid w:val="00B415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srctn.com/ISRCTN698009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2491</Words>
  <Characters>1420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ayi</dc:creator>
  <cp:keywords/>
  <dc:description/>
  <cp:lastModifiedBy>Feiko ter Kuile</cp:lastModifiedBy>
  <cp:revision>7</cp:revision>
  <dcterms:created xsi:type="dcterms:W3CDTF">2016-07-06T07:58:00Z</dcterms:created>
  <dcterms:modified xsi:type="dcterms:W3CDTF">2016-07-08T07:58:00Z</dcterms:modified>
</cp:coreProperties>
</file>